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80F8B" w14:textId="77777777" w:rsidR="007D49DA" w:rsidRDefault="00ED5729">
      <w:pPr>
        <w:spacing w:line="480" w:lineRule="auto"/>
        <w:rPr>
          <w:rFonts w:ascii="Times New Roman" w:eastAsia="宋体" w:hAnsi="Times New Roman" w:cs="Times New Roman"/>
          <w:b/>
          <w:kern w:val="0"/>
          <w:sz w:val="28"/>
          <w:szCs w:val="34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34"/>
        </w:rPr>
        <w:t>Supplementary Information</w:t>
      </w:r>
    </w:p>
    <w:p w14:paraId="663BEFDC" w14:textId="77777777" w:rsidR="00FE36A5" w:rsidRPr="00E84DCA" w:rsidRDefault="00FE36A5" w:rsidP="00FE36A5">
      <w:pPr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8"/>
          <w:szCs w:val="34"/>
        </w:rPr>
      </w:pPr>
      <w:r w:rsidRPr="00E84DCA">
        <w:rPr>
          <w:rFonts w:ascii="Times New Roman" w:eastAsia="宋体" w:hAnsi="Times New Roman" w:cs="Times New Roman"/>
          <w:b/>
          <w:kern w:val="0"/>
          <w:sz w:val="28"/>
          <w:szCs w:val="34"/>
        </w:rPr>
        <w:t>Antarctic Krill (</w:t>
      </w:r>
      <w:r w:rsidRPr="00E84DCA">
        <w:rPr>
          <w:rFonts w:ascii="Times New Roman" w:eastAsia="宋体" w:hAnsi="Times New Roman" w:cs="Times New Roman"/>
          <w:b/>
          <w:i/>
          <w:kern w:val="0"/>
          <w:sz w:val="28"/>
          <w:szCs w:val="34"/>
        </w:rPr>
        <w:t>Euphausia superba</w:t>
      </w:r>
      <w:r w:rsidRPr="00E84DCA">
        <w:rPr>
          <w:rFonts w:ascii="Times New Roman" w:eastAsia="宋体" w:hAnsi="Times New Roman" w:cs="Times New Roman"/>
          <w:b/>
          <w:kern w:val="0"/>
          <w:sz w:val="28"/>
          <w:szCs w:val="34"/>
        </w:rPr>
        <w:t>) Oil Modulatory Effects on Ethanol-Induced Acute Injury of the Gastric Mucosa in Rats</w:t>
      </w:r>
    </w:p>
    <w:p w14:paraId="246DB0E7" w14:textId="77777777" w:rsidR="00FE36A5" w:rsidRPr="000E0FB7" w:rsidRDefault="00FE36A5" w:rsidP="00FE36A5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</w:rPr>
      </w:pPr>
      <w:r w:rsidRPr="000E0FB7">
        <w:rPr>
          <w:rFonts w:ascii="Times New Roman" w:hAnsi="Times New Roman" w:cs="Times New Roman"/>
          <w:color w:val="000000"/>
          <w:sz w:val="24"/>
        </w:rPr>
        <w:t>Luqiang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 xml:space="preserve"> </w:t>
      </w:r>
      <w:r w:rsidRPr="000E0FB7">
        <w:rPr>
          <w:rFonts w:ascii="Times New Roman" w:hAnsi="Times New Roman" w:cs="Times New Roman"/>
          <w:color w:val="000000"/>
          <w:sz w:val="24"/>
        </w:rPr>
        <w:t xml:space="preserve">Huang 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>a,b,c</w:t>
      </w:r>
      <w:r w:rsidRPr="000E0FB7">
        <w:rPr>
          <w:rFonts w:ascii="Times New Roman" w:hAnsi="Times New Roman" w:cs="Times New Roman"/>
          <w:color w:val="000000"/>
          <w:sz w:val="24"/>
        </w:rPr>
        <w:t>,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 xml:space="preserve"> </w:t>
      </w:r>
      <w:r w:rsidRPr="000E0FB7">
        <w:rPr>
          <w:rFonts w:ascii="Times New Roman" w:hAnsi="Times New Roman" w:cs="Times New Roman"/>
          <w:color w:val="000000"/>
          <w:sz w:val="24"/>
        </w:rPr>
        <w:t>Wenxin Wu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 xml:space="preserve"> a</w:t>
      </w:r>
      <w:r w:rsidRPr="000E0FB7"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</w:rPr>
        <w:t>Linshan Huang</w:t>
      </w:r>
      <w:r w:rsidRPr="000E0FB7">
        <w:rPr>
          <w:rFonts w:ascii="Times New Roman" w:hAnsi="Times New Roman" w:cs="Times New Roman"/>
          <w:color w:val="000000"/>
          <w:sz w:val="24"/>
        </w:rPr>
        <w:t xml:space="preserve"> 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>a</w:t>
      </w:r>
      <w:r w:rsidRPr="000E0FB7">
        <w:rPr>
          <w:rFonts w:ascii="Times New Roman" w:hAnsi="Times New Roman" w:cs="Times New Roman"/>
          <w:color w:val="000000"/>
          <w:sz w:val="24"/>
        </w:rPr>
        <w:t>,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 xml:space="preserve">  </w:t>
      </w:r>
      <w:r w:rsidRPr="000E0FB7">
        <w:rPr>
          <w:rFonts w:ascii="Times New Roman" w:hAnsi="Times New Roman" w:cs="Times New Roman"/>
          <w:color w:val="000000"/>
          <w:sz w:val="24"/>
        </w:rPr>
        <w:t xml:space="preserve">Jiaze Zhong 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>a</w:t>
      </w:r>
      <w:r w:rsidRPr="000E0FB7"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Lei Chen </w:t>
      </w:r>
      <w:r w:rsidRPr="005F2AF2">
        <w:rPr>
          <w:rFonts w:ascii="Times New Roman" w:hAnsi="Times New Roman" w:cs="Times New Roman"/>
          <w:color w:val="000000"/>
          <w:sz w:val="24"/>
          <w:vertAlign w:val="superscript"/>
        </w:rPr>
        <w:t>d</w:t>
      </w:r>
      <w:r>
        <w:rPr>
          <w:rFonts w:ascii="Times New Roman" w:hAnsi="Times New Roman" w:cs="Times New Roman"/>
          <w:color w:val="000000"/>
          <w:sz w:val="24"/>
        </w:rPr>
        <w:t>,</w:t>
      </w:r>
      <w:r w:rsidRPr="000E0FB7">
        <w:rPr>
          <w:rFonts w:ascii="Times New Roman" w:hAnsi="Times New Roman" w:cs="Times New Roman"/>
          <w:color w:val="000000"/>
          <w:sz w:val="24"/>
        </w:rPr>
        <w:t xml:space="preserve"> Huibin Chen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 xml:space="preserve"> a,b</w:t>
      </w:r>
      <w:r w:rsidRPr="00CA0B85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 w:rsidRPr="000E0FB7">
        <w:rPr>
          <w:rFonts w:ascii="Times New Roman" w:hAnsi="Times New Roman" w:cs="Times New Roman"/>
          <w:color w:val="000000"/>
          <w:sz w:val="24"/>
        </w:rPr>
        <w:t xml:space="preserve"> and Meiying Wang </w:t>
      </w:r>
      <w:r>
        <w:rPr>
          <w:rFonts w:ascii="Times New Roman" w:hAnsi="Times New Roman" w:cs="Times New Roman"/>
          <w:color w:val="000000"/>
          <w:sz w:val="24"/>
          <w:vertAlign w:val="superscript"/>
        </w:rPr>
        <w:t>e</w:t>
      </w:r>
      <w:r w:rsidRPr="000E0FB7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 w:rsidRPr="00CA0B85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</w:p>
    <w:p w14:paraId="1F284990" w14:textId="77777777" w:rsidR="00FE36A5" w:rsidRPr="000E0FB7" w:rsidRDefault="00FE36A5" w:rsidP="00FE36A5">
      <w:pPr>
        <w:spacing w:line="480" w:lineRule="auto"/>
        <w:ind w:left="200" w:hangingChars="100" w:hanging="2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0E0FB7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0E0FB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0E0FB7">
        <w:rPr>
          <w:rFonts w:ascii="Times New Roman" w:hAnsi="Times New Roman" w:cs="Times New Roman"/>
          <w:sz w:val="20"/>
          <w:szCs w:val="20"/>
        </w:rPr>
        <w:t>Southern Institute of Oceanography, College of Life Science, Fujian Normal University, Fuzhou 350117, China</w:t>
      </w:r>
      <w:r w:rsidRPr="000E0FB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679AE344" w14:textId="77777777" w:rsidR="00FE36A5" w:rsidRPr="000E0FB7" w:rsidRDefault="00FE36A5" w:rsidP="00FE36A5">
      <w:pPr>
        <w:spacing w:line="480" w:lineRule="auto"/>
        <w:ind w:left="200" w:hangingChars="100" w:hanging="200"/>
        <w:jc w:val="left"/>
        <w:rPr>
          <w:rFonts w:ascii="Times New Roman" w:hAnsi="Times New Roman" w:cs="Times New Roman"/>
          <w:sz w:val="20"/>
          <w:szCs w:val="20"/>
        </w:rPr>
      </w:pPr>
      <w:r w:rsidRPr="000E0FB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E0FB7">
        <w:rPr>
          <w:rFonts w:ascii="Times New Roman" w:hAnsi="Times New Roman" w:cs="Times New Roman"/>
          <w:sz w:val="20"/>
          <w:szCs w:val="20"/>
        </w:rPr>
        <w:t>The Public Service Platform for Industrialization Development Technology of Marine Biological Medicine and Product of State Oceanic Administration, Fujian Normal University, Fuzhou 350117, China</w:t>
      </w:r>
    </w:p>
    <w:p w14:paraId="3C0D8C42" w14:textId="77777777" w:rsidR="00FE36A5" w:rsidRPr="000E0FB7" w:rsidRDefault="00FE36A5" w:rsidP="00FE36A5">
      <w:pPr>
        <w:spacing w:line="480" w:lineRule="auto"/>
        <w:ind w:left="200" w:hangingChars="100" w:hanging="200"/>
        <w:jc w:val="left"/>
        <w:rPr>
          <w:rFonts w:ascii="Times New Roman" w:hAnsi="Times New Roman" w:cs="Times New Roman"/>
          <w:sz w:val="20"/>
          <w:szCs w:val="20"/>
        </w:rPr>
      </w:pPr>
      <w:r w:rsidRPr="000E0FB7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c </w:t>
      </w:r>
      <w:r w:rsidRPr="000E0FB7">
        <w:rPr>
          <w:rFonts w:ascii="Times New Roman" w:hAnsi="Times New Roman" w:cs="Times New Roman"/>
          <w:sz w:val="20"/>
          <w:szCs w:val="20"/>
        </w:rPr>
        <w:t>Marine Active Substance and Product Technology R&amp;D Center of Ocean Research Institute of Fuzhou, Fujian Normal University, Fuzhou 350117, China</w:t>
      </w:r>
    </w:p>
    <w:p w14:paraId="6ECA90AC" w14:textId="77777777" w:rsidR="00FE36A5" w:rsidRDefault="00FE36A5" w:rsidP="00FE36A5">
      <w:pPr>
        <w:spacing w:line="480" w:lineRule="auto"/>
        <w:ind w:left="200" w:hangingChars="100" w:hanging="200"/>
        <w:jc w:val="left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CA0B8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Pr="00465CC6">
        <w:rPr>
          <w:rFonts w:ascii="Times New Roman" w:hAnsi="Times New Roman" w:cs="Times New Roman"/>
          <w:sz w:val="20"/>
          <w:szCs w:val="20"/>
        </w:rPr>
        <w:t xml:space="preserve"> </w:t>
      </w:r>
      <w:r w:rsidRPr="006769F7">
        <w:rPr>
          <w:rFonts w:ascii="Times New Roman" w:hAnsi="Times New Roman" w:cs="Times New Roman"/>
          <w:sz w:val="20"/>
          <w:szCs w:val="20"/>
        </w:rPr>
        <w:t>College of Food Science and Technology, Guangdong Ocean University, Zhanjiang 524088, China </w:t>
      </w:r>
      <w:r w:rsidRPr="000E0FB7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</w:p>
    <w:p w14:paraId="6C1D085F" w14:textId="77777777" w:rsidR="00FE36A5" w:rsidRDefault="00FE36A5" w:rsidP="00FE36A5">
      <w:pPr>
        <w:spacing w:line="480" w:lineRule="auto"/>
        <w:ind w:left="200" w:hangingChars="100" w:hanging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vertAlign w:val="superscript"/>
        </w:rPr>
        <w:t>e</w:t>
      </w:r>
      <w:r w:rsidRPr="00CA0B85">
        <w:rPr>
          <w:rFonts w:ascii="Times New Roman" w:hAnsi="Times New Roman" w:cs="Times New Roman"/>
          <w:sz w:val="20"/>
          <w:szCs w:val="20"/>
        </w:rPr>
        <w:t xml:space="preserve"> School of Engineering, University of Guelph, Ontario N1G 2W1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CA0B85">
        <w:rPr>
          <w:rFonts w:ascii="Times New Roman" w:hAnsi="Times New Roman" w:cs="Times New Roman"/>
          <w:sz w:val="20"/>
          <w:szCs w:val="20"/>
        </w:rPr>
        <w:t xml:space="preserve"> Canada  </w:t>
      </w:r>
    </w:p>
    <w:p w14:paraId="30D72850" w14:textId="77777777" w:rsidR="00FE36A5" w:rsidRPr="006769F7" w:rsidRDefault="00FE36A5" w:rsidP="00FE36A5">
      <w:pPr>
        <w:spacing w:line="480" w:lineRule="auto"/>
        <w:ind w:left="200" w:hangingChars="100" w:hanging="200"/>
        <w:jc w:val="left"/>
        <w:rPr>
          <w:rFonts w:ascii="Times New Roman" w:hAnsi="Times New Roman" w:cs="Times New Roman"/>
          <w:sz w:val="20"/>
          <w:szCs w:val="20"/>
        </w:rPr>
      </w:pPr>
    </w:p>
    <w:p w14:paraId="49324C05" w14:textId="77777777" w:rsidR="00FE36A5" w:rsidRPr="00422CF7" w:rsidRDefault="00FE36A5" w:rsidP="00FE36A5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0E0FB7">
        <w:rPr>
          <w:rFonts w:ascii="Times New Roman" w:hAnsi="Times New Roman" w:cs="Times New Roman"/>
          <w:color w:val="000000"/>
          <w:sz w:val="24"/>
        </w:rPr>
        <w:t>E-mail address:</w:t>
      </w:r>
    </w:p>
    <w:p w14:paraId="299B362E" w14:textId="77777777" w:rsidR="00FE36A5" w:rsidRPr="00422CF7" w:rsidRDefault="00FE36A5" w:rsidP="00FE36A5">
      <w:pPr>
        <w:rPr>
          <w:rFonts w:ascii="Times New Roman" w:hAnsi="Times New Roman" w:cs="Times New Roman"/>
          <w:color w:val="000000"/>
          <w:sz w:val="24"/>
        </w:rPr>
      </w:pPr>
      <w:r w:rsidRPr="000E0FB7">
        <w:rPr>
          <w:rFonts w:ascii="Times New Roman" w:hAnsi="Times New Roman" w:cs="Times New Roman"/>
          <w:color w:val="000000"/>
          <w:sz w:val="24"/>
        </w:rPr>
        <w:t>Luqiang</w:t>
      </w:r>
      <w:r w:rsidRPr="00422CF7">
        <w:rPr>
          <w:rFonts w:ascii="Times New Roman" w:hAnsi="Times New Roman" w:cs="Times New Roman"/>
          <w:color w:val="000000"/>
          <w:sz w:val="24"/>
        </w:rPr>
        <w:t xml:space="preserve"> </w:t>
      </w:r>
      <w:r w:rsidRPr="000E0FB7">
        <w:rPr>
          <w:rFonts w:ascii="Times New Roman" w:hAnsi="Times New Roman" w:cs="Times New Roman"/>
          <w:color w:val="000000"/>
          <w:sz w:val="24"/>
        </w:rPr>
        <w:t>Huang</w:t>
      </w:r>
      <w:r>
        <w:rPr>
          <w:rFonts w:ascii="Times New Roman" w:hAnsi="Times New Roman" w:cs="Times New Roman"/>
          <w:color w:val="000000"/>
          <w:sz w:val="24"/>
        </w:rPr>
        <w:t xml:space="preserve">: </w:t>
      </w:r>
      <w:hyperlink r:id="rId8" w:history="1">
        <w:r w:rsidRPr="00422CF7">
          <w:rPr>
            <w:rFonts w:ascii="Times New Roman" w:hAnsi="Times New Roman" w:cs="Times New Roman"/>
            <w:color w:val="000000"/>
            <w:sz w:val="24"/>
          </w:rPr>
          <w:t>biohlq@fjnu.edu.cn</w:t>
        </w:r>
      </w:hyperlink>
      <w:r>
        <w:rPr>
          <w:rFonts w:ascii="Times New Roman" w:hAnsi="Times New Roman" w:cs="Times New Roman"/>
          <w:color w:val="000000"/>
          <w:sz w:val="24"/>
        </w:rPr>
        <w:t>;</w:t>
      </w:r>
      <w:r w:rsidRPr="00422CF7">
        <w:rPr>
          <w:rFonts w:ascii="Times New Roman" w:hAnsi="Times New Roman" w:cs="Times New Roman"/>
          <w:color w:val="000000"/>
          <w:sz w:val="24"/>
        </w:rPr>
        <w:t xml:space="preserve"> </w:t>
      </w:r>
      <w:r w:rsidRPr="000E0FB7">
        <w:rPr>
          <w:rFonts w:ascii="Times New Roman" w:hAnsi="Times New Roman" w:cs="Times New Roman"/>
          <w:color w:val="000000"/>
          <w:sz w:val="24"/>
        </w:rPr>
        <w:t>Wenxin Wu</w:t>
      </w:r>
      <w:r>
        <w:rPr>
          <w:rFonts w:ascii="Times New Roman" w:hAnsi="Times New Roman" w:cs="Times New Roman"/>
          <w:color w:val="000000"/>
          <w:sz w:val="24"/>
        </w:rPr>
        <w:t>:</w:t>
      </w:r>
      <w:r w:rsidRPr="00422CF7">
        <w:rPr>
          <w:rFonts w:ascii="Times New Roman" w:hAnsi="Times New Roman" w:cs="Times New Roman"/>
          <w:color w:val="000000"/>
          <w:sz w:val="24"/>
        </w:rPr>
        <w:t xml:space="preserve"> </w:t>
      </w:r>
      <w:hyperlink r:id="rId9" w:history="1">
        <w:r w:rsidRPr="00422CF7">
          <w:rPr>
            <w:rFonts w:ascii="Times New Roman" w:hAnsi="Times New Roman"/>
            <w:color w:val="000000"/>
            <w:sz w:val="24"/>
          </w:rPr>
          <w:t>Wuwx1825016@163.com</w:t>
        </w:r>
      </w:hyperlink>
      <w:r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 w:cs="Times New Roman"/>
          <w:color w:val="000000"/>
          <w:sz w:val="24"/>
        </w:rPr>
        <w:t xml:space="preserve"> Linshan Huang: </w:t>
      </w:r>
      <w:r w:rsidRPr="007E1894">
        <w:rPr>
          <w:rFonts w:ascii="Times New Roman" w:hAnsi="Times New Roman" w:cs="Times New Roman"/>
          <w:color w:val="000000"/>
          <w:sz w:val="24"/>
        </w:rPr>
        <w:t>1484253160@qq.com</w:t>
      </w:r>
      <w:r>
        <w:rPr>
          <w:rFonts w:ascii="Times New Roman" w:hAnsi="Times New Roman" w:cs="Times New Roman"/>
          <w:color w:val="000000"/>
          <w:sz w:val="24"/>
        </w:rPr>
        <w:t xml:space="preserve">; </w:t>
      </w:r>
      <w:r w:rsidRPr="000E0FB7">
        <w:rPr>
          <w:rFonts w:ascii="Times New Roman" w:hAnsi="Times New Roman" w:cs="Times New Roman"/>
          <w:color w:val="000000"/>
          <w:sz w:val="24"/>
        </w:rPr>
        <w:t>Jiaze Zhong</w:t>
      </w:r>
      <w:r>
        <w:rPr>
          <w:rFonts w:ascii="Times New Roman" w:hAnsi="Times New Roman" w:cs="Times New Roman"/>
          <w:color w:val="000000"/>
          <w:sz w:val="24"/>
        </w:rPr>
        <w:t xml:space="preserve">: </w:t>
      </w:r>
      <w:r w:rsidRPr="00A84CDC">
        <w:rPr>
          <w:rFonts w:ascii="Times New Roman" w:hAnsi="Times New Roman" w:cs="Times New Roman"/>
          <w:color w:val="000000"/>
          <w:sz w:val="24"/>
        </w:rPr>
        <w:t>zhongjiaze@amoytop.com</w:t>
      </w:r>
      <w:r>
        <w:rPr>
          <w:rFonts w:ascii="Times New Roman" w:hAnsi="Times New Roman" w:cs="Times New Roman"/>
          <w:color w:val="000000"/>
          <w:sz w:val="24"/>
        </w:rPr>
        <w:t>; Lei Chen:</w:t>
      </w:r>
      <w:r w:rsidRPr="00470A15">
        <w:rPr>
          <w:rFonts w:ascii="Times New Roman" w:hAnsi="Times New Roman" w:cs="Times New Roman"/>
          <w:color w:val="000000"/>
          <w:sz w:val="24"/>
        </w:rPr>
        <w:t xml:space="preserve"> </w:t>
      </w:r>
      <w:r w:rsidRPr="00A84CDC">
        <w:rPr>
          <w:rFonts w:ascii="Times New Roman" w:hAnsi="Times New Roman" w:cs="Times New Roman"/>
          <w:color w:val="000000"/>
          <w:sz w:val="24"/>
        </w:rPr>
        <w:t>chenlei841114@hotmail.com</w:t>
      </w:r>
      <w:r>
        <w:rPr>
          <w:rFonts w:ascii="Times New Roman" w:hAnsi="Times New Roman" w:cs="Times New Roman"/>
          <w:color w:val="000000"/>
          <w:sz w:val="24"/>
        </w:rPr>
        <w:t xml:space="preserve">; </w:t>
      </w:r>
      <w:r w:rsidRPr="000E0FB7">
        <w:rPr>
          <w:rFonts w:ascii="Times New Roman" w:hAnsi="Times New Roman" w:cs="Times New Roman"/>
          <w:color w:val="000000"/>
          <w:sz w:val="24"/>
        </w:rPr>
        <w:t>Huibi</w:t>
      </w:r>
      <w:r w:rsidRPr="000A4910">
        <w:rPr>
          <w:rFonts w:ascii="Times New Roman" w:hAnsi="Times New Roman"/>
          <w:color w:val="000000"/>
          <w:sz w:val="24"/>
        </w:rPr>
        <w:t>n Chen:</w:t>
      </w:r>
      <w:r w:rsidRPr="00422CF7">
        <w:rPr>
          <w:rFonts w:ascii="Times New Roman" w:hAnsi="Times New Roman"/>
          <w:color w:val="000000"/>
          <w:sz w:val="24"/>
        </w:rPr>
        <w:t xml:space="preserve"> </w:t>
      </w:r>
      <w:r w:rsidRPr="000A4910">
        <w:rPr>
          <w:rFonts w:ascii="Times New Roman" w:hAnsi="Times New Roman"/>
          <w:color w:val="000000"/>
          <w:sz w:val="24"/>
        </w:rPr>
        <w:t>chuibin@fjnu.edu.cn</w:t>
      </w:r>
      <w:r>
        <w:rPr>
          <w:rFonts w:ascii="Times New Roman" w:hAnsi="Times New Roman"/>
          <w:color w:val="000000"/>
          <w:sz w:val="24"/>
        </w:rPr>
        <w:t>;</w:t>
      </w:r>
      <w:r w:rsidRPr="000A4910">
        <w:rPr>
          <w:rFonts w:ascii="Times New Roman" w:hAnsi="Times New Roman"/>
          <w:color w:val="000000"/>
          <w:sz w:val="24"/>
        </w:rPr>
        <w:t xml:space="preserve"> Meiying </w:t>
      </w:r>
      <w:r w:rsidRPr="000E0FB7">
        <w:rPr>
          <w:rFonts w:ascii="Times New Roman" w:hAnsi="Times New Roman" w:cs="Times New Roman"/>
          <w:color w:val="000000"/>
          <w:sz w:val="24"/>
        </w:rPr>
        <w:t>Wan</w:t>
      </w:r>
      <w:r w:rsidRPr="000A4910">
        <w:rPr>
          <w:rFonts w:ascii="Times New Roman" w:hAnsi="Times New Roman"/>
          <w:color w:val="000000"/>
          <w:sz w:val="24"/>
        </w:rPr>
        <w:t>g:</w:t>
      </w:r>
      <w:r w:rsidRPr="00865A88">
        <w:rPr>
          <w:rFonts w:ascii="Times New Roman" w:hAnsi="Times New Roman"/>
          <w:color w:val="000000"/>
          <w:sz w:val="24"/>
        </w:rPr>
        <w:t xml:space="preserve"> </w:t>
      </w:r>
      <w:hyperlink r:id="rId10" w:history="1">
        <w:r w:rsidRPr="00422CF7">
          <w:rPr>
            <w:rFonts w:ascii="Times New Roman" w:hAnsi="Times New Roman"/>
            <w:color w:val="000000"/>
            <w:sz w:val="24"/>
          </w:rPr>
          <w:t>mwang15@uoguelph.ca</w:t>
        </w:r>
      </w:hyperlink>
    </w:p>
    <w:p w14:paraId="427A5ECC" w14:textId="77777777" w:rsidR="00FE36A5" w:rsidRPr="000E0FB7" w:rsidRDefault="00FE36A5" w:rsidP="00FE36A5">
      <w:pPr>
        <w:rPr>
          <w:rFonts w:ascii="Times New Roman" w:eastAsia="宋体" w:hAnsi="Times New Roman" w:cs="Times New Roman" w:hint="eastAsia"/>
          <w:color w:val="000000"/>
          <w:sz w:val="24"/>
          <w:vertAlign w:val="superscript"/>
        </w:rPr>
      </w:pPr>
    </w:p>
    <w:p w14:paraId="6B939B03" w14:textId="77777777" w:rsidR="00FE36A5" w:rsidRPr="000E0FB7" w:rsidRDefault="00FE36A5" w:rsidP="00FE36A5">
      <w:pPr>
        <w:rPr>
          <w:rFonts w:ascii="Times New Roman" w:hAnsi="Times New Roman" w:cs="Times New Roman"/>
          <w:color w:val="000000"/>
          <w:sz w:val="24"/>
        </w:rPr>
      </w:pPr>
      <w:r w:rsidRPr="00FE36A5">
        <w:rPr>
          <w:rFonts w:ascii="Times New Roman" w:hAnsi="Times New Roman" w:cs="Times New Roman"/>
          <w:color w:val="000000"/>
          <w:sz w:val="24"/>
        </w:rPr>
        <w:t>*</w:t>
      </w:r>
      <w:r w:rsidRPr="000E0FB7">
        <w:rPr>
          <w:rFonts w:ascii="Times New Roman" w:hAnsi="Times New Roman" w:cs="Times New Roman"/>
          <w:color w:val="000000"/>
          <w:sz w:val="24"/>
        </w:rPr>
        <w:t xml:space="preserve"> Corresponding author: Huibin Chen </w:t>
      </w:r>
    </w:p>
    <w:p w14:paraId="18AEB94E" w14:textId="77777777" w:rsidR="00FE36A5" w:rsidRPr="000E0FB7" w:rsidRDefault="00FE36A5" w:rsidP="00FE36A5">
      <w:pPr>
        <w:rPr>
          <w:rFonts w:ascii="Times New Roman" w:hAnsi="Times New Roman" w:cs="Times New Roman"/>
          <w:color w:val="000000"/>
          <w:sz w:val="24"/>
        </w:rPr>
      </w:pPr>
      <w:r w:rsidRPr="000E0FB7">
        <w:rPr>
          <w:rFonts w:ascii="Times New Roman" w:hAnsi="Times New Roman" w:cs="Times New Roman"/>
          <w:color w:val="000000"/>
          <w:sz w:val="24"/>
        </w:rPr>
        <w:t>Fax: +86 591-22868200</w:t>
      </w:r>
    </w:p>
    <w:p w14:paraId="02079884" w14:textId="77777777" w:rsidR="00FE36A5" w:rsidRPr="00FE36A5" w:rsidRDefault="00FE36A5" w:rsidP="00FE36A5">
      <w:pPr>
        <w:rPr>
          <w:rFonts w:ascii="Times New Roman" w:hAnsi="Times New Roman" w:cs="Times New Roman"/>
          <w:color w:val="000000"/>
          <w:sz w:val="24"/>
        </w:rPr>
      </w:pPr>
      <w:r w:rsidRPr="000E0FB7">
        <w:rPr>
          <w:rFonts w:ascii="Times New Roman" w:hAnsi="Times New Roman" w:cs="Times New Roman"/>
          <w:color w:val="000000"/>
          <w:sz w:val="24"/>
        </w:rPr>
        <w:t xml:space="preserve">E-mail address: </w:t>
      </w:r>
      <w:r w:rsidRPr="00FE36A5">
        <w:rPr>
          <w:rFonts w:ascii="Times New Roman" w:hAnsi="Times New Roman" w:cs="Times New Roman"/>
          <w:color w:val="000000"/>
          <w:sz w:val="24"/>
        </w:rPr>
        <w:t>chuibin@fjnu.edu.cn</w:t>
      </w:r>
      <w:r w:rsidRPr="000E0FB7">
        <w:rPr>
          <w:rFonts w:ascii="Times New Roman" w:hAnsi="Times New Roman" w:cs="Times New Roman"/>
          <w:color w:val="000000"/>
          <w:sz w:val="24"/>
        </w:rPr>
        <w:t>; vipin_chen@163.com</w:t>
      </w:r>
    </w:p>
    <w:p w14:paraId="7872B5C0" w14:textId="77777777" w:rsidR="00FE36A5" w:rsidRPr="000E0FB7" w:rsidRDefault="00FE36A5" w:rsidP="00FE36A5">
      <w:pPr>
        <w:rPr>
          <w:rFonts w:ascii="Times New Roman" w:hAnsi="Times New Roman" w:cs="Times New Roman"/>
          <w:color w:val="000000"/>
          <w:sz w:val="24"/>
        </w:rPr>
      </w:pPr>
      <w:r w:rsidRPr="00FE36A5">
        <w:rPr>
          <w:rFonts w:ascii="Times New Roman" w:hAnsi="Times New Roman" w:cs="Times New Roman"/>
          <w:color w:val="000000"/>
          <w:sz w:val="24"/>
        </w:rPr>
        <w:t>*</w:t>
      </w:r>
      <w:r w:rsidRPr="000E0FB7">
        <w:rPr>
          <w:rFonts w:ascii="Times New Roman" w:hAnsi="Times New Roman" w:cs="Times New Roman"/>
          <w:color w:val="000000"/>
          <w:sz w:val="24"/>
        </w:rPr>
        <w:t xml:space="preserve"> </w:t>
      </w:r>
      <w:r w:rsidRPr="00FE36A5">
        <w:rPr>
          <w:rFonts w:ascii="Times New Roman" w:hAnsi="Times New Roman" w:cs="Times New Roman"/>
          <w:color w:val="000000"/>
          <w:sz w:val="24"/>
        </w:rPr>
        <w:t xml:space="preserve">* </w:t>
      </w:r>
      <w:r w:rsidRPr="000E0FB7">
        <w:rPr>
          <w:rFonts w:ascii="Times New Roman" w:hAnsi="Times New Roman" w:cs="Times New Roman"/>
          <w:color w:val="000000"/>
          <w:sz w:val="24"/>
        </w:rPr>
        <w:t>Co-corresponding author: Meiying Wang</w:t>
      </w:r>
    </w:p>
    <w:p w14:paraId="63B370A0" w14:textId="77777777" w:rsidR="00FE36A5" w:rsidRPr="00EC54C4" w:rsidRDefault="00FE36A5" w:rsidP="00FE36A5">
      <w:pPr>
        <w:rPr>
          <w:rFonts w:ascii="Times New Roman" w:hAnsi="Times New Roman" w:cs="Times New Roman"/>
          <w:color w:val="000000"/>
          <w:sz w:val="24"/>
        </w:rPr>
      </w:pPr>
      <w:r w:rsidRPr="000E0FB7">
        <w:rPr>
          <w:rFonts w:ascii="Times New Roman" w:hAnsi="Times New Roman" w:cs="Times New Roman"/>
          <w:color w:val="000000"/>
          <w:sz w:val="24"/>
        </w:rPr>
        <w:t>E-mail address: mwang15@uoguelph.ca</w:t>
      </w:r>
      <w:r w:rsidRPr="00FE36A5">
        <w:rPr>
          <w:rFonts w:ascii="Times New Roman" w:hAnsi="Times New Roman" w:cs="Times New Roman"/>
          <w:color w:val="000000"/>
          <w:sz w:val="24"/>
        </w:rPr>
        <w:br w:type="page"/>
      </w:r>
    </w:p>
    <w:p w14:paraId="2A39A6CB" w14:textId="7679D656" w:rsidR="007D49DA" w:rsidRDefault="00F42E2C">
      <w:pPr>
        <w:spacing w:line="480" w:lineRule="auto"/>
        <w:rPr>
          <w:rFonts w:ascii="Times New Roman" w:hAnsi="Times New Roman" w:cs="Times New Roman"/>
          <w:sz w:val="24"/>
        </w:rPr>
        <w:sectPr w:rsidR="007D49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42E2C">
        <w:rPr>
          <w:rFonts w:ascii="Times New Roman" w:hAnsi="Times New Roman" w:cs="Times New Roman"/>
          <w:noProof/>
          <w:color w:val="0000FF"/>
          <w:sz w:val="24"/>
        </w:rPr>
        <w:lastRenderedPageBreak/>
        <w:drawing>
          <wp:inline distT="0" distB="0" distL="0" distR="0" wp14:anchorId="6B7AA9FD" wp14:editId="71D7C2A5">
            <wp:extent cx="5274310" cy="3031983"/>
            <wp:effectExtent l="0" t="0" r="2540" b="0"/>
            <wp:docPr id="1" name="图片 1" descr="E:\论文\论文-食品\发表论文\2022 南极磷虾2021.4.29\南极磷虾油对乙醇诱导的急性胃粘膜损伤的保护作用\FCX special issue marine lipid\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\论文-食品\发表论文\2022 南极磷虾2021.4.29\南极磷虾油对乙醇诱导的急性胃粘膜损伤的保护作用\FCX special issue marine lipid\figureS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D5729">
        <w:rPr>
          <w:rFonts w:ascii="Times New Roman" w:hAnsi="Times New Roman" w:cs="Times New Roman" w:hint="eastAsia"/>
          <w:color w:val="0000FF"/>
          <w:sz w:val="24"/>
        </w:rPr>
        <w:t>Figure S</w:t>
      </w:r>
      <w:r w:rsidR="00831C10">
        <w:rPr>
          <w:rFonts w:ascii="Times New Roman" w:hAnsi="Times New Roman" w:cs="Times New Roman"/>
          <w:color w:val="0000FF"/>
          <w:sz w:val="24"/>
        </w:rPr>
        <w:t>1</w:t>
      </w:r>
      <w:r w:rsidR="00ED5729">
        <w:rPr>
          <w:rFonts w:ascii="Times New Roman" w:hAnsi="Times New Roman" w:cs="Times New Roman" w:hint="eastAsia"/>
          <w:sz w:val="24"/>
        </w:rPr>
        <w:t xml:space="preserve"> Characterization of SFE-extracted fatty acids by GC-MS</w:t>
      </w:r>
    </w:p>
    <w:p w14:paraId="00C093F7" w14:textId="77777777" w:rsidR="007D49DA" w:rsidRDefault="007D49DA"/>
    <w:p w14:paraId="0A5CEA16" w14:textId="77777777" w:rsidR="007D49DA" w:rsidRDefault="00ED5729">
      <w:pPr>
        <w:pStyle w:val="a7"/>
        <w:numPr>
          <w:ilvl w:val="0"/>
          <w:numId w:val="1"/>
        </w:numPr>
        <w:ind w:firstLineChars="0"/>
      </w:pPr>
      <w:r>
        <w:t>Spectrum of four tocopherol standard solutions</w:t>
      </w:r>
    </w:p>
    <w:p w14:paraId="298D0717" w14:textId="77777777" w:rsidR="007D49DA" w:rsidRDefault="00ED5729">
      <w:r>
        <w:rPr>
          <w:noProof/>
        </w:rPr>
        <w:drawing>
          <wp:inline distT="0" distB="0" distL="0" distR="0" wp14:anchorId="4C69DFC1" wp14:editId="14B9BD1E">
            <wp:extent cx="5274310" cy="209105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1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5C091" w14:textId="77777777" w:rsidR="007D49DA" w:rsidRDefault="007D49DA"/>
    <w:p w14:paraId="4EC951E4" w14:textId="77777777" w:rsidR="007D49DA" w:rsidRDefault="00ED5729">
      <w:pPr>
        <w:pStyle w:val="a7"/>
        <w:numPr>
          <w:ilvl w:val="0"/>
          <w:numId w:val="1"/>
        </w:numPr>
        <w:ind w:firstLineChars="0"/>
      </w:pPr>
      <w:r>
        <w:t>Spectrum of Krill oil</w:t>
      </w:r>
    </w:p>
    <w:p w14:paraId="1C578227" w14:textId="77777777" w:rsidR="007D49DA" w:rsidRDefault="007D49DA"/>
    <w:p w14:paraId="6428E257" w14:textId="77777777" w:rsidR="007D49DA" w:rsidRDefault="00ED5729">
      <w:r>
        <w:rPr>
          <w:noProof/>
        </w:rPr>
        <mc:AlternateContent>
          <mc:Choice Requires="wpc">
            <w:drawing>
              <wp:inline distT="0" distB="0" distL="0" distR="0" wp14:anchorId="3498DEBF" wp14:editId="67A61DBA">
                <wp:extent cx="5271770" cy="2153285"/>
                <wp:effectExtent l="0" t="0" r="0" b="0"/>
                <wp:docPr id="199" name="画布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271770" cy="1907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75590" y="25400"/>
                            <a:ext cx="4946015" cy="1645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75590" y="25400"/>
                            <a:ext cx="4946015" cy="1645285"/>
                          </a:xfrm>
                          <a:prstGeom prst="rect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9"/>
                        <wps:cNvSpPr/>
                        <wps:spPr bwMode="auto">
                          <a:xfrm>
                            <a:off x="275590" y="100330"/>
                            <a:ext cx="4946015" cy="1495425"/>
                          </a:xfrm>
                          <a:custGeom>
                            <a:avLst/>
                            <a:gdLst>
                              <a:gd name="T0" fmla="*/ 116 w 7789"/>
                              <a:gd name="T1" fmla="*/ 2355 h 2355"/>
                              <a:gd name="T2" fmla="*/ 238 w 7789"/>
                              <a:gd name="T3" fmla="*/ 2355 h 2355"/>
                              <a:gd name="T4" fmla="*/ 360 w 7789"/>
                              <a:gd name="T5" fmla="*/ 2355 h 2355"/>
                              <a:gd name="T6" fmla="*/ 483 w 7789"/>
                              <a:gd name="T7" fmla="*/ 2355 h 2355"/>
                              <a:gd name="T8" fmla="*/ 606 w 7789"/>
                              <a:gd name="T9" fmla="*/ 2355 h 2355"/>
                              <a:gd name="T10" fmla="*/ 728 w 7789"/>
                              <a:gd name="T11" fmla="*/ 2355 h 2355"/>
                              <a:gd name="T12" fmla="*/ 851 w 7789"/>
                              <a:gd name="T13" fmla="*/ 2355 h 2355"/>
                              <a:gd name="T14" fmla="*/ 974 w 7789"/>
                              <a:gd name="T15" fmla="*/ 2355 h 2355"/>
                              <a:gd name="T16" fmla="*/ 1096 w 7789"/>
                              <a:gd name="T17" fmla="*/ 2355 h 2355"/>
                              <a:gd name="T18" fmla="*/ 1219 w 7789"/>
                              <a:gd name="T19" fmla="*/ 2355 h 2355"/>
                              <a:gd name="T20" fmla="*/ 1341 w 7789"/>
                              <a:gd name="T21" fmla="*/ 2355 h 2355"/>
                              <a:gd name="T22" fmla="*/ 1464 w 7789"/>
                              <a:gd name="T23" fmla="*/ 2349 h 2355"/>
                              <a:gd name="T24" fmla="*/ 1587 w 7789"/>
                              <a:gd name="T25" fmla="*/ 2294 h 2355"/>
                              <a:gd name="T26" fmla="*/ 1709 w 7789"/>
                              <a:gd name="T27" fmla="*/ 2333 h 2355"/>
                              <a:gd name="T28" fmla="*/ 1832 w 7789"/>
                              <a:gd name="T29" fmla="*/ 2337 h 2355"/>
                              <a:gd name="T30" fmla="*/ 1955 w 7789"/>
                              <a:gd name="T31" fmla="*/ 2354 h 2355"/>
                              <a:gd name="T32" fmla="*/ 2077 w 7789"/>
                              <a:gd name="T33" fmla="*/ 2353 h 2355"/>
                              <a:gd name="T34" fmla="*/ 2200 w 7789"/>
                              <a:gd name="T35" fmla="*/ 2353 h 2355"/>
                              <a:gd name="T36" fmla="*/ 2323 w 7789"/>
                              <a:gd name="T37" fmla="*/ 2353 h 2355"/>
                              <a:gd name="T38" fmla="*/ 2445 w 7789"/>
                              <a:gd name="T39" fmla="*/ 2353 h 2355"/>
                              <a:gd name="T40" fmla="*/ 2567 w 7789"/>
                              <a:gd name="T41" fmla="*/ 2353 h 2355"/>
                              <a:gd name="T42" fmla="*/ 2690 w 7789"/>
                              <a:gd name="T43" fmla="*/ 2353 h 2355"/>
                              <a:gd name="T44" fmla="*/ 2813 w 7789"/>
                              <a:gd name="T45" fmla="*/ 2351 h 2355"/>
                              <a:gd name="T46" fmla="*/ 2935 w 7789"/>
                              <a:gd name="T47" fmla="*/ 2351 h 2355"/>
                              <a:gd name="T48" fmla="*/ 3058 w 7789"/>
                              <a:gd name="T49" fmla="*/ 2349 h 2355"/>
                              <a:gd name="T50" fmla="*/ 3181 w 7789"/>
                              <a:gd name="T51" fmla="*/ 2351 h 2355"/>
                              <a:gd name="T52" fmla="*/ 3303 w 7789"/>
                              <a:gd name="T53" fmla="*/ 2351 h 2355"/>
                              <a:gd name="T54" fmla="*/ 3426 w 7789"/>
                              <a:gd name="T55" fmla="*/ 2317 h 2355"/>
                              <a:gd name="T56" fmla="*/ 3548 w 7789"/>
                              <a:gd name="T57" fmla="*/ 2348 h 2355"/>
                              <a:gd name="T58" fmla="*/ 3671 w 7789"/>
                              <a:gd name="T59" fmla="*/ 2352 h 2355"/>
                              <a:gd name="T60" fmla="*/ 3793 w 7789"/>
                              <a:gd name="T61" fmla="*/ 2351 h 2355"/>
                              <a:gd name="T62" fmla="*/ 3916 w 7789"/>
                              <a:gd name="T63" fmla="*/ 2353 h 2355"/>
                              <a:gd name="T64" fmla="*/ 4039 w 7789"/>
                              <a:gd name="T65" fmla="*/ 2353 h 2355"/>
                              <a:gd name="T66" fmla="*/ 4161 w 7789"/>
                              <a:gd name="T67" fmla="*/ 2353 h 2355"/>
                              <a:gd name="T68" fmla="*/ 4284 w 7789"/>
                              <a:gd name="T69" fmla="*/ 2353 h 2355"/>
                              <a:gd name="T70" fmla="*/ 4407 w 7789"/>
                              <a:gd name="T71" fmla="*/ 2353 h 2355"/>
                              <a:gd name="T72" fmla="*/ 4529 w 7789"/>
                              <a:gd name="T73" fmla="*/ 2353 h 2355"/>
                              <a:gd name="T74" fmla="*/ 4651 w 7789"/>
                              <a:gd name="T75" fmla="*/ 2353 h 2355"/>
                              <a:gd name="T76" fmla="*/ 4774 w 7789"/>
                              <a:gd name="T77" fmla="*/ 2353 h 2355"/>
                              <a:gd name="T78" fmla="*/ 4897 w 7789"/>
                              <a:gd name="T79" fmla="*/ 2353 h 2355"/>
                              <a:gd name="T80" fmla="*/ 5019 w 7789"/>
                              <a:gd name="T81" fmla="*/ 2353 h 2355"/>
                              <a:gd name="T82" fmla="*/ 5142 w 7789"/>
                              <a:gd name="T83" fmla="*/ 2351 h 2355"/>
                              <a:gd name="T84" fmla="*/ 5265 w 7789"/>
                              <a:gd name="T85" fmla="*/ 2349 h 2355"/>
                              <a:gd name="T86" fmla="*/ 5388 w 7789"/>
                              <a:gd name="T87" fmla="*/ 2352 h 2355"/>
                              <a:gd name="T88" fmla="*/ 5510 w 7789"/>
                              <a:gd name="T89" fmla="*/ 2353 h 2355"/>
                              <a:gd name="T90" fmla="*/ 5633 w 7789"/>
                              <a:gd name="T91" fmla="*/ 2353 h 2355"/>
                              <a:gd name="T92" fmla="*/ 5755 w 7789"/>
                              <a:gd name="T93" fmla="*/ 2353 h 2355"/>
                              <a:gd name="T94" fmla="*/ 5878 w 7789"/>
                              <a:gd name="T95" fmla="*/ 2353 h 2355"/>
                              <a:gd name="T96" fmla="*/ 6000 w 7789"/>
                              <a:gd name="T97" fmla="*/ 2353 h 2355"/>
                              <a:gd name="T98" fmla="*/ 6123 w 7789"/>
                              <a:gd name="T99" fmla="*/ 2353 h 2355"/>
                              <a:gd name="T100" fmla="*/ 6246 w 7789"/>
                              <a:gd name="T101" fmla="*/ 2353 h 2355"/>
                              <a:gd name="T102" fmla="*/ 6368 w 7789"/>
                              <a:gd name="T103" fmla="*/ 2353 h 2355"/>
                              <a:gd name="T104" fmla="*/ 6491 w 7789"/>
                              <a:gd name="T105" fmla="*/ 2353 h 2355"/>
                              <a:gd name="T106" fmla="*/ 6614 w 7789"/>
                              <a:gd name="T107" fmla="*/ 2353 h 2355"/>
                              <a:gd name="T108" fmla="*/ 6736 w 7789"/>
                              <a:gd name="T109" fmla="*/ 2352 h 2355"/>
                              <a:gd name="T110" fmla="*/ 6859 w 7789"/>
                              <a:gd name="T111" fmla="*/ 2353 h 2355"/>
                              <a:gd name="T112" fmla="*/ 6981 w 7789"/>
                              <a:gd name="T113" fmla="*/ 2352 h 2355"/>
                              <a:gd name="T114" fmla="*/ 7104 w 7789"/>
                              <a:gd name="T115" fmla="*/ 2352 h 2355"/>
                              <a:gd name="T116" fmla="*/ 7226 w 7789"/>
                              <a:gd name="T117" fmla="*/ 2351 h 2355"/>
                              <a:gd name="T118" fmla="*/ 7349 w 7789"/>
                              <a:gd name="T119" fmla="*/ 2350 h 2355"/>
                              <a:gd name="T120" fmla="*/ 7472 w 7789"/>
                              <a:gd name="T121" fmla="*/ 2350 h 2355"/>
                              <a:gd name="T122" fmla="*/ 7594 w 7789"/>
                              <a:gd name="T123" fmla="*/ 2348 h 2355"/>
                              <a:gd name="T124" fmla="*/ 7717 w 7789"/>
                              <a:gd name="T125" fmla="*/ 2349 h 23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7789" h="2355">
                                <a:moveTo>
                                  <a:pt x="0" y="2355"/>
                                </a:moveTo>
                                <a:lnTo>
                                  <a:pt x="7" y="2355"/>
                                </a:lnTo>
                                <a:lnTo>
                                  <a:pt x="14" y="2355"/>
                                </a:lnTo>
                                <a:lnTo>
                                  <a:pt x="22" y="2355"/>
                                </a:lnTo>
                                <a:lnTo>
                                  <a:pt x="29" y="2355"/>
                                </a:lnTo>
                                <a:lnTo>
                                  <a:pt x="36" y="2355"/>
                                </a:lnTo>
                                <a:lnTo>
                                  <a:pt x="43" y="2355"/>
                                </a:lnTo>
                                <a:lnTo>
                                  <a:pt x="51" y="2355"/>
                                </a:lnTo>
                                <a:lnTo>
                                  <a:pt x="58" y="2355"/>
                                </a:lnTo>
                                <a:lnTo>
                                  <a:pt x="65" y="2355"/>
                                </a:lnTo>
                                <a:lnTo>
                                  <a:pt x="72" y="2355"/>
                                </a:lnTo>
                                <a:lnTo>
                                  <a:pt x="79" y="2355"/>
                                </a:lnTo>
                                <a:lnTo>
                                  <a:pt x="87" y="2355"/>
                                </a:lnTo>
                                <a:lnTo>
                                  <a:pt x="94" y="2355"/>
                                </a:lnTo>
                                <a:lnTo>
                                  <a:pt x="101" y="2355"/>
                                </a:lnTo>
                                <a:lnTo>
                                  <a:pt x="108" y="2355"/>
                                </a:lnTo>
                                <a:lnTo>
                                  <a:pt x="116" y="2355"/>
                                </a:lnTo>
                                <a:lnTo>
                                  <a:pt x="122" y="2355"/>
                                </a:lnTo>
                                <a:lnTo>
                                  <a:pt x="130" y="2355"/>
                                </a:lnTo>
                                <a:lnTo>
                                  <a:pt x="137" y="2355"/>
                                </a:lnTo>
                                <a:lnTo>
                                  <a:pt x="144" y="2355"/>
                                </a:lnTo>
                                <a:lnTo>
                                  <a:pt x="152" y="2355"/>
                                </a:lnTo>
                                <a:lnTo>
                                  <a:pt x="159" y="2355"/>
                                </a:lnTo>
                                <a:lnTo>
                                  <a:pt x="166" y="2355"/>
                                </a:lnTo>
                                <a:lnTo>
                                  <a:pt x="173" y="2355"/>
                                </a:lnTo>
                                <a:lnTo>
                                  <a:pt x="180" y="2355"/>
                                </a:lnTo>
                                <a:lnTo>
                                  <a:pt x="187" y="2355"/>
                                </a:lnTo>
                                <a:lnTo>
                                  <a:pt x="195" y="2355"/>
                                </a:lnTo>
                                <a:lnTo>
                                  <a:pt x="202" y="2355"/>
                                </a:lnTo>
                                <a:lnTo>
                                  <a:pt x="209" y="2355"/>
                                </a:lnTo>
                                <a:lnTo>
                                  <a:pt x="217" y="2355"/>
                                </a:lnTo>
                                <a:lnTo>
                                  <a:pt x="224" y="2355"/>
                                </a:lnTo>
                                <a:lnTo>
                                  <a:pt x="231" y="2355"/>
                                </a:lnTo>
                                <a:lnTo>
                                  <a:pt x="238" y="2355"/>
                                </a:lnTo>
                                <a:lnTo>
                                  <a:pt x="245" y="2355"/>
                                </a:lnTo>
                                <a:lnTo>
                                  <a:pt x="252" y="2355"/>
                                </a:lnTo>
                                <a:lnTo>
                                  <a:pt x="260" y="2355"/>
                                </a:lnTo>
                                <a:lnTo>
                                  <a:pt x="267" y="2355"/>
                                </a:lnTo>
                                <a:lnTo>
                                  <a:pt x="274" y="2355"/>
                                </a:lnTo>
                                <a:lnTo>
                                  <a:pt x="282" y="2355"/>
                                </a:lnTo>
                                <a:lnTo>
                                  <a:pt x="289" y="2355"/>
                                </a:lnTo>
                                <a:lnTo>
                                  <a:pt x="295" y="2355"/>
                                </a:lnTo>
                                <a:lnTo>
                                  <a:pt x="303" y="2355"/>
                                </a:lnTo>
                                <a:lnTo>
                                  <a:pt x="310" y="2355"/>
                                </a:lnTo>
                                <a:lnTo>
                                  <a:pt x="317" y="2355"/>
                                </a:lnTo>
                                <a:lnTo>
                                  <a:pt x="325" y="2355"/>
                                </a:lnTo>
                                <a:lnTo>
                                  <a:pt x="332" y="2355"/>
                                </a:lnTo>
                                <a:lnTo>
                                  <a:pt x="339" y="2355"/>
                                </a:lnTo>
                                <a:lnTo>
                                  <a:pt x="346" y="2355"/>
                                </a:lnTo>
                                <a:lnTo>
                                  <a:pt x="353" y="2355"/>
                                </a:lnTo>
                                <a:lnTo>
                                  <a:pt x="360" y="2355"/>
                                </a:lnTo>
                                <a:lnTo>
                                  <a:pt x="368" y="2355"/>
                                </a:lnTo>
                                <a:lnTo>
                                  <a:pt x="375" y="2355"/>
                                </a:lnTo>
                                <a:lnTo>
                                  <a:pt x="382" y="2355"/>
                                </a:lnTo>
                                <a:lnTo>
                                  <a:pt x="390" y="2355"/>
                                </a:lnTo>
                                <a:lnTo>
                                  <a:pt x="397" y="2355"/>
                                </a:lnTo>
                                <a:lnTo>
                                  <a:pt x="404" y="2355"/>
                                </a:lnTo>
                                <a:lnTo>
                                  <a:pt x="411" y="2355"/>
                                </a:lnTo>
                                <a:lnTo>
                                  <a:pt x="418" y="2355"/>
                                </a:lnTo>
                                <a:lnTo>
                                  <a:pt x="425" y="2355"/>
                                </a:lnTo>
                                <a:lnTo>
                                  <a:pt x="433" y="2355"/>
                                </a:lnTo>
                                <a:lnTo>
                                  <a:pt x="440" y="2355"/>
                                </a:lnTo>
                                <a:lnTo>
                                  <a:pt x="447" y="2355"/>
                                </a:lnTo>
                                <a:lnTo>
                                  <a:pt x="455" y="2355"/>
                                </a:lnTo>
                                <a:lnTo>
                                  <a:pt x="462" y="2355"/>
                                </a:lnTo>
                                <a:lnTo>
                                  <a:pt x="469" y="2355"/>
                                </a:lnTo>
                                <a:lnTo>
                                  <a:pt x="476" y="2355"/>
                                </a:lnTo>
                                <a:lnTo>
                                  <a:pt x="483" y="2355"/>
                                </a:lnTo>
                                <a:lnTo>
                                  <a:pt x="490" y="2355"/>
                                </a:lnTo>
                                <a:lnTo>
                                  <a:pt x="498" y="2355"/>
                                </a:lnTo>
                                <a:lnTo>
                                  <a:pt x="505" y="2355"/>
                                </a:lnTo>
                                <a:lnTo>
                                  <a:pt x="512" y="2355"/>
                                </a:lnTo>
                                <a:lnTo>
                                  <a:pt x="520" y="2355"/>
                                </a:lnTo>
                                <a:lnTo>
                                  <a:pt x="526" y="2355"/>
                                </a:lnTo>
                                <a:lnTo>
                                  <a:pt x="533" y="2355"/>
                                </a:lnTo>
                                <a:lnTo>
                                  <a:pt x="541" y="2355"/>
                                </a:lnTo>
                                <a:lnTo>
                                  <a:pt x="548" y="2355"/>
                                </a:lnTo>
                                <a:lnTo>
                                  <a:pt x="555" y="2355"/>
                                </a:lnTo>
                                <a:lnTo>
                                  <a:pt x="563" y="2355"/>
                                </a:lnTo>
                                <a:lnTo>
                                  <a:pt x="570" y="2355"/>
                                </a:lnTo>
                                <a:lnTo>
                                  <a:pt x="577" y="2355"/>
                                </a:lnTo>
                                <a:lnTo>
                                  <a:pt x="584" y="2355"/>
                                </a:lnTo>
                                <a:lnTo>
                                  <a:pt x="591" y="2355"/>
                                </a:lnTo>
                                <a:lnTo>
                                  <a:pt x="598" y="2355"/>
                                </a:lnTo>
                                <a:lnTo>
                                  <a:pt x="606" y="2355"/>
                                </a:lnTo>
                                <a:lnTo>
                                  <a:pt x="613" y="2355"/>
                                </a:lnTo>
                                <a:lnTo>
                                  <a:pt x="620" y="2355"/>
                                </a:lnTo>
                                <a:lnTo>
                                  <a:pt x="628" y="2355"/>
                                </a:lnTo>
                                <a:lnTo>
                                  <a:pt x="635" y="2355"/>
                                </a:lnTo>
                                <a:lnTo>
                                  <a:pt x="642" y="2355"/>
                                </a:lnTo>
                                <a:lnTo>
                                  <a:pt x="649" y="2355"/>
                                </a:lnTo>
                                <a:lnTo>
                                  <a:pt x="656" y="2355"/>
                                </a:lnTo>
                                <a:lnTo>
                                  <a:pt x="663" y="2355"/>
                                </a:lnTo>
                                <a:lnTo>
                                  <a:pt x="671" y="2355"/>
                                </a:lnTo>
                                <a:lnTo>
                                  <a:pt x="678" y="2355"/>
                                </a:lnTo>
                                <a:lnTo>
                                  <a:pt x="685" y="2355"/>
                                </a:lnTo>
                                <a:lnTo>
                                  <a:pt x="693" y="2355"/>
                                </a:lnTo>
                                <a:lnTo>
                                  <a:pt x="699" y="2355"/>
                                </a:lnTo>
                                <a:lnTo>
                                  <a:pt x="707" y="2355"/>
                                </a:lnTo>
                                <a:lnTo>
                                  <a:pt x="714" y="2355"/>
                                </a:lnTo>
                                <a:lnTo>
                                  <a:pt x="721" y="2355"/>
                                </a:lnTo>
                                <a:lnTo>
                                  <a:pt x="728" y="2355"/>
                                </a:lnTo>
                                <a:lnTo>
                                  <a:pt x="736" y="2355"/>
                                </a:lnTo>
                                <a:lnTo>
                                  <a:pt x="743" y="2355"/>
                                </a:lnTo>
                                <a:lnTo>
                                  <a:pt x="750" y="2355"/>
                                </a:lnTo>
                                <a:lnTo>
                                  <a:pt x="757" y="2355"/>
                                </a:lnTo>
                                <a:lnTo>
                                  <a:pt x="764" y="2355"/>
                                </a:lnTo>
                                <a:lnTo>
                                  <a:pt x="772" y="2355"/>
                                </a:lnTo>
                                <a:lnTo>
                                  <a:pt x="779" y="2355"/>
                                </a:lnTo>
                                <a:lnTo>
                                  <a:pt x="786" y="2355"/>
                                </a:lnTo>
                                <a:lnTo>
                                  <a:pt x="793" y="2355"/>
                                </a:lnTo>
                                <a:lnTo>
                                  <a:pt x="801" y="2355"/>
                                </a:lnTo>
                                <a:lnTo>
                                  <a:pt x="808" y="2355"/>
                                </a:lnTo>
                                <a:lnTo>
                                  <a:pt x="815" y="2355"/>
                                </a:lnTo>
                                <a:lnTo>
                                  <a:pt x="822" y="2355"/>
                                </a:lnTo>
                                <a:lnTo>
                                  <a:pt x="829" y="2355"/>
                                </a:lnTo>
                                <a:lnTo>
                                  <a:pt x="837" y="2355"/>
                                </a:lnTo>
                                <a:lnTo>
                                  <a:pt x="844" y="2355"/>
                                </a:lnTo>
                                <a:lnTo>
                                  <a:pt x="851" y="2355"/>
                                </a:lnTo>
                                <a:lnTo>
                                  <a:pt x="858" y="2355"/>
                                </a:lnTo>
                                <a:lnTo>
                                  <a:pt x="866" y="2355"/>
                                </a:lnTo>
                                <a:lnTo>
                                  <a:pt x="872" y="2355"/>
                                </a:lnTo>
                                <a:lnTo>
                                  <a:pt x="880" y="2355"/>
                                </a:lnTo>
                                <a:lnTo>
                                  <a:pt x="887" y="2355"/>
                                </a:lnTo>
                                <a:lnTo>
                                  <a:pt x="894" y="2355"/>
                                </a:lnTo>
                                <a:lnTo>
                                  <a:pt x="902" y="2355"/>
                                </a:lnTo>
                                <a:lnTo>
                                  <a:pt x="909" y="2355"/>
                                </a:lnTo>
                                <a:lnTo>
                                  <a:pt x="916" y="2355"/>
                                </a:lnTo>
                                <a:lnTo>
                                  <a:pt x="923" y="2355"/>
                                </a:lnTo>
                                <a:lnTo>
                                  <a:pt x="930" y="2355"/>
                                </a:lnTo>
                                <a:lnTo>
                                  <a:pt x="937" y="2355"/>
                                </a:lnTo>
                                <a:lnTo>
                                  <a:pt x="945" y="2355"/>
                                </a:lnTo>
                                <a:lnTo>
                                  <a:pt x="952" y="2355"/>
                                </a:lnTo>
                                <a:lnTo>
                                  <a:pt x="959" y="2355"/>
                                </a:lnTo>
                                <a:lnTo>
                                  <a:pt x="967" y="2355"/>
                                </a:lnTo>
                                <a:lnTo>
                                  <a:pt x="974" y="2355"/>
                                </a:lnTo>
                                <a:lnTo>
                                  <a:pt x="981" y="2355"/>
                                </a:lnTo>
                                <a:lnTo>
                                  <a:pt x="988" y="2355"/>
                                </a:lnTo>
                                <a:lnTo>
                                  <a:pt x="995" y="2355"/>
                                </a:lnTo>
                                <a:lnTo>
                                  <a:pt x="1002" y="2355"/>
                                </a:lnTo>
                                <a:lnTo>
                                  <a:pt x="1010" y="2355"/>
                                </a:lnTo>
                                <a:lnTo>
                                  <a:pt x="1017" y="2355"/>
                                </a:lnTo>
                                <a:lnTo>
                                  <a:pt x="1024" y="2355"/>
                                </a:lnTo>
                                <a:lnTo>
                                  <a:pt x="1031" y="2355"/>
                                </a:lnTo>
                                <a:lnTo>
                                  <a:pt x="1039" y="2355"/>
                                </a:lnTo>
                                <a:lnTo>
                                  <a:pt x="1046" y="2355"/>
                                </a:lnTo>
                                <a:lnTo>
                                  <a:pt x="1053" y="2355"/>
                                </a:lnTo>
                                <a:lnTo>
                                  <a:pt x="1060" y="2355"/>
                                </a:lnTo>
                                <a:lnTo>
                                  <a:pt x="1067" y="2355"/>
                                </a:lnTo>
                                <a:lnTo>
                                  <a:pt x="1075" y="2355"/>
                                </a:lnTo>
                                <a:lnTo>
                                  <a:pt x="1082" y="2355"/>
                                </a:lnTo>
                                <a:lnTo>
                                  <a:pt x="1089" y="2355"/>
                                </a:lnTo>
                                <a:lnTo>
                                  <a:pt x="1096" y="2355"/>
                                </a:lnTo>
                                <a:lnTo>
                                  <a:pt x="1104" y="2355"/>
                                </a:lnTo>
                                <a:lnTo>
                                  <a:pt x="1110" y="2355"/>
                                </a:lnTo>
                                <a:lnTo>
                                  <a:pt x="1118" y="2355"/>
                                </a:lnTo>
                                <a:lnTo>
                                  <a:pt x="1125" y="2355"/>
                                </a:lnTo>
                                <a:lnTo>
                                  <a:pt x="1132" y="2355"/>
                                </a:lnTo>
                                <a:lnTo>
                                  <a:pt x="1140" y="2355"/>
                                </a:lnTo>
                                <a:lnTo>
                                  <a:pt x="1147" y="2355"/>
                                </a:lnTo>
                                <a:lnTo>
                                  <a:pt x="1154" y="2355"/>
                                </a:lnTo>
                                <a:lnTo>
                                  <a:pt x="1161" y="2355"/>
                                </a:lnTo>
                                <a:lnTo>
                                  <a:pt x="1168" y="2355"/>
                                </a:lnTo>
                                <a:lnTo>
                                  <a:pt x="1175" y="2355"/>
                                </a:lnTo>
                                <a:lnTo>
                                  <a:pt x="1183" y="2355"/>
                                </a:lnTo>
                                <a:lnTo>
                                  <a:pt x="1190" y="2355"/>
                                </a:lnTo>
                                <a:lnTo>
                                  <a:pt x="1197" y="2355"/>
                                </a:lnTo>
                                <a:lnTo>
                                  <a:pt x="1205" y="2355"/>
                                </a:lnTo>
                                <a:lnTo>
                                  <a:pt x="1212" y="2355"/>
                                </a:lnTo>
                                <a:lnTo>
                                  <a:pt x="1219" y="2355"/>
                                </a:lnTo>
                                <a:lnTo>
                                  <a:pt x="1226" y="2355"/>
                                </a:lnTo>
                                <a:lnTo>
                                  <a:pt x="1233" y="2355"/>
                                </a:lnTo>
                                <a:lnTo>
                                  <a:pt x="1240" y="2355"/>
                                </a:lnTo>
                                <a:lnTo>
                                  <a:pt x="1248" y="2355"/>
                                </a:lnTo>
                                <a:lnTo>
                                  <a:pt x="1255" y="2355"/>
                                </a:lnTo>
                                <a:lnTo>
                                  <a:pt x="1262" y="2355"/>
                                </a:lnTo>
                                <a:lnTo>
                                  <a:pt x="1270" y="2355"/>
                                </a:lnTo>
                                <a:lnTo>
                                  <a:pt x="1277" y="2355"/>
                                </a:lnTo>
                                <a:lnTo>
                                  <a:pt x="1283" y="2355"/>
                                </a:lnTo>
                                <a:lnTo>
                                  <a:pt x="1291" y="2355"/>
                                </a:lnTo>
                                <a:lnTo>
                                  <a:pt x="1298" y="2355"/>
                                </a:lnTo>
                                <a:lnTo>
                                  <a:pt x="1305" y="2355"/>
                                </a:lnTo>
                                <a:lnTo>
                                  <a:pt x="1313" y="2355"/>
                                </a:lnTo>
                                <a:lnTo>
                                  <a:pt x="1320" y="2355"/>
                                </a:lnTo>
                                <a:lnTo>
                                  <a:pt x="1327" y="2355"/>
                                </a:lnTo>
                                <a:lnTo>
                                  <a:pt x="1335" y="2355"/>
                                </a:lnTo>
                                <a:lnTo>
                                  <a:pt x="1341" y="2355"/>
                                </a:lnTo>
                                <a:lnTo>
                                  <a:pt x="1348" y="2355"/>
                                </a:lnTo>
                                <a:lnTo>
                                  <a:pt x="1356" y="2355"/>
                                </a:lnTo>
                                <a:lnTo>
                                  <a:pt x="1363" y="2355"/>
                                </a:lnTo>
                                <a:lnTo>
                                  <a:pt x="1370" y="2355"/>
                                </a:lnTo>
                                <a:lnTo>
                                  <a:pt x="1378" y="2355"/>
                                </a:lnTo>
                                <a:lnTo>
                                  <a:pt x="1385" y="2354"/>
                                </a:lnTo>
                                <a:lnTo>
                                  <a:pt x="1392" y="2354"/>
                                </a:lnTo>
                                <a:lnTo>
                                  <a:pt x="1399" y="2354"/>
                                </a:lnTo>
                                <a:lnTo>
                                  <a:pt x="1406" y="2354"/>
                                </a:lnTo>
                                <a:lnTo>
                                  <a:pt x="1413" y="2353"/>
                                </a:lnTo>
                                <a:lnTo>
                                  <a:pt x="1421" y="2353"/>
                                </a:lnTo>
                                <a:lnTo>
                                  <a:pt x="1428" y="2352"/>
                                </a:lnTo>
                                <a:lnTo>
                                  <a:pt x="1435" y="2351"/>
                                </a:lnTo>
                                <a:lnTo>
                                  <a:pt x="1443" y="2349"/>
                                </a:lnTo>
                                <a:lnTo>
                                  <a:pt x="1450" y="2349"/>
                                </a:lnTo>
                                <a:lnTo>
                                  <a:pt x="1457" y="2349"/>
                                </a:lnTo>
                                <a:lnTo>
                                  <a:pt x="1464" y="2349"/>
                                </a:lnTo>
                                <a:lnTo>
                                  <a:pt x="1471" y="2350"/>
                                </a:lnTo>
                                <a:lnTo>
                                  <a:pt x="1478" y="2351"/>
                                </a:lnTo>
                                <a:lnTo>
                                  <a:pt x="1486" y="2351"/>
                                </a:lnTo>
                                <a:lnTo>
                                  <a:pt x="1493" y="2351"/>
                                </a:lnTo>
                                <a:lnTo>
                                  <a:pt x="1500" y="2351"/>
                                </a:lnTo>
                                <a:lnTo>
                                  <a:pt x="1508" y="2351"/>
                                </a:lnTo>
                                <a:lnTo>
                                  <a:pt x="1514" y="2351"/>
                                </a:lnTo>
                                <a:lnTo>
                                  <a:pt x="1522" y="2351"/>
                                </a:lnTo>
                                <a:lnTo>
                                  <a:pt x="1529" y="2351"/>
                                </a:lnTo>
                                <a:lnTo>
                                  <a:pt x="1536" y="2351"/>
                                </a:lnTo>
                                <a:lnTo>
                                  <a:pt x="1543" y="2351"/>
                                </a:lnTo>
                                <a:lnTo>
                                  <a:pt x="1551" y="2351"/>
                                </a:lnTo>
                                <a:lnTo>
                                  <a:pt x="1558" y="2351"/>
                                </a:lnTo>
                                <a:lnTo>
                                  <a:pt x="1565" y="2351"/>
                                </a:lnTo>
                                <a:lnTo>
                                  <a:pt x="1572" y="2349"/>
                                </a:lnTo>
                                <a:lnTo>
                                  <a:pt x="1579" y="2338"/>
                                </a:lnTo>
                                <a:lnTo>
                                  <a:pt x="1587" y="2294"/>
                                </a:lnTo>
                                <a:lnTo>
                                  <a:pt x="1594" y="2161"/>
                                </a:lnTo>
                                <a:lnTo>
                                  <a:pt x="1601" y="1860"/>
                                </a:lnTo>
                                <a:lnTo>
                                  <a:pt x="1608" y="1345"/>
                                </a:lnTo>
                                <a:lnTo>
                                  <a:pt x="1616" y="702"/>
                                </a:lnTo>
                                <a:lnTo>
                                  <a:pt x="1623" y="169"/>
                                </a:lnTo>
                                <a:lnTo>
                                  <a:pt x="1630" y="0"/>
                                </a:lnTo>
                                <a:lnTo>
                                  <a:pt x="1637" y="274"/>
                                </a:lnTo>
                                <a:lnTo>
                                  <a:pt x="1644" y="836"/>
                                </a:lnTo>
                                <a:lnTo>
                                  <a:pt x="1652" y="1431"/>
                                </a:lnTo>
                                <a:lnTo>
                                  <a:pt x="1659" y="1882"/>
                                </a:lnTo>
                                <a:lnTo>
                                  <a:pt x="1666" y="2141"/>
                                </a:lnTo>
                                <a:lnTo>
                                  <a:pt x="1673" y="2258"/>
                                </a:lnTo>
                                <a:lnTo>
                                  <a:pt x="1681" y="2300"/>
                                </a:lnTo>
                                <a:lnTo>
                                  <a:pt x="1687" y="2315"/>
                                </a:lnTo>
                                <a:lnTo>
                                  <a:pt x="1695" y="2324"/>
                                </a:lnTo>
                                <a:lnTo>
                                  <a:pt x="1702" y="2329"/>
                                </a:lnTo>
                                <a:lnTo>
                                  <a:pt x="1709" y="2333"/>
                                </a:lnTo>
                                <a:lnTo>
                                  <a:pt x="1716" y="2333"/>
                                </a:lnTo>
                                <a:lnTo>
                                  <a:pt x="1724" y="2331"/>
                                </a:lnTo>
                                <a:lnTo>
                                  <a:pt x="1731" y="2329"/>
                                </a:lnTo>
                                <a:lnTo>
                                  <a:pt x="1738" y="2328"/>
                                </a:lnTo>
                                <a:lnTo>
                                  <a:pt x="1745" y="2326"/>
                                </a:lnTo>
                                <a:lnTo>
                                  <a:pt x="1752" y="2322"/>
                                </a:lnTo>
                                <a:lnTo>
                                  <a:pt x="1760" y="2314"/>
                                </a:lnTo>
                                <a:lnTo>
                                  <a:pt x="1767" y="2299"/>
                                </a:lnTo>
                                <a:lnTo>
                                  <a:pt x="1774" y="2280"/>
                                </a:lnTo>
                                <a:lnTo>
                                  <a:pt x="1781" y="2265"/>
                                </a:lnTo>
                                <a:lnTo>
                                  <a:pt x="1789" y="2258"/>
                                </a:lnTo>
                                <a:lnTo>
                                  <a:pt x="1796" y="2266"/>
                                </a:lnTo>
                                <a:lnTo>
                                  <a:pt x="1803" y="2284"/>
                                </a:lnTo>
                                <a:lnTo>
                                  <a:pt x="1810" y="2306"/>
                                </a:lnTo>
                                <a:lnTo>
                                  <a:pt x="1817" y="2324"/>
                                </a:lnTo>
                                <a:lnTo>
                                  <a:pt x="1825" y="2334"/>
                                </a:lnTo>
                                <a:lnTo>
                                  <a:pt x="1832" y="2337"/>
                                </a:lnTo>
                                <a:lnTo>
                                  <a:pt x="1839" y="2335"/>
                                </a:lnTo>
                                <a:lnTo>
                                  <a:pt x="1846" y="2329"/>
                                </a:lnTo>
                                <a:lnTo>
                                  <a:pt x="1854" y="2324"/>
                                </a:lnTo>
                                <a:lnTo>
                                  <a:pt x="1860" y="2322"/>
                                </a:lnTo>
                                <a:lnTo>
                                  <a:pt x="1868" y="2324"/>
                                </a:lnTo>
                                <a:lnTo>
                                  <a:pt x="1875" y="2331"/>
                                </a:lnTo>
                                <a:lnTo>
                                  <a:pt x="1882" y="2338"/>
                                </a:lnTo>
                                <a:lnTo>
                                  <a:pt x="1890" y="2345"/>
                                </a:lnTo>
                                <a:lnTo>
                                  <a:pt x="1897" y="2349"/>
                                </a:lnTo>
                                <a:lnTo>
                                  <a:pt x="1904" y="2352"/>
                                </a:lnTo>
                                <a:lnTo>
                                  <a:pt x="1911" y="2353"/>
                                </a:lnTo>
                                <a:lnTo>
                                  <a:pt x="1918" y="2353"/>
                                </a:lnTo>
                                <a:lnTo>
                                  <a:pt x="1925" y="2353"/>
                                </a:lnTo>
                                <a:lnTo>
                                  <a:pt x="1933" y="2354"/>
                                </a:lnTo>
                                <a:lnTo>
                                  <a:pt x="1940" y="2354"/>
                                </a:lnTo>
                                <a:lnTo>
                                  <a:pt x="1947" y="2354"/>
                                </a:lnTo>
                                <a:lnTo>
                                  <a:pt x="1955" y="2354"/>
                                </a:lnTo>
                                <a:lnTo>
                                  <a:pt x="1962" y="2354"/>
                                </a:lnTo>
                                <a:lnTo>
                                  <a:pt x="1969" y="2354"/>
                                </a:lnTo>
                                <a:lnTo>
                                  <a:pt x="1976" y="2354"/>
                                </a:lnTo>
                                <a:lnTo>
                                  <a:pt x="1983" y="2354"/>
                                </a:lnTo>
                                <a:lnTo>
                                  <a:pt x="1990" y="2354"/>
                                </a:lnTo>
                                <a:lnTo>
                                  <a:pt x="1998" y="2354"/>
                                </a:lnTo>
                                <a:lnTo>
                                  <a:pt x="2005" y="2354"/>
                                </a:lnTo>
                                <a:lnTo>
                                  <a:pt x="2012" y="2354"/>
                                </a:lnTo>
                                <a:lnTo>
                                  <a:pt x="2020" y="2354"/>
                                </a:lnTo>
                                <a:lnTo>
                                  <a:pt x="2027" y="2353"/>
                                </a:lnTo>
                                <a:lnTo>
                                  <a:pt x="2034" y="2353"/>
                                </a:lnTo>
                                <a:lnTo>
                                  <a:pt x="2041" y="2353"/>
                                </a:lnTo>
                                <a:lnTo>
                                  <a:pt x="2048" y="2353"/>
                                </a:lnTo>
                                <a:lnTo>
                                  <a:pt x="2055" y="2353"/>
                                </a:lnTo>
                                <a:lnTo>
                                  <a:pt x="2063" y="2353"/>
                                </a:lnTo>
                                <a:lnTo>
                                  <a:pt x="2070" y="2353"/>
                                </a:lnTo>
                                <a:lnTo>
                                  <a:pt x="2077" y="2353"/>
                                </a:lnTo>
                                <a:lnTo>
                                  <a:pt x="2085" y="2353"/>
                                </a:lnTo>
                                <a:lnTo>
                                  <a:pt x="2092" y="2353"/>
                                </a:lnTo>
                                <a:lnTo>
                                  <a:pt x="2098" y="2354"/>
                                </a:lnTo>
                                <a:lnTo>
                                  <a:pt x="2106" y="2354"/>
                                </a:lnTo>
                                <a:lnTo>
                                  <a:pt x="2113" y="2354"/>
                                </a:lnTo>
                                <a:lnTo>
                                  <a:pt x="2120" y="2354"/>
                                </a:lnTo>
                                <a:lnTo>
                                  <a:pt x="2128" y="2354"/>
                                </a:lnTo>
                                <a:lnTo>
                                  <a:pt x="2135" y="2354"/>
                                </a:lnTo>
                                <a:lnTo>
                                  <a:pt x="2142" y="2354"/>
                                </a:lnTo>
                                <a:lnTo>
                                  <a:pt x="2150" y="2354"/>
                                </a:lnTo>
                                <a:lnTo>
                                  <a:pt x="2156" y="2354"/>
                                </a:lnTo>
                                <a:lnTo>
                                  <a:pt x="2163" y="2353"/>
                                </a:lnTo>
                                <a:lnTo>
                                  <a:pt x="2171" y="2353"/>
                                </a:lnTo>
                                <a:lnTo>
                                  <a:pt x="2178" y="2353"/>
                                </a:lnTo>
                                <a:lnTo>
                                  <a:pt x="2185" y="2353"/>
                                </a:lnTo>
                                <a:lnTo>
                                  <a:pt x="2193" y="2353"/>
                                </a:lnTo>
                                <a:lnTo>
                                  <a:pt x="2200" y="2353"/>
                                </a:lnTo>
                                <a:lnTo>
                                  <a:pt x="2207" y="2353"/>
                                </a:lnTo>
                                <a:lnTo>
                                  <a:pt x="2214" y="2353"/>
                                </a:lnTo>
                                <a:lnTo>
                                  <a:pt x="2221" y="2354"/>
                                </a:lnTo>
                                <a:lnTo>
                                  <a:pt x="2228" y="2354"/>
                                </a:lnTo>
                                <a:lnTo>
                                  <a:pt x="2236" y="2354"/>
                                </a:lnTo>
                                <a:lnTo>
                                  <a:pt x="2243" y="2354"/>
                                </a:lnTo>
                                <a:lnTo>
                                  <a:pt x="2250" y="2354"/>
                                </a:lnTo>
                                <a:lnTo>
                                  <a:pt x="2258" y="2354"/>
                                </a:lnTo>
                                <a:lnTo>
                                  <a:pt x="2265" y="2353"/>
                                </a:lnTo>
                                <a:lnTo>
                                  <a:pt x="2272" y="2353"/>
                                </a:lnTo>
                                <a:lnTo>
                                  <a:pt x="2279" y="2353"/>
                                </a:lnTo>
                                <a:lnTo>
                                  <a:pt x="2286" y="2353"/>
                                </a:lnTo>
                                <a:lnTo>
                                  <a:pt x="2293" y="2353"/>
                                </a:lnTo>
                                <a:lnTo>
                                  <a:pt x="2301" y="2353"/>
                                </a:lnTo>
                                <a:lnTo>
                                  <a:pt x="2308" y="2353"/>
                                </a:lnTo>
                                <a:lnTo>
                                  <a:pt x="2315" y="2353"/>
                                </a:lnTo>
                                <a:lnTo>
                                  <a:pt x="2323" y="2353"/>
                                </a:lnTo>
                                <a:lnTo>
                                  <a:pt x="2329" y="2353"/>
                                </a:lnTo>
                                <a:lnTo>
                                  <a:pt x="2337" y="2353"/>
                                </a:lnTo>
                                <a:lnTo>
                                  <a:pt x="2344" y="2353"/>
                                </a:lnTo>
                                <a:lnTo>
                                  <a:pt x="2351" y="2352"/>
                                </a:lnTo>
                                <a:lnTo>
                                  <a:pt x="2358" y="2352"/>
                                </a:lnTo>
                                <a:lnTo>
                                  <a:pt x="2366" y="2352"/>
                                </a:lnTo>
                                <a:lnTo>
                                  <a:pt x="2373" y="2352"/>
                                </a:lnTo>
                                <a:lnTo>
                                  <a:pt x="2380" y="2352"/>
                                </a:lnTo>
                                <a:lnTo>
                                  <a:pt x="2387" y="2353"/>
                                </a:lnTo>
                                <a:lnTo>
                                  <a:pt x="2394" y="2353"/>
                                </a:lnTo>
                                <a:lnTo>
                                  <a:pt x="2401" y="2353"/>
                                </a:lnTo>
                                <a:lnTo>
                                  <a:pt x="2409" y="2353"/>
                                </a:lnTo>
                                <a:lnTo>
                                  <a:pt x="2416" y="2353"/>
                                </a:lnTo>
                                <a:lnTo>
                                  <a:pt x="2423" y="2353"/>
                                </a:lnTo>
                                <a:lnTo>
                                  <a:pt x="2431" y="2353"/>
                                </a:lnTo>
                                <a:lnTo>
                                  <a:pt x="2438" y="2353"/>
                                </a:lnTo>
                                <a:lnTo>
                                  <a:pt x="2445" y="2353"/>
                                </a:lnTo>
                                <a:lnTo>
                                  <a:pt x="2452" y="2353"/>
                                </a:lnTo>
                                <a:lnTo>
                                  <a:pt x="2459" y="2353"/>
                                </a:lnTo>
                                <a:lnTo>
                                  <a:pt x="2466" y="2353"/>
                                </a:lnTo>
                                <a:lnTo>
                                  <a:pt x="2474" y="2353"/>
                                </a:lnTo>
                                <a:lnTo>
                                  <a:pt x="2481" y="2353"/>
                                </a:lnTo>
                                <a:lnTo>
                                  <a:pt x="2488" y="2353"/>
                                </a:lnTo>
                                <a:lnTo>
                                  <a:pt x="2496" y="2353"/>
                                </a:lnTo>
                                <a:lnTo>
                                  <a:pt x="2502" y="2353"/>
                                </a:lnTo>
                                <a:lnTo>
                                  <a:pt x="2510" y="2353"/>
                                </a:lnTo>
                                <a:lnTo>
                                  <a:pt x="2517" y="2352"/>
                                </a:lnTo>
                                <a:lnTo>
                                  <a:pt x="2524" y="2353"/>
                                </a:lnTo>
                                <a:lnTo>
                                  <a:pt x="2531" y="2353"/>
                                </a:lnTo>
                                <a:lnTo>
                                  <a:pt x="2539" y="2353"/>
                                </a:lnTo>
                                <a:lnTo>
                                  <a:pt x="2546" y="2353"/>
                                </a:lnTo>
                                <a:lnTo>
                                  <a:pt x="2553" y="2353"/>
                                </a:lnTo>
                                <a:lnTo>
                                  <a:pt x="2560" y="2353"/>
                                </a:lnTo>
                                <a:lnTo>
                                  <a:pt x="2567" y="2353"/>
                                </a:lnTo>
                                <a:lnTo>
                                  <a:pt x="2575" y="2353"/>
                                </a:lnTo>
                                <a:lnTo>
                                  <a:pt x="2582" y="2353"/>
                                </a:lnTo>
                                <a:lnTo>
                                  <a:pt x="2589" y="2352"/>
                                </a:lnTo>
                                <a:lnTo>
                                  <a:pt x="2596" y="2352"/>
                                </a:lnTo>
                                <a:lnTo>
                                  <a:pt x="2604" y="2352"/>
                                </a:lnTo>
                                <a:lnTo>
                                  <a:pt x="2611" y="2352"/>
                                </a:lnTo>
                                <a:lnTo>
                                  <a:pt x="2618" y="2352"/>
                                </a:lnTo>
                                <a:lnTo>
                                  <a:pt x="2625" y="2352"/>
                                </a:lnTo>
                                <a:lnTo>
                                  <a:pt x="2632" y="2353"/>
                                </a:lnTo>
                                <a:lnTo>
                                  <a:pt x="2640" y="2353"/>
                                </a:lnTo>
                                <a:lnTo>
                                  <a:pt x="2647" y="2353"/>
                                </a:lnTo>
                                <a:lnTo>
                                  <a:pt x="2654" y="2353"/>
                                </a:lnTo>
                                <a:lnTo>
                                  <a:pt x="2661" y="2353"/>
                                </a:lnTo>
                                <a:lnTo>
                                  <a:pt x="2669" y="2353"/>
                                </a:lnTo>
                                <a:lnTo>
                                  <a:pt x="2675" y="2353"/>
                                </a:lnTo>
                                <a:lnTo>
                                  <a:pt x="2683" y="2353"/>
                                </a:lnTo>
                                <a:lnTo>
                                  <a:pt x="2690" y="2353"/>
                                </a:lnTo>
                                <a:lnTo>
                                  <a:pt x="2697" y="2352"/>
                                </a:lnTo>
                                <a:lnTo>
                                  <a:pt x="2705" y="2352"/>
                                </a:lnTo>
                                <a:lnTo>
                                  <a:pt x="2712" y="2352"/>
                                </a:lnTo>
                                <a:lnTo>
                                  <a:pt x="2719" y="2351"/>
                                </a:lnTo>
                                <a:lnTo>
                                  <a:pt x="2726" y="2351"/>
                                </a:lnTo>
                                <a:lnTo>
                                  <a:pt x="2733" y="2351"/>
                                </a:lnTo>
                                <a:lnTo>
                                  <a:pt x="2740" y="2351"/>
                                </a:lnTo>
                                <a:lnTo>
                                  <a:pt x="2748" y="2351"/>
                                </a:lnTo>
                                <a:lnTo>
                                  <a:pt x="2755" y="2351"/>
                                </a:lnTo>
                                <a:lnTo>
                                  <a:pt x="2762" y="2351"/>
                                </a:lnTo>
                                <a:lnTo>
                                  <a:pt x="2770" y="2351"/>
                                </a:lnTo>
                                <a:lnTo>
                                  <a:pt x="2777" y="2351"/>
                                </a:lnTo>
                                <a:lnTo>
                                  <a:pt x="2784" y="2351"/>
                                </a:lnTo>
                                <a:lnTo>
                                  <a:pt x="2791" y="2351"/>
                                </a:lnTo>
                                <a:lnTo>
                                  <a:pt x="2798" y="2351"/>
                                </a:lnTo>
                                <a:lnTo>
                                  <a:pt x="2805" y="2351"/>
                                </a:lnTo>
                                <a:lnTo>
                                  <a:pt x="2813" y="2351"/>
                                </a:lnTo>
                                <a:lnTo>
                                  <a:pt x="2820" y="2351"/>
                                </a:lnTo>
                                <a:lnTo>
                                  <a:pt x="2827" y="2351"/>
                                </a:lnTo>
                                <a:lnTo>
                                  <a:pt x="2835" y="2350"/>
                                </a:lnTo>
                                <a:lnTo>
                                  <a:pt x="2842" y="2350"/>
                                </a:lnTo>
                                <a:lnTo>
                                  <a:pt x="2848" y="2350"/>
                                </a:lnTo>
                                <a:lnTo>
                                  <a:pt x="2856" y="2351"/>
                                </a:lnTo>
                                <a:lnTo>
                                  <a:pt x="2863" y="2351"/>
                                </a:lnTo>
                                <a:lnTo>
                                  <a:pt x="2870" y="2351"/>
                                </a:lnTo>
                                <a:lnTo>
                                  <a:pt x="2878" y="2351"/>
                                </a:lnTo>
                                <a:lnTo>
                                  <a:pt x="2885" y="2352"/>
                                </a:lnTo>
                                <a:lnTo>
                                  <a:pt x="2892" y="2352"/>
                                </a:lnTo>
                                <a:lnTo>
                                  <a:pt x="2899" y="2352"/>
                                </a:lnTo>
                                <a:lnTo>
                                  <a:pt x="2906" y="2352"/>
                                </a:lnTo>
                                <a:lnTo>
                                  <a:pt x="2913" y="2352"/>
                                </a:lnTo>
                                <a:lnTo>
                                  <a:pt x="2921" y="2352"/>
                                </a:lnTo>
                                <a:lnTo>
                                  <a:pt x="2928" y="2352"/>
                                </a:lnTo>
                                <a:lnTo>
                                  <a:pt x="2935" y="2351"/>
                                </a:lnTo>
                                <a:lnTo>
                                  <a:pt x="2943" y="2351"/>
                                </a:lnTo>
                                <a:lnTo>
                                  <a:pt x="2950" y="2349"/>
                                </a:lnTo>
                                <a:lnTo>
                                  <a:pt x="2957" y="2348"/>
                                </a:lnTo>
                                <a:lnTo>
                                  <a:pt x="2964" y="2346"/>
                                </a:lnTo>
                                <a:lnTo>
                                  <a:pt x="2971" y="2344"/>
                                </a:lnTo>
                                <a:lnTo>
                                  <a:pt x="2978" y="2342"/>
                                </a:lnTo>
                                <a:lnTo>
                                  <a:pt x="2986" y="2341"/>
                                </a:lnTo>
                                <a:lnTo>
                                  <a:pt x="2993" y="2341"/>
                                </a:lnTo>
                                <a:lnTo>
                                  <a:pt x="3000" y="2341"/>
                                </a:lnTo>
                                <a:lnTo>
                                  <a:pt x="3008" y="2342"/>
                                </a:lnTo>
                                <a:lnTo>
                                  <a:pt x="3015" y="2343"/>
                                </a:lnTo>
                                <a:lnTo>
                                  <a:pt x="3022" y="2345"/>
                                </a:lnTo>
                                <a:lnTo>
                                  <a:pt x="3029" y="2345"/>
                                </a:lnTo>
                                <a:lnTo>
                                  <a:pt x="3036" y="2346"/>
                                </a:lnTo>
                                <a:lnTo>
                                  <a:pt x="3043" y="2347"/>
                                </a:lnTo>
                                <a:lnTo>
                                  <a:pt x="3051" y="2348"/>
                                </a:lnTo>
                                <a:lnTo>
                                  <a:pt x="3058" y="2349"/>
                                </a:lnTo>
                                <a:lnTo>
                                  <a:pt x="3065" y="2350"/>
                                </a:lnTo>
                                <a:lnTo>
                                  <a:pt x="3073" y="2351"/>
                                </a:lnTo>
                                <a:lnTo>
                                  <a:pt x="3080" y="2351"/>
                                </a:lnTo>
                                <a:lnTo>
                                  <a:pt x="3086" y="2352"/>
                                </a:lnTo>
                                <a:lnTo>
                                  <a:pt x="3094" y="2352"/>
                                </a:lnTo>
                                <a:lnTo>
                                  <a:pt x="3101" y="2352"/>
                                </a:lnTo>
                                <a:lnTo>
                                  <a:pt x="3108" y="2352"/>
                                </a:lnTo>
                                <a:lnTo>
                                  <a:pt x="3116" y="2352"/>
                                </a:lnTo>
                                <a:lnTo>
                                  <a:pt x="3123" y="2352"/>
                                </a:lnTo>
                                <a:lnTo>
                                  <a:pt x="3130" y="2351"/>
                                </a:lnTo>
                                <a:lnTo>
                                  <a:pt x="3138" y="2351"/>
                                </a:lnTo>
                                <a:lnTo>
                                  <a:pt x="3144" y="2351"/>
                                </a:lnTo>
                                <a:lnTo>
                                  <a:pt x="3151" y="2351"/>
                                </a:lnTo>
                                <a:lnTo>
                                  <a:pt x="3159" y="2351"/>
                                </a:lnTo>
                                <a:lnTo>
                                  <a:pt x="3166" y="2351"/>
                                </a:lnTo>
                                <a:lnTo>
                                  <a:pt x="3173" y="2351"/>
                                </a:lnTo>
                                <a:lnTo>
                                  <a:pt x="3181" y="2351"/>
                                </a:lnTo>
                                <a:lnTo>
                                  <a:pt x="3188" y="2350"/>
                                </a:lnTo>
                                <a:lnTo>
                                  <a:pt x="3195" y="2350"/>
                                </a:lnTo>
                                <a:lnTo>
                                  <a:pt x="3202" y="2350"/>
                                </a:lnTo>
                                <a:lnTo>
                                  <a:pt x="3209" y="2351"/>
                                </a:lnTo>
                                <a:lnTo>
                                  <a:pt x="3216" y="2351"/>
                                </a:lnTo>
                                <a:lnTo>
                                  <a:pt x="3224" y="2351"/>
                                </a:lnTo>
                                <a:lnTo>
                                  <a:pt x="3231" y="2351"/>
                                </a:lnTo>
                                <a:lnTo>
                                  <a:pt x="3238" y="2351"/>
                                </a:lnTo>
                                <a:lnTo>
                                  <a:pt x="3246" y="2352"/>
                                </a:lnTo>
                                <a:lnTo>
                                  <a:pt x="3253" y="2352"/>
                                </a:lnTo>
                                <a:lnTo>
                                  <a:pt x="3260" y="2352"/>
                                </a:lnTo>
                                <a:lnTo>
                                  <a:pt x="3267" y="2352"/>
                                </a:lnTo>
                                <a:lnTo>
                                  <a:pt x="3274" y="2352"/>
                                </a:lnTo>
                                <a:lnTo>
                                  <a:pt x="3281" y="2352"/>
                                </a:lnTo>
                                <a:lnTo>
                                  <a:pt x="3289" y="2352"/>
                                </a:lnTo>
                                <a:lnTo>
                                  <a:pt x="3296" y="2351"/>
                                </a:lnTo>
                                <a:lnTo>
                                  <a:pt x="3303" y="2351"/>
                                </a:lnTo>
                                <a:lnTo>
                                  <a:pt x="3311" y="2351"/>
                                </a:lnTo>
                                <a:lnTo>
                                  <a:pt x="3317" y="2351"/>
                                </a:lnTo>
                                <a:lnTo>
                                  <a:pt x="3325" y="2349"/>
                                </a:lnTo>
                                <a:lnTo>
                                  <a:pt x="3332" y="2349"/>
                                </a:lnTo>
                                <a:lnTo>
                                  <a:pt x="3339" y="2347"/>
                                </a:lnTo>
                                <a:lnTo>
                                  <a:pt x="3346" y="2345"/>
                                </a:lnTo>
                                <a:lnTo>
                                  <a:pt x="3354" y="2342"/>
                                </a:lnTo>
                                <a:lnTo>
                                  <a:pt x="3361" y="2337"/>
                                </a:lnTo>
                                <a:lnTo>
                                  <a:pt x="3368" y="2331"/>
                                </a:lnTo>
                                <a:lnTo>
                                  <a:pt x="3375" y="2324"/>
                                </a:lnTo>
                                <a:lnTo>
                                  <a:pt x="3382" y="2316"/>
                                </a:lnTo>
                                <a:lnTo>
                                  <a:pt x="3390" y="2308"/>
                                </a:lnTo>
                                <a:lnTo>
                                  <a:pt x="3397" y="2302"/>
                                </a:lnTo>
                                <a:lnTo>
                                  <a:pt x="3404" y="2300"/>
                                </a:lnTo>
                                <a:lnTo>
                                  <a:pt x="3411" y="2303"/>
                                </a:lnTo>
                                <a:lnTo>
                                  <a:pt x="3419" y="2308"/>
                                </a:lnTo>
                                <a:lnTo>
                                  <a:pt x="3426" y="2317"/>
                                </a:lnTo>
                                <a:lnTo>
                                  <a:pt x="3433" y="2326"/>
                                </a:lnTo>
                                <a:lnTo>
                                  <a:pt x="3440" y="2334"/>
                                </a:lnTo>
                                <a:lnTo>
                                  <a:pt x="3447" y="2340"/>
                                </a:lnTo>
                                <a:lnTo>
                                  <a:pt x="3455" y="2345"/>
                                </a:lnTo>
                                <a:lnTo>
                                  <a:pt x="3462" y="2348"/>
                                </a:lnTo>
                                <a:lnTo>
                                  <a:pt x="3469" y="2350"/>
                                </a:lnTo>
                                <a:lnTo>
                                  <a:pt x="3476" y="2351"/>
                                </a:lnTo>
                                <a:lnTo>
                                  <a:pt x="3484" y="2351"/>
                                </a:lnTo>
                                <a:lnTo>
                                  <a:pt x="3490" y="2351"/>
                                </a:lnTo>
                                <a:lnTo>
                                  <a:pt x="3498" y="2351"/>
                                </a:lnTo>
                                <a:lnTo>
                                  <a:pt x="3505" y="2351"/>
                                </a:lnTo>
                                <a:lnTo>
                                  <a:pt x="3512" y="2351"/>
                                </a:lnTo>
                                <a:lnTo>
                                  <a:pt x="3520" y="2351"/>
                                </a:lnTo>
                                <a:lnTo>
                                  <a:pt x="3527" y="2351"/>
                                </a:lnTo>
                                <a:lnTo>
                                  <a:pt x="3534" y="2349"/>
                                </a:lnTo>
                                <a:lnTo>
                                  <a:pt x="3541" y="2349"/>
                                </a:lnTo>
                                <a:lnTo>
                                  <a:pt x="3548" y="2348"/>
                                </a:lnTo>
                                <a:lnTo>
                                  <a:pt x="3555" y="2347"/>
                                </a:lnTo>
                                <a:lnTo>
                                  <a:pt x="3563" y="2346"/>
                                </a:lnTo>
                                <a:lnTo>
                                  <a:pt x="3570" y="2346"/>
                                </a:lnTo>
                                <a:lnTo>
                                  <a:pt x="3577" y="2347"/>
                                </a:lnTo>
                                <a:lnTo>
                                  <a:pt x="3584" y="2347"/>
                                </a:lnTo>
                                <a:lnTo>
                                  <a:pt x="3592" y="2348"/>
                                </a:lnTo>
                                <a:lnTo>
                                  <a:pt x="3599" y="2349"/>
                                </a:lnTo>
                                <a:lnTo>
                                  <a:pt x="3606" y="2350"/>
                                </a:lnTo>
                                <a:lnTo>
                                  <a:pt x="3613" y="2351"/>
                                </a:lnTo>
                                <a:lnTo>
                                  <a:pt x="3620" y="2351"/>
                                </a:lnTo>
                                <a:lnTo>
                                  <a:pt x="3628" y="2352"/>
                                </a:lnTo>
                                <a:lnTo>
                                  <a:pt x="3635" y="2352"/>
                                </a:lnTo>
                                <a:lnTo>
                                  <a:pt x="3642" y="2352"/>
                                </a:lnTo>
                                <a:lnTo>
                                  <a:pt x="3649" y="2352"/>
                                </a:lnTo>
                                <a:lnTo>
                                  <a:pt x="3657" y="2352"/>
                                </a:lnTo>
                                <a:lnTo>
                                  <a:pt x="3663" y="2352"/>
                                </a:lnTo>
                                <a:lnTo>
                                  <a:pt x="3671" y="2352"/>
                                </a:lnTo>
                                <a:lnTo>
                                  <a:pt x="3678" y="2352"/>
                                </a:lnTo>
                                <a:lnTo>
                                  <a:pt x="3685" y="2352"/>
                                </a:lnTo>
                                <a:lnTo>
                                  <a:pt x="3693" y="2351"/>
                                </a:lnTo>
                                <a:lnTo>
                                  <a:pt x="3700" y="2351"/>
                                </a:lnTo>
                                <a:lnTo>
                                  <a:pt x="3707" y="2351"/>
                                </a:lnTo>
                                <a:lnTo>
                                  <a:pt x="3714" y="2350"/>
                                </a:lnTo>
                                <a:lnTo>
                                  <a:pt x="3721" y="2349"/>
                                </a:lnTo>
                                <a:lnTo>
                                  <a:pt x="3728" y="2349"/>
                                </a:lnTo>
                                <a:lnTo>
                                  <a:pt x="3736" y="2349"/>
                                </a:lnTo>
                                <a:lnTo>
                                  <a:pt x="3743" y="2348"/>
                                </a:lnTo>
                                <a:lnTo>
                                  <a:pt x="3750" y="2349"/>
                                </a:lnTo>
                                <a:lnTo>
                                  <a:pt x="3758" y="2349"/>
                                </a:lnTo>
                                <a:lnTo>
                                  <a:pt x="3765" y="2349"/>
                                </a:lnTo>
                                <a:lnTo>
                                  <a:pt x="3772" y="2350"/>
                                </a:lnTo>
                                <a:lnTo>
                                  <a:pt x="3779" y="2351"/>
                                </a:lnTo>
                                <a:lnTo>
                                  <a:pt x="3786" y="2351"/>
                                </a:lnTo>
                                <a:lnTo>
                                  <a:pt x="3793" y="2351"/>
                                </a:lnTo>
                                <a:lnTo>
                                  <a:pt x="3801" y="2352"/>
                                </a:lnTo>
                                <a:lnTo>
                                  <a:pt x="3808" y="2352"/>
                                </a:lnTo>
                                <a:lnTo>
                                  <a:pt x="3815" y="2352"/>
                                </a:lnTo>
                                <a:lnTo>
                                  <a:pt x="3823" y="2353"/>
                                </a:lnTo>
                                <a:lnTo>
                                  <a:pt x="3830" y="2353"/>
                                </a:lnTo>
                                <a:lnTo>
                                  <a:pt x="3836" y="2353"/>
                                </a:lnTo>
                                <a:lnTo>
                                  <a:pt x="3844" y="2353"/>
                                </a:lnTo>
                                <a:lnTo>
                                  <a:pt x="3851" y="2353"/>
                                </a:lnTo>
                                <a:lnTo>
                                  <a:pt x="3858" y="2353"/>
                                </a:lnTo>
                                <a:lnTo>
                                  <a:pt x="3866" y="2353"/>
                                </a:lnTo>
                                <a:lnTo>
                                  <a:pt x="3873" y="2353"/>
                                </a:lnTo>
                                <a:lnTo>
                                  <a:pt x="3880" y="2353"/>
                                </a:lnTo>
                                <a:lnTo>
                                  <a:pt x="3888" y="2353"/>
                                </a:lnTo>
                                <a:lnTo>
                                  <a:pt x="3895" y="2353"/>
                                </a:lnTo>
                                <a:lnTo>
                                  <a:pt x="3901" y="2353"/>
                                </a:lnTo>
                                <a:lnTo>
                                  <a:pt x="3909" y="2353"/>
                                </a:lnTo>
                                <a:lnTo>
                                  <a:pt x="3916" y="2353"/>
                                </a:lnTo>
                                <a:lnTo>
                                  <a:pt x="3923" y="2353"/>
                                </a:lnTo>
                                <a:lnTo>
                                  <a:pt x="3931" y="2353"/>
                                </a:lnTo>
                                <a:lnTo>
                                  <a:pt x="3938" y="2353"/>
                                </a:lnTo>
                                <a:lnTo>
                                  <a:pt x="3945" y="2353"/>
                                </a:lnTo>
                                <a:lnTo>
                                  <a:pt x="3953" y="2353"/>
                                </a:lnTo>
                                <a:lnTo>
                                  <a:pt x="3959" y="2353"/>
                                </a:lnTo>
                                <a:lnTo>
                                  <a:pt x="3966" y="2353"/>
                                </a:lnTo>
                                <a:lnTo>
                                  <a:pt x="3974" y="2353"/>
                                </a:lnTo>
                                <a:lnTo>
                                  <a:pt x="3981" y="2353"/>
                                </a:lnTo>
                                <a:lnTo>
                                  <a:pt x="3988" y="2353"/>
                                </a:lnTo>
                                <a:lnTo>
                                  <a:pt x="3996" y="2353"/>
                                </a:lnTo>
                                <a:lnTo>
                                  <a:pt x="4003" y="2353"/>
                                </a:lnTo>
                                <a:lnTo>
                                  <a:pt x="4010" y="2353"/>
                                </a:lnTo>
                                <a:lnTo>
                                  <a:pt x="4017" y="2353"/>
                                </a:lnTo>
                                <a:lnTo>
                                  <a:pt x="4024" y="2353"/>
                                </a:lnTo>
                                <a:lnTo>
                                  <a:pt x="4031" y="2353"/>
                                </a:lnTo>
                                <a:lnTo>
                                  <a:pt x="4039" y="2353"/>
                                </a:lnTo>
                                <a:lnTo>
                                  <a:pt x="4046" y="2353"/>
                                </a:lnTo>
                                <a:lnTo>
                                  <a:pt x="4053" y="2353"/>
                                </a:lnTo>
                                <a:lnTo>
                                  <a:pt x="4061" y="2353"/>
                                </a:lnTo>
                                <a:lnTo>
                                  <a:pt x="4068" y="2353"/>
                                </a:lnTo>
                                <a:lnTo>
                                  <a:pt x="4075" y="2353"/>
                                </a:lnTo>
                                <a:lnTo>
                                  <a:pt x="4082" y="2353"/>
                                </a:lnTo>
                                <a:lnTo>
                                  <a:pt x="4089" y="2353"/>
                                </a:lnTo>
                                <a:lnTo>
                                  <a:pt x="4096" y="2353"/>
                                </a:lnTo>
                                <a:lnTo>
                                  <a:pt x="4104" y="2353"/>
                                </a:lnTo>
                                <a:lnTo>
                                  <a:pt x="4111" y="2353"/>
                                </a:lnTo>
                                <a:lnTo>
                                  <a:pt x="4118" y="2353"/>
                                </a:lnTo>
                                <a:lnTo>
                                  <a:pt x="4126" y="2353"/>
                                </a:lnTo>
                                <a:lnTo>
                                  <a:pt x="4132" y="2353"/>
                                </a:lnTo>
                                <a:lnTo>
                                  <a:pt x="4140" y="2353"/>
                                </a:lnTo>
                                <a:lnTo>
                                  <a:pt x="4147" y="2353"/>
                                </a:lnTo>
                                <a:lnTo>
                                  <a:pt x="4154" y="2353"/>
                                </a:lnTo>
                                <a:lnTo>
                                  <a:pt x="4161" y="2353"/>
                                </a:lnTo>
                                <a:lnTo>
                                  <a:pt x="4169" y="2353"/>
                                </a:lnTo>
                                <a:lnTo>
                                  <a:pt x="4176" y="2353"/>
                                </a:lnTo>
                                <a:lnTo>
                                  <a:pt x="4183" y="2353"/>
                                </a:lnTo>
                                <a:lnTo>
                                  <a:pt x="4190" y="2353"/>
                                </a:lnTo>
                                <a:lnTo>
                                  <a:pt x="4197" y="2353"/>
                                </a:lnTo>
                                <a:lnTo>
                                  <a:pt x="4205" y="2353"/>
                                </a:lnTo>
                                <a:lnTo>
                                  <a:pt x="4212" y="2353"/>
                                </a:lnTo>
                                <a:lnTo>
                                  <a:pt x="4219" y="2353"/>
                                </a:lnTo>
                                <a:lnTo>
                                  <a:pt x="4226" y="2353"/>
                                </a:lnTo>
                                <a:lnTo>
                                  <a:pt x="4234" y="2353"/>
                                </a:lnTo>
                                <a:lnTo>
                                  <a:pt x="4241" y="2353"/>
                                </a:lnTo>
                                <a:lnTo>
                                  <a:pt x="4248" y="2353"/>
                                </a:lnTo>
                                <a:lnTo>
                                  <a:pt x="4255" y="2353"/>
                                </a:lnTo>
                                <a:lnTo>
                                  <a:pt x="4262" y="2353"/>
                                </a:lnTo>
                                <a:lnTo>
                                  <a:pt x="4269" y="2353"/>
                                </a:lnTo>
                                <a:lnTo>
                                  <a:pt x="4277" y="2353"/>
                                </a:lnTo>
                                <a:lnTo>
                                  <a:pt x="4284" y="2353"/>
                                </a:lnTo>
                                <a:lnTo>
                                  <a:pt x="4291" y="2353"/>
                                </a:lnTo>
                                <a:lnTo>
                                  <a:pt x="4299" y="2353"/>
                                </a:lnTo>
                                <a:lnTo>
                                  <a:pt x="4305" y="2353"/>
                                </a:lnTo>
                                <a:lnTo>
                                  <a:pt x="4313" y="2353"/>
                                </a:lnTo>
                                <a:lnTo>
                                  <a:pt x="4320" y="2353"/>
                                </a:lnTo>
                                <a:lnTo>
                                  <a:pt x="4327" y="2353"/>
                                </a:lnTo>
                                <a:lnTo>
                                  <a:pt x="4334" y="2353"/>
                                </a:lnTo>
                                <a:lnTo>
                                  <a:pt x="4342" y="2353"/>
                                </a:lnTo>
                                <a:lnTo>
                                  <a:pt x="4349" y="2353"/>
                                </a:lnTo>
                                <a:lnTo>
                                  <a:pt x="4356" y="2353"/>
                                </a:lnTo>
                                <a:lnTo>
                                  <a:pt x="4363" y="2353"/>
                                </a:lnTo>
                                <a:lnTo>
                                  <a:pt x="4370" y="2353"/>
                                </a:lnTo>
                                <a:lnTo>
                                  <a:pt x="4378" y="2353"/>
                                </a:lnTo>
                                <a:lnTo>
                                  <a:pt x="4385" y="2353"/>
                                </a:lnTo>
                                <a:lnTo>
                                  <a:pt x="4392" y="2353"/>
                                </a:lnTo>
                                <a:lnTo>
                                  <a:pt x="4399" y="2353"/>
                                </a:lnTo>
                                <a:lnTo>
                                  <a:pt x="4407" y="2353"/>
                                </a:lnTo>
                                <a:lnTo>
                                  <a:pt x="4414" y="2353"/>
                                </a:lnTo>
                                <a:lnTo>
                                  <a:pt x="4421" y="2353"/>
                                </a:lnTo>
                                <a:lnTo>
                                  <a:pt x="4428" y="2353"/>
                                </a:lnTo>
                                <a:lnTo>
                                  <a:pt x="4435" y="2353"/>
                                </a:lnTo>
                                <a:lnTo>
                                  <a:pt x="4443" y="2353"/>
                                </a:lnTo>
                                <a:lnTo>
                                  <a:pt x="4450" y="2353"/>
                                </a:lnTo>
                                <a:lnTo>
                                  <a:pt x="4457" y="2353"/>
                                </a:lnTo>
                                <a:lnTo>
                                  <a:pt x="4464" y="2353"/>
                                </a:lnTo>
                                <a:lnTo>
                                  <a:pt x="4472" y="2353"/>
                                </a:lnTo>
                                <a:lnTo>
                                  <a:pt x="4478" y="2353"/>
                                </a:lnTo>
                                <a:lnTo>
                                  <a:pt x="4486" y="2353"/>
                                </a:lnTo>
                                <a:lnTo>
                                  <a:pt x="4493" y="2353"/>
                                </a:lnTo>
                                <a:lnTo>
                                  <a:pt x="4500" y="2353"/>
                                </a:lnTo>
                                <a:lnTo>
                                  <a:pt x="4508" y="2353"/>
                                </a:lnTo>
                                <a:lnTo>
                                  <a:pt x="4515" y="2353"/>
                                </a:lnTo>
                                <a:lnTo>
                                  <a:pt x="4522" y="2353"/>
                                </a:lnTo>
                                <a:lnTo>
                                  <a:pt x="4529" y="2353"/>
                                </a:lnTo>
                                <a:lnTo>
                                  <a:pt x="4536" y="2353"/>
                                </a:lnTo>
                                <a:lnTo>
                                  <a:pt x="4543" y="2353"/>
                                </a:lnTo>
                                <a:lnTo>
                                  <a:pt x="4551" y="2353"/>
                                </a:lnTo>
                                <a:lnTo>
                                  <a:pt x="4558" y="2353"/>
                                </a:lnTo>
                                <a:lnTo>
                                  <a:pt x="4565" y="2353"/>
                                </a:lnTo>
                                <a:lnTo>
                                  <a:pt x="4573" y="2353"/>
                                </a:lnTo>
                                <a:lnTo>
                                  <a:pt x="4580" y="2353"/>
                                </a:lnTo>
                                <a:lnTo>
                                  <a:pt x="4587" y="2353"/>
                                </a:lnTo>
                                <a:lnTo>
                                  <a:pt x="4594" y="2353"/>
                                </a:lnTo>
                                <a:lnTo>
                                  <a:pt x="4601" y="2353"/>
                                </a:lnTo>
                                <a:lnTo>
                                  <a:pt x="4608" y="2353"/>
                                </a:lnTo>
                                <a:lnTo>
                                  <a:pt x="4616" y="2353"/>
                                </a:lnTo>
                                <a:lnTo>
                                  <a:pt x="4623" y="2353"/>
                                </a:lnTo>
                                <a:lnTo>
                                  <a:pt x="4630" y="2353"/>
                                </a:lnTo>
                                <a:lnTo>
                                  <a:pt x="4638" y="2353"/>
                                </a:lnTo>
                                <a:lnTo>
                                  <a:pt x="4645" y="2353"/>
                                </a:lnTo>
                                <a:lnTo>
                                  <a:pt x="4651" y="2353"/>
                                </a:lnTo>
                                <a:lnTo>
                                  <a:pt x="4659" y="2353"/>
                                </a:lnTo>
                                <a:lnTo>
                                  <a:pt x="4666" y="2353"/>
                                </a:lnTo>
                                <a:lnTo>
                                  <a:pt x="4673" y="2353"/>
                                </a:lnTo>
                                <a:lnTo>
                                  <a:pt x="4681" y="2353"/>
                                </a:lnTo>
                                <a:lnTo>
                                  <a:pt x="4688" y="2353"/>
                                </a:lnTo>
                                <a:lnTo>
                                  <a:pt x="4695" y="2353"/>
                                </a:lnTo>
                                <a:lnTo>
                                  <a:pt x="4703" y="2353"/>
                                </a:lnTo>
                                <a:lnTo>
                                  <a:pt x="4709" y="2353"/>
                                </a:lnTo>
                                <a:lnTo>
                                  <a:pt x="4716" y="2353"/>
                                </a:lnTo>
                                <a:lnTo>
                                  <a:pt x="4724" y="2353"/>
                                </a:lnTo>
                                <a:lnTo>
                                  <a:pt x="4731" y="2353"/>
                                </a:lnTo>
                                <a:lnTo>
                                  <a:pt x="4738" y="2353"/>
                                </a:lnTo>
                                <a:lnTo>
                                  <a:pt x="4746" y="2353"/>
                                </a:lnTo>
                                <a:lnTo>
                                  <a:pt x="4753" y="2353"/>
                                </a:lnTo>
                                <a:lnTo>
                                  <a:pt x="4760" y="2353"/>
                                </a:lnTo>
                                <a:lnTo>
                                  <a:pt x="4767" y="2353"/>
                                </a:lnTo>
                                <a:lnTo>
                                  <a:pt x="4774" y="2353"/>
                                </a:lnTo>
                                <a:lnTo>
                                  <a:pt x="4781" y="2353"/>
                                </a:lnTo>
                                <a:lnTo>
                                  <a:pt x="4789" y="2353"/>
                                </a:lnTo>
                                <a:lnTo>
                                  <a:pt x="4796" y="2353"/>
                                </a:lnTo>
                                <a:lnTo>
                                  <a:pt x="4803" y="2353"/>
                                </a:lnTo>
                                <a:lnTo>
                                  <a:pt x="4811" y="2353"/>
                                </a:lnTo>
                                <a:lnTo>
                                  <a:pt x="4818" y="2353"/>
                                </a:lnTo>
                                <a:lnTo>
                                  <a:pt x="4825" y="2353"/>
                                </a:lnTo>
                                <a:lnTo>
                                  <a:pt x="4832" y="2353"/>
                                </a:lnTo>
                                <a:lnTo>
                                  <a:pt x="4839" y="2353"/>
                                </a:lnTo>
                                <a:lnTo>
                                  <a:pt x="4846" y="2353"/>
                                </a:lnTo>
                                <a:lnTo>
                                  <a:pt x="4854" y="2353"/>
                                </a:lnTo>
                                <a:lnTo>
                                  <a:pt x="4861" y="2353"/>
                                </a:lnTo>
                                <a:lnTo>
                                  <a:pt x="4868" y="2353"/>
                                </a:lnTo>
                                <a:lnTo>
                                  <a:pt x="4876" y="2353"/>
                                </a:lnTo>
                                <a:lnTo>
                                  <a:pt x="4883" y="2353"/>
                                </a:lnTo>
                                <a:lnTo>
                                  <a:pt x="4890" y="2353"/>
                                </a:lnTo>
                                <a:lnTo>
                                  <a:pt x="4897" y="2353"/>
                                </a:lnTo>
                                <a:lnTo>
                                  <a:pt x="4904" y="2353"/>
                                </a:lnTo>
                                <a:lnTo>
                                  <a:pt x="4911" y="2353"/>
                                </a:lnTo>
                                <a:lnTo>
                                  <a:pt x="4919" y="2353"/>
                                </a:lnTo>
                                <a:lnTo>
                                  <a:pt x="4926" y="2353"/>
                                </a:lnTo>
                                <a:lnTo>
                                  <a:pt x="4933" y="2353"/>
                                </a:lnTo>
                                <a:lnTo>
                                  <a:pt x="4941" y="2353"/>
                                </a:lnTo>
                                <a:lnTo>
                                  <a:pt x="4947" y="2353"/>
                                </a:lnTo>
                                <a:lnTo>
                                  <a:pt x="4954" y="2353"/>
                                </a:lnTo>
                                <a:lnTo>
                                  <a:pt x="4962" y="2353"/>
                                </a:lnTo>
                                <a:lnTo>
                                  <a:pt x="4969" y="2353"/>
                                </a:lnTo>
                                <a:lnTo>
                                  <a:pt x="4976" y="2353"/>
                                </a:lnTo>
                                <a:lnTo>
                                  <a:pt x="4984" y="2353"/>
                                </a:lnTo>
                                <a:lnTo>
                                  <a:pt x="4991" y="2353"/>
                                </a:lnTo>
                                <a:lnTo>
                                  <a:pt x="4998" y="2353"/>
                                </a:lnTo>
                                <a:lnTo>
                                  <a:pt x="5005" y="2353"/>
                                </a:lnTo>
                                <a:lnTo>
                                  <a:pt x="5012" y="2353"/>
                                </a:lnTo>
                                <a:lnTo>
                                  <a:pt x="5019" y="2353"/>
                                </a:lnTo>
                                <a:lnTo>
                                  <a:pt x="5027" y="2353"/>
                                </a:lnTo>
                                <a:lnTo>
                                  <a:pt x="5034" y="2353"/>
                                </a:lnTo>
                                <a:lnTo>
                                  <a:pt x="5041" y="2352"/>
                                </a:lnTo>
                                <a:lnTo>
                                  <a:pt x="5049" y="2352"/>
                                </a:lnTo>
                                <a:lnTo>
                                  <a:pt x="5056" y="2352"/>
                                </a:lnTo>
                                <a:lnTo>
                                  <a:pt x="5063" y="2352"/>
                                </a:lnTo>
                                <a:lnTo>
                                  <a:pt x="5070" y="2352"/>
                                </a:lnTo>
                                <a:lnTo>
                                  <a:pt x="5077" y="2352"/>
                                </a:lnTo>
                                <a:lnTo>
                                  <a:pt x="5084" y="2352"/>
                                </a:lnTo>
                                <a:lnTo>
                                  <a:pt x="5092" y="2352"/>
                                </a:lnTo>
                                <a:lnTo>
                                  <a:pt x="5099" y="2352"/>
                                </a:lnTo>
                                <a:lnTo>
                                  <a:pt x="5106" y="2352"/>
                                </a:lnTo>
                                <a:lnTo>
                                  <a:pt x="5114" y="2351"/>
                                </a:lnTo>
                                <a:lnTo>
                                  <a:pt x="5120" y="2351"/>
                                </a:lnTo>
                                <a:lnTo>
                                  <a:pt x="5128" y="2351"/>
                                </a:lnTo>
                                <a:lnTo>
                                  <a:pt x="5135" y="2351"/>
                                </a:lnTo>
                                <a:lnTo>
                                  <a:pt x="5142" y="2351"/>
                                </a:lnTo>
                                <a:lnTo>
                                  <a:pt x="5149" y="2351"/>
                                </a:lnTo>
                                <a:lnTo>
                                  <a:pt x="5157" y="2351"/>
                                </a:lnTo>
                                <a:lnTo>
                                  <a:pt x="5164" y="2351"/>
                                </a:lnTo>
                                <a:lnTo>
                                  <a:pt x="5171" y="2351"/>
                                </a:lnTo>
                                <a:lnTo>
                                  <a:pt x="5178" y="2351"/>
                                </a:lnTo>
                                <a:lnTo>
                                  <a:pt x="5185" y="2351"/>
                                </a:lnTo>
                                <a:lnTo>
                                  <a:pt x="5193" y="2351"/>
                                </a:lnTo>
                                <a:lnTo>
                                  <a:pt x="5200" y="2351"/>
                                </a:lnTo>
                                <a:lnTo>
                                  <a:pt x="5207" y="2351"/>
                                </a:lnTo>
                                <a:lnTo>
                                  <a:pt x="5214" y="2351"/>
                                </a:lnTo>
                                <a:lnTo>
                                  <a:pt x="5222" y="2351"/>
                                </a:lnTo>
                                <a:lnTo>
                                  <a:pt x="5229" y="2351"/>
                                </a:lnTo>
                                <a:lnTo>
                                  <a:pt x="5236" y="2351"/>
                                </a:lnTo>
                                <a:lnTo>
                                  <a:pt x="5243" y="2350"/>
                                </a:lnTo>
                                <a:lnTo>
                                  <a:pt x="5250" y="2350"/>
                                </a:lnTo>
                                <a:lnTo>
                                  <a:pt x="5258" y="2349"/>
                                </a:lnTo>
                                <a:lnTo>
                                  <a:pt x="5265" y="2349"/>
                                </a:lnTo>
                                <a:lnTo>
                                  <a:pt x="5272" y="2349"/>
                                </a:lnTo>
                                <a:lnTo>
                                  <a:pt x="5279" y="2349"/>
                                </a:lnTo>
                                <a:lnTo>
                                  <a:pt x="5287" y="2349"/>
                                </a:lnTo>
                                <a:lnTo>
                                  <a:pt x="5293" y="2349"/>
                                </a:lnTo>
                                <a:lnTo>
                                  <a:pt x="5301" y="2349"/>
                                </a:lnTo>
                                <a:lnTo>
                                  <a:pt x="5308" y="2349"/>
                                </a:lnTo>
                                <a:lnTo>
                                  <a:pt x="5315" y="2349"/>
                                </a:lnTo>
                                <a:lnTo>
                                  <a:pt x="5323" y="2349"/>
                                </a:lnTo>
                                <a:lnTo>
                                  <a:pt x="5330" y="2349"/>
                                </a:lnTo>
                                <a:lnTo>
                                  <a:pt x="5337" y="2349"/>
                                </a:lnTo>
                                <a:lnTo>
                                  <a:pt x="5344" y="2349"/>
                                </a:lnTo>
                                <a:lnTo>
                                  <a:pt x="5351" y="2350"/>
                                </a:lnTo>
                                <a:lnTo>
                                  <a:pt x="5358" y="2351"/>
                                </a:lnTo>
                                <a:lnTo>
                                  <a:pt x="5366" y="2351"/>
                                </a:lnTo>
                                <a:lnTo>
                                  <a:pt x="5373" y="2351"/>
                                </a:lnTo>
                                <a:lnTo>
                                  <a:pt x="5380" y="2351"/>
                                </a:lnTo>
                                <a:lnTo>
                                  <a:pt x="5388" y="2352"/>
                                </a:lnTo>
                                <a:lnTo>
                                  <a:pt x="5395" y="2352"/>
                                </a:lnTo>
                                <a:lnTo>
                                  <a:pt x="5402" y="2352"/>
                                </a:lnTo>
                                <a:lnTo>
                                  <a:pt x="5409" y="2352"/>
                                </a:lnTo>
                                <a:lnTo>
                                  <a:pt x="5416" y="2352"/>
                                </a:lnTo>
                                <a:lnTo>
                                  <a:pt x="5423" y="2352"/>
                                </a:lnTo>
                                <a:lnTo>
                                  <a:pt x="5431" y="2352"/>
                                </a:lnTo>
                                <a:lnTo>
                                  <a:pt x="5438" y="2352"/>
                                </a:lnTo>
                                <a:lnTo>
                                  <a:pt x="5445" y="2353"/>
                                </a:lnTo>
                                <a:lnTo>
                                  <a:pt x="5452" y="2353"/>
                                </a:lnTo>
                                <a:lnTo>
                                  <a:pt x="5460" y="2353"/>
                                </a:lnTo>
                                <a:lnTo>
                                  <a:pt x="5466" y="2353"/>
                                </a:lnTo>
                                <a:lnTo>
                                  <a:pt x="5474" y="2353"/>
                                </a:lnTo>
                                <a:lnTo>
                                  <a:pt x="5481" y="2353"/>
                                </a:lnTo>
                                <a:lnTo>
                                  <a:pt x="5488" y="2353"/>
                                </a:lnTo>
                                <a:lnTo>
                                  <a:pt x="5496" y="2353"/>
                                </a:lnTo>
                                <a:lnTo>
                                  <a:pt x="5503" y="2353"/>
                                </a:lnTo>
                                <a:lnTo>
                                  <a:pt x="5510" y="2353"/>
                                </a:lnTo>
                                <a:lnTo>
                                  <a:pt x="5517" y="2353"/>
                                </a:lnTo>
                                <a:lnTo>
                                  <a:pt x="5524" y="2353"/>
                                </a:lnTo>
                                <a:lnTo>
                                  <a:pt x="5531" y="2353"/>
                                </a:lnTo>
                                <a:lnTo>
                                  <a:pt x="5539" y="2353"/>
                                </a:lnTo>
                                <a:lnTo>
                                  <a:pt x="5546" y="2353"/>
                                </a:lnTo>
                                <a:lnTo>
                                  <a:pt x="5553" y="2353"/>
                                </a:lnTo>
                                <a:lnTo>
                                  <a:pt x="5561" y="2353"/>
                                </a:lnTo>
                                <a:lnTo>
                                  <a:pt x="5568" y="2353"/>
                                </a:lnTo>
                                <a:lnTo>
                                  <a:pt x="5575" y="2353"/>
                                </a:lnTo>
                                <a:lnTo>
                                  <a:pt x="5582" y="2353"/>
                                </a:lnTo>
                                <a:lnTo>
                                  <a:pt x="5589" y="2353"/>
                                </a:lnTo>
                                <a:lnTo>
                                  <a:pt x="5596" y="2353"/>
                                </a:lnTo>
                                <a:lnTo>
                                  <a:pt x="5604" y="2353"/>
                                </a:lnTo>
                                <a:lnTo>
                                  <a:pt x="5611" y="2353"/>
                                </a:lnTo>
                                <a:lnTo>
                                  <a:pt x="5618" y="2353"/>
                                </a:lnTo>
                                <a:lnTo>
                                  <a:pt x="5626" y="2353"/>
                                </a:lnTo>
                                <a:lnTo>
                                  <a:pt x="5633" y="2353"/>
                                </a:lnTo>
                                <a:lnTo>
                                  <a:pt x="5639" y="2353"/>
                                </a:lnTo>
                                <a:lnTo>
                                  <a:pt x="5647" y="2353"/>
                                </a:lnTo>
                                <a:lnTo>
                                  <a:pt x="5654" y="2353"/>
                                </a:lnTo>
                                <a:lnTo>
                                  <a:pt x="5661" y="2353"/>
                                </a:lnTo>
                                <a:lnTo>
                                  <a:pt x="5669" y="2353"/>
                                </a:lnTo>
                                <a:lnTo>
                                  <a:pt x="5676" y="2353"/>
                                </a:lnTo>
                                <a:lnTo>
                                  <a:pt x="5683" y="2353"/>
                                </a:lnTo>
                                <a:lnTo>
                                  <a:pt x="5691" y="2353"/>
                                </a:lnTo>
                                <a:lnTo>
                                  <a:pt x="5697" y="2353"/>
                                </a:lnTo>
                                <a:lnTo>
                                  <a:pt x="5704" y="2353"/>
                                </a:lnTo>
                                <a:lnTo>
                                  <a:pt x="5712" y="2353"/>
                                </a:lnTo>
                                <a:lnTo>
                                  <a:pt x="5719" y="2353"/>
                                </a:lnTo>
                                <a:lnTo>
                                  <a:pt x="5726" y="2353"/>
                                </a:lnTo>
                                <a:lnTo>
                                  <a:pt x="5734" y="2353"/>
                                </a:lnTo>
                                <a:lnTo>
                                  <a:pt x="5741" y="2353"/>
                                </a:lnTo>
                                <a:lnTo>
                                  <a:pt x="5748" y="2353"/>
                                </a:lnTo>
                                <a:lnTo>
                                  <a:pt x="5755" y="2353"/>
                                </a:lnTo>
                                <a:lnTo>
                                  <a:pt x="5762" y="2353"/>
                                </a:lnTo>
                                <a:lnTo>
                                  <a:pt x="5769" y="2353"/>
                                </a:lnTo>
                                <a:lnTo>
                                  <a:pt x="5777" y="2353"/>
                                </a:lnTo>
                                <a:lnTo>
                                  <a:pt x="5784" y="2353"/>
                                </a:lnTo>
                                <a:lnTo>
                                  <a:pt x="5791" y="2353"/>
                                </a:lnTo>
                                <a:lnTo>
                                  <a:pt x="5799" y="2353"/>
                                </a:lnTo>
                                <a:lnTo>
                                  <a:pt x="5806" y="2353"/>
                                </a:lnTo>
                                <a:lnTo>
                                  <a:pt x="5813" y="2354"/>
                                </a:lnTo>
                                <a:lnTo>
                                  <a:pt x="5820" y="2354"/>
                                </a:lnTo>
                                <a:lnTo>
                                  <a:pt x="5827" y="2354"/>
                                </a:lnTo>
                                <a:lnTo>
                                  <a:pt x="5834" y="2354"/>
                                </a:lnTo>
                                <a:lnTo>
                                  <a:pt x="5842" y="2354"/>
                                </a:lnTo>
                                <a:lnTo>
                                  <a:pt x="5849" y="2354"/>
                                </a:lnTo>
                                <a:lnTo>
                                  <a:pt x="5856" y="2353"/>
                                </a:lnTo>
                                <a:lnTo>
                                  <a:pt x="5864" y="2353"/>
                                </a:lnTo>
                                <a:lnTo>
                                  <a:pt x="5871" y="2353"/>
                                </a:lnTo>
                                <a:lnTo>
                                  <a:pt x="5878" y="2353"/>
                                </a:lnTo>
                                <a:lnTo>
                                  <a:pt x="5885" y="2353"/>
                                </a:lnTo>
                                <a:lnTo>
                                  <a:pt x="5892" y="2354"/>
                                </a:lnTo>
                                <a:lnTo>
                                  <a:pt x="5899" y="2354"/>
                                </a:lnTo>
                                <a:lnTo>
                                  <a:pt x="5907" y="2354"/>
                                </a:lnTo>
                                <a:lnTo>
                                  <a:pt x="5914" y="2354"/>
                                </a:lnTo>
                                <a:lnTo>
                                  <a:pt x="5921" y="2353"/>
                                </a:lnTo>
                                <a:lnTo>
                                  <a:pt x="5929" y="2353"/>
                                </a:lnTo>
                                <a:lnTo>
                                  <a:pt x="5935" y="2353"/>
                                </a:lnTo>
                                <a:lnTo>
                                  <a:pt x="5943" y="2353"/>
                                </a:lnTo>
                                <a:lnTo>
                                  <a:pt x="5950" y="2353"/>
                                </a:lnTo>
                                <a:lnTo>
                                  <a:pt x="5957" y="2353"/>
                                </a:lnTo>
                                <a:lnTo>
                                  <a:pt x="5964" y="2353"/>
                                </a:lnTo>
                                <a:lnTo>
                                  <a:pt x="5972" y="2353"/>
                                </a:lnTo>
                                <a:lnTo>
                                  <a:pt x="5979" y="2353"/>
                                </a:lnTo>
                                <a:lnTo>
                                  <a:pt x="5986" y="2353"/>
                                </a:lnTo>
                                <a:lnTo>
                                  <a:pt x="5993" y="2353"/>
                                </a:lnTo>
                                <a:lnTo>
                                  <a:pt x="6000" y="2353"/>
                                </a:lnTo>
                                <a:lnTo>
                                  <a:pt x="6008" y="2353"/>
                                </a:lnTo>
                                <a:lnTo>
                                  <a:pt x="6015" y="2353"/>
                                </a:lnTo>
                                <a:lnTo>
                                  <a:pt x="6022" y="2353"/>
                                </a:lnTo>
                                <a:lnTo>
                                  <a:pt x="6029" y="2353"/>
                                </a:lnTo>
                                <a:lnTo>
                                  <a:pt x="6037" y="2353"/>
                                </a:lnTo>
                                <a:lnTo>
                                  <a:pt x="6044" y="2353"/>
                                </a:lnTo>
                                <a:lnTo>
                                  <a:pt x="6051" y="2353"/>
                                </a:lnTo>
                                <a:lnTo>
                                  <a:pt x="6058" y="2353"/>
                                </a:lnTo>
                                <a:lnTo>
                                  <a:pt x="6065" y="2353"/>
                                </a:lnTo>
                                <a:lnTo>
                                  <a:pt x="6073" y="2353"/>
                                </a:lnTo>
                                <a:lnTo>
                                  <a:pt x="6080" y="2353"/>
                                </a:lnTo>
                                <a:lnTo>
                                  <a:pt x="6087" y="2353"/>
                                </a:lnTo>
                                <a:lnTo>
                                  <a:pt x="6094" y="2353"/>
                                </a:lnTo>
                                <a:lnTo>
                                  <a:pt x="6102" y="2353"/>
                                </a:lnTo>
                                <a:lnTo>
                                  <a:pt x="6108" y="2353"/>
                                </a:lnTo>
                                <a:lnTo>
                                  <a:pt x="6116" y="2353"/>
                                </a:lnTo>
                                <a:lnTo>
                                  <a:pt x="6123" y="2353"/>
                                </a:lnTo>
                                <a:lnTo>
                                  <a:pt x="6130" y="2353"/>
                                </a:lnTo>
                                <a:lnTo>
                                  <a:pt x="6137" y="2353"/>
                                </a:lnTo>
                                <a:lnTo>
                                  <a:pt x="6145" y="2353"/>
                                </a:lnTo>
                                <a:lnTo>
                                  <a:pt x="6152" y="2353"/>
                                </a:lnTo>
                                <a:lnTo>
                                  <a:pt x="6159" y="2353"/>
                                </a:lnTo>
                                <a:lnTo>
                                  <a:pt x="6166" y="2353"/>
                                </a:lnTo>
                                <a:lnTo>
                                  <a:pt x="6173" y="2353"/>
                                </a:lnTo>
                                <a:lnTo>
                                  <a:pt x="6181" y="2353"/>
                                </a:lnTo>
                                <a:lnTo>
                                  <a:pt x="6188" y="2353"/>
                                </a:lnTo>
                                <a:lnTo>
                                  <a:pt x="6195" y="2353"/>
                                </a:lnTo>
                                <a:lnTo>
                                  <a:pt x="6202" y="2353"/>
                                </a:lnTo>
                                <a:lnTo>
                                  <a:pt x="6210" y="2353"/>
                                </a:lnTo>
                                <a:lnTo>
                                  <a:pt x="6217" y="2353"/>
                                </a:lnTo>
                                <a:lnTo>
                                  <a:pt x="6224" y="2353"/>
                                </a:lnTo>
                                <a:lnTo>
                                  <a:pt x="6231" y="2353"/>
                                </a:lnTo>
                                <a:lnTo>
                                  <a:pt x="6238" y="2353"/>
                                </a:lnTo>
                                <a:lnTo>
                                  <a:pt x="6246" y="2353"/>
                                </a:lnTo>
                                <a:lnTo>
                                  <a:pt x="6253" y="2353"/>
                                </a:lnTo>
                                <a:lnTo>
                                  <a:pt x="6260" y="2353"/>
                                </a:lnTo>
                                <a:lnTo>
                                  <a:pt x="6267" y="2353"/>
                                </a:lnTo>
                                <a:lnTo>
                                  <a:pt x="6275" y="2353"/>
                                </a:lnTo>
                                <a:lnTo>
                                  <a:pt x="6281" y="2353"/>
                                </a:lnTo>
                                <a:lnTo>
                                  <a:pt x="6289" y="2353"/>
                                </a:lnTo>
                                <a:lnTo>
                                  <a:pt x="6296" y="2353"/>
                                </a:lnTo>
                                <a:lnTo>
                                  <a:pt x="6303" y="2353"/>
                                </a:lnTo>
                                <a:lnTo>
                                  <a:pt x="6311" y="2353"/>
                                </a:lnTo>
                                <a:lnTo>
                                  <a:pt x="6318" y="2353"/>
                                </a:lnTo>
                                <a:lnTo>
                                  <a:pt x="6325" y="2353"/>
                                </a:lnTo>
                                <a:lnTo>
                                  <a:pt x="6332" y="2353"/>
                                </a:lnTo>
                                <a:lnTo>
                                  <a:pt x="6339" y="2353"/>
                                </a:lnTo>
                                <a:lnTo>
                                  <a:pt x="6346" y="2353"/>
                                </a:lnTo>
                                <a:lnTo>
                                  <a:pt x="6354" y="2353"/>
                                </a:lnTo>
                                <a:lnTo>
                                  <a:pt x="6361" y="2353"/>
                                </a:lnTo>
                                <a:lnTo>
                                  <a:pt x="6368" y="2353"/>
                                </a:lnTo>
                                <a:lnTo>
                                  <a:pt x="6376" y="2353"/>
                                </a:lnTo>
                                <a:lnTo>
                                  <a:pt x="6383" y="2353"/>
                                </a:lnTo>
                                <a:lnTo>
                                  <a:pt x="6390" y="2353"/>
                                </a:lnTo>
                                <a:lnTo>
                                  <a:pt x="6397" y="2353"/>
                                </a:lnTo>
                                <a:lnTo>
                                  <a:pt x="6404" y="2353"/>
                                </a:lnTo>
                                <a:lnTo>
                                  <a:pt x="6411" y="2353"/>
                                </a:lnTo>
                                <a:lnTo>
                                  <a:pt x="6419" y="2353"/>
                                </a:lnTo>
                                <a:lnTo>
                                  <a:pt x="6426" y="2353"/>
                                </a:lnTo>
                                <a:lnTo>
                                  <a:pt x="6433" y="2353"/>
                                </a:lnTo>
                                <a:lnTo>
                                  <a:pt x="6441" y="2353"/>
                                </a:lnTo>
                                <a:lnTo>
                                  <a:pt x="6448" y="2353"/>
                                </a:lnTo>
                                <a:lnTo>
                                  <a:pt x="6454" y="2353"/>
                                </a:lnTo>
                                <a:lnTo>
                                  <a:pt x="6462" y="2353"/>
                                </a:lnTo>
                                <a:lnTo>
                                  <a:pt x="6469" y="2353"/>
                                </a:lnTo>
                                <a:lnTo>
                                  <a:pt x="6476" y="2353"/>
                                </a:lnTo>
                                <a:lnTo>
                                  <a:pt x="6484" y="2353"/>
                                </a:lnTo>
                                <a:lnTo>
                                  <a:pt x="6491" y="2353"/>
                                </a:lnTo>
                                <a:lnTo>
                                  <a:pt x="6498" y="2353"/>
                                </a:lnTo>
                                <a:lnTo>
                                  <a:pt x="6506" y="2353"/>
                                </a:lnTo>
                                <a:lnTo>
                                  <a:pt x="6512" y="2353"/>
                                </a:lnTo>
                                <a:lnTo>
                                  <a:pt x="6519" y="2353"/>
                                </a:lnTo>
                                <a:lnTo>
                                  <a:pt x="6527" y="2353"/>
                                </a:lnTo>
                                <a:lnTo>
                                  <a:pt x="6534" y="2353"/>
                                </a:lnTo>
                                <a:lnTo>
                                  <a:pt x="6541" y="2353"/>
                                </a:lnTo>
                                <a:lnTo>
                                  <a:pt x="6549" y="2353"/>
                                </a:lnTo>
                                <a:lnTo>
                                  <a:pt x="6556" y="2353"/>
                                </a:lnTo>
                                <a:lnTo>
                                  <a:pt x="6563" y="2353"/>
                                </a:lnTo>
                                <a:lnTo>
                                  <a:pt x="6570" y="2353"/>
                                </a:lnTo>
                                <a:lnTo>
                                  <a:pt x="6577" y="2353"/>
                                </a:lnTo>
                                <a:lnTo>
                                  <a:pt x="6584" y="2353"/>
                                </a:lnTo>
                                <a:lnTo>
                                  <a:pt x="6592" y="2353"/>
                                </a:lnTo>
                                <a:lnTo>
                                  <a:pt x="6599" y="2353"/>
                                </a:lnTo>
                                <a:lnTo>
                                  <a:pt x="6606" y="2353"/>
                                </a:lnTo>
                                <a:lnTo>
                                  <a:pt x="6614" y="2353"/>
                                </a:lnTo>
                                <a:lnTo>
                                  <a:pt x="6621" y="2353"/>
                                </a:lnTo>
                                <a:lnTo>
                                  <a:pt x="6628" y="2353"/>
                                </a:lnTo>
                                <a:lnTo>
                                  <a:pt x="6635" y="2353"/>
                                </a:lnTo>
                                <a:lnTo>
                                  <a:pt x="6642" y="2353"/>
                                </a:lnTo>
                                <a:lnTo>
                                  <a:pt x="6649" y="2353"/>
                                </a:lnTo>
                                <a:lnTo>
                                  <a:pt x="6657" y="2353"/>
                                </a:lnTo>
                                <a:lnTo>
                                  <a:pt x="6664" y="2353"/>
                                </a:lnTo>
                                <a:lnTo>
                                  <a:pt x="6671" y="2353"/>
                                </a:lnTo>
                                <a:lnTo>
                                  <a:pt x="6679" y="2353"/>
                                </a:lnTo>
                                <a:lnTo>
                                  <a:pt x="6685" y="2352"/>
                                </a:lnTo>
                                <a:lnTo>
                                  <a:pt x="6693" y="2352"/>
                                </a:lnTo>
                                <a:lnTo>
                                  <a:pt x="6700" y="2352"/>
                                </a:lnTo>
                                <a:lnTo>
                                  <a:pt x="6707" y="2352"/>
                                </a:lnTo>
                                <a:lnTo>
                                  <a:pt x="6714" y="2352"/>
                                </a:lnTo>
                                <a:lnTo>
                                  <a:pt x="6722" y="2352"/>
                                </a:lnTo>
                                <a:lnTo>
                                  <a:pt x="6729" y="2352"/>
                                </a:lnTo>
                                <a:lnTo>
                                  <a:pt x="6736" y="2352"/>
                                </a:lnTo>
                                <a:lnTo>
                                  <a:pt x="6743" y="2352"/>
                                </a:lnTo>
                                <a:lnTo>
                                  <a:pt x="6750" y="2352"/>
                                </a:lnTo>
                                <a:lnTo>
                                  <a:pt x="6758" y="2352"/>
                                </a:lnTo>
                                <a:lnTo>
                                  <a:pt x="6765" y="2352"/>
                                </a:lnTo>
                                <a:lnTo>
                                  <a:pt x="6772" y="2353"/>
                                </a:lnTo>
                                <a:lnTo>
                                  <a:pt x="6779" y="2353"/>
                                </a:lnTo>
                                <a:lnTo>
                                  <a:pt x="6787" y="2353"/>
                                </a:lnTo>
                                <a:lnTo>
                                  <a:pt x="6794" y="2353"/>
                                </a:lnTo>
                                <a:lnTo>
                                  <a:pt x="6801" y="2353"/>
                                </a:lnTo>
                                <a:lnTo>
                                  <a:pt x="6808" y="2353"/>
                                </a:lnTo>
                                <a:lnTo>
                                  <a:pt x="6815" y="2353"/>
                                </a:lnTo>
                                <a:lnTo>
                                  <a:pt x="6822" y="2353"/>
                                </a:lnTo>
                                <a:lnTo>
                                  <a:pt x="6830" y="2353"/>
                                </a:lnTo>
                                <a:lnTo>
                                  <a:pt x="6837" y="2353"/>
                                </a:lnTo>
                                <a:lnTo>
                                  <a:pt x="6844" y="2353"/>
                                </a:lnTo>
                                <a:lnTo>
                                  <a:pt x="6852" y="2353"/>
                                </a:lnTo>
                                <a:lnTo>
                                  <a:pt x="6859" y="2353"/>
                                </a:lnTo>
                                <a:lnTo>
                                  <a:pt x="6866" y="2353"/>
                                </a:lnTo>
                                <a:lnTo>
                                  <a:pt x="6873" y="2353"/>
                                </a:lnTo>
                                <a:lnTo>
                                  <a:pt x="6880" y="2353"/>
                                </a:lnTo>
                                <a:lnTo>
                                  <a:pt x="6887" y="2352"/>
                                </a:lnTo>
                                <a:lnTo>
                                  <a:pt x="6895" y="2352"/>
                                </a:lnTo>
                                <a:lnTo>
                                  <a:pt x="6902" y="2352"/>
                                </a:lnTo>
                                <a:lnTo>
                                  <a:pt x="6909" y="2352"/>
                                </a:lnTo>
                                <a:lnTo>
                                  <a:pt x="6917" y="2352"/>
                                </a:lnTo>
                                <a:lnTo>
                                  <a:pt x="6923" y="2352"/>
                                </a:lnTo>
                                <a:lnTo>
                                  <a:pt x="6931" y="2352"/>
                                </a:lnTo>
                                <a:lnTo>
                                  <a:pt x="6938" y="2352"/>
                                </a:lnTo>
                                <a:lnTo>
                                  <a:pt x="6945" y="2352"/>
                                </a:lnTo>
                                <a:lnTo>
                                  <a:pt x="6952" y="2352"/>
                                </a:lnTo>
                                <a:lnTo>
                                  <a:pt x="6960" y="2352"/>
                                </a:lnTo>
                                <a:lnTo>
                                  <a:pt x="6967" y="2352"/>
                                </a:lnTo>
                                <a:lnTo>
                                  <a:pt x="6974" y="2352"/>
                                </a:lnTo>
                                <a:lnTo>
                                  <a:pt x="6981" y="2352"/>
                                </a:lnTo>
                                <a:lnTo>
                                  <a:pt x="6988" y="2352"/>
                                </a:lnTo>
                                <a:lnTo>
                                  <a:pt x="6996" y="2352"/>
                                </a:lnTo>
                                <a:lnTo>
                                  <a:pt x="7003" y="2352"/>
                                </a:lnTo>
                                <a:lnTo>
                                  <a:pt x="7010" y="2352"/>
                                </a:lnTo>
                                <a:lnTo>
                                  <a:pt x="7017" y="2352"/>
                                </a:lnTo>
                                <a:lnTo>
                                  <a:pt x="7025" y="2352"/>
                                </a:lnTo>
                                <a:lnTo>
                                  <a:pt x="7032" y="2352"/>
                                </a:lnTo>
                                <a:lnTo>
                                  <a:pt x="7039" y="2352"/>
                                </a:lnTo>
                                <a:lnTo>
                                  <a:pt x="7046" y="2352"/>
                                </a:lnTo>
                                <a:lnTo>
                                  <a:pt x="7053" y="2352"/>
                                </a:lnTo>
                                <a:lnTo>
                                  <a:pt x="7061" y="2352"/>
                                </a:lnTo>
                                <a:lnTo>
                                  <a:pt x="7068" y="2352"/>
                                </a:lnTo>
                                <a:lnTo>
                                  <a:pt x="7075" y="2352"/>
                                </a:lnTo>
                                <a:lnTo>
                                  <a:pt x="7082" y="2352"/>
                                </a:lnTo>
                                <a:lnTo>
                                  <a:pt x="7090" y="2352"/>
                                </a:lnTo>
                                <a:lnTo>
                                  <a:pt x="7096" y="2352"/>
                                </a:lnTo>
                                <a:lnTo>
                                  <a:pt x="7104" y="2352"/>
                                </a:lnTo>
                                <a:lnTo>
                                  <a:pt x="7111" y="2352"/>
                                </a:lnTo>
                                <a:lnTo>
                                  <a:pt x="7118" y="2352"/>
                                </a:lnTo>
                                <a:lnTo>
                                  <a:pt x="7126" y="2352"/>
                                </a:lnTo>
                                <a:lnTo>
                                  <a:pt x="7133" y="2352"/>
                                </a:lnTo>
                                <a:lnTo>
                                  <a:pt x="7140" y="2352"/>
                                </a:lnTo>
                                <a:lnTo>
                                  <a:pt x="7147" y="2352"/>
                                </a:lnTo>
                                <a:lnTo>
                                  <a:pt x="7154" y="2352"/>
                                </a:lnTo>
                                <a:lnTo>
                                  <a:pt x="7161" y="2351"/>
                                </a:lnTo>
                                <a:lnTo>
                                  <a:pt x="7169" y="2351"/>
                                </a:lnTo>
                                <a:lnTo>
                                  <a:pt x="7176" y="2351"/>
                                </a:lnTo>
                                <a:lnTo>
                                  <a:pt x="7183" y="2351"/>
                                </a:lnTo>
                                <a:lnTo>
                                  <a:pt x="7191" y="2351"/>
                                </a:lnTo>
                                <a:lnTo>
                                  <a:pt x="7198" y="2351"/>
                                </a:lnTo>
                                <a:lnTo>
                                  <a:pt x="7205" y="2351"/>
                                </a:lnTo>
                                <a:lnTo>
                                  <a:pt x="7212" y="2351"/>
                                </a:lnTo>
                                <a:lnTo>
                                  <a:pt x="7219" y="2351"/>
                                </a:lnTo>
                                <a:lnTo>
                                  <a:pt x="7226" y="2351"/>
                                </a:lnTo>
                                <a:lnTo>
                                  <a:pt x="7234" y="2351"/>
                                </a:lnTo>
                                <a:lnTo>
                                  <a:pt x="7241" y="2351"/>
                                </a:lnTo>
                                <a:lnTo>
                                  <a:pt x="7248" y="2351"/>
                                </a:lnTo>
                                <a:lnTo>
                                  <a:pt x="7256" y="2351"/>
                                </a:lnTo>
                                <a:lnTo>
                                  <a:pt x="7263" y="2351"/>
                                </a:lnTo>
                                <a:lnTo>
                                  <a:pt x="7269" y="2351"/>
                                </a:lnTo>
                                <a:lnTo>
                                  <a:pt x="7277" y="2351"/>
                                </a:lnTo>
                                <a:lnTo>
                                  <a:pt x="7284" y="2351"/>
                                </a:lnTo>
                                <a:lnTo>
                                  <a:pt x="7291" y="2351"/>
                                </a:lnTo>
                                <a:lnTo>
                                  <a:pt x="7299" y="2351"/>
                                </a:lnTo>
                                <a:lnTo>
                                  <a:pt x="7306" y="2351"/>
                                </a:lnTo>
                                <a:lnTo>
                                  <a:pt x="7313" y="2351"/>
                                </a:lnTo>
                                <a:lnTo>
                                  <a:pt x="7320" y="2351"/>
                                </a:lnTo>
                                <a:lnTo>
                                  <a:pt x="7327" y="2351"/>
                                </a:lnTo>
                                <a:lnTo>
                                  <a:pt x="7334" y="2351"/>
                                </a:lnTo>
                                <a:lnTo>
                                  <a:pt x="7342" y="2351"/>
                                </a:lnTo>
                                <a:lnTo>
                                  <a:pt x="7349" y="2350"/>
                                </a:lnTo>
                                <a:lnTo>
                                  <a:pt x="7356" y="2350"/>
                                </a:lnTo>
                                <a:lnTo>
                                  <a:pt x="7364" y="2350"/>
                                </a:lnTo>
                                <a:lnTo>
                                  <a:pt x="7371" y="2350"/>
                                </a:lnTo>
                                <a:lnTo>
                                  <a:pt x="7378" y="2350"/>
                                </a:lnTo>
                                <a:lnTo>
                                  <a:pt x="7385" y="2350"/>
                                </a:lnTo>
                                <a:lnTo>
                                  <a:pt x="7392" y="2350"/>
                                </a:lnTo>
                                <a:lnTo>
                                  <a:pt x="7399" y="2350"/>
                                </a:lnTo>
                                <a:lnTo>
                                  <a:pt x="7407" y="2350"/>
                                </a:lnTo>
                                <a:lnTo>
                                  <a:pt x="7414" y="2350"/>
                                </a:lnTo>
                                <a:lnTo>
                                  <a:pt x="7421" y="2350"/>
                                </a:lnTo>
                                <a:lnTo>
                                  <a:pt x="7429" y="2350"/>
                                </a:lnTo>
                                <a:lnTo>
                                  <a:pt x="7436" y="2350"/>
                                </a:lnTo>
                                <a:lnTo>
                                  <a:pt x="7443" y="2350"/>
                                </a:lnTo>
                                <a:lnTo>
                                  <a:pt x="7450" y="2350"/>
                                </a:lnTo>
                                <a:lnTo>
                                  <a:pt x="7457" y="2350"/>
                                </a:lnTo>
                                <a:lnTo>
                                  <a:pt x="7464" y="2350"/>
                                </a:lnTo>
                                <a:lnTo>
                                  <a:pt x="7472" y="2350"/>
                                </a:lnTo>
                                <a:lnTo>
                                  <a:pt x="7479" y="2350"/>
                                </a:lnTo>
                                <a:lnTo>
                                  <a:pt x="7486" y="2350"/>
                                </a:lnTo>
                                <a:lnTo>
                                  <a:pt x="7494" y="2350"/>
                                </a:lnTo>
                                <a:lnTo>
                                  <a:pt x="7500" y="2350"/>
                                </a:lnTo>
                                <a:lnTo>
                                  <a:pt x="7507" y="2349"/>
                                </a:lnTo>
                                <a:lnTo>
                                  <a:pt x="7515" y="2349"/>
                                </a:lnTo>
                                <a:lnTo>
                                  <a:pt x="7522" y="2349"/>
                                </a:lnTo>
                                <a:lnTo>
                                  <a:pt x="7529" y="2349"/>
                                </a:lnTo>
                                <a:lnTo>
                                  <a:pt x="7537" y="2349"/>
                                </a:lnTo>
                                <a:lnTo>
                                  <a:pt x="7544" y="2349"/>
                                </a:lnTo>
                                <a:lnTo>
                                  <a:pt x="7551" y="2349"/>
                                </a:lnTo>
                                <a:lnTo>
                                  <a:pt x="7558" y="2349"/>
                                </a:lnTo>
                                <a:lnTo>
                                  <a:pt x="7565" y="2349"/>
                                </a:lnTo>
                                <a:lnTo>
                                  <a:pt x="7572" y="2348"/>
                                </a:lnTo>
                                <a:lnTo>
                                  <a:pt x="7580" y="2348"/>
                                </a:lnTo>
                                <a:lnTo>
                                  <a:pt x="7587" y="2348"/>
                                </a:lnTo>
                                <a:lnTo>
                                  <a:pt x="7594" y="2348"/>
                                </a:lnTo>
                                <a:lnTo>
                                  <a:pt x="7602" y="2348"/>
                                </a:lnTo>
                                <a:lnTo>
                                  <a:pt x="7609" y="2348"/>
                                </a:lnTo>
                                <a:lnTo>
                                  <a:pt x="7616" y="2348"/>
                                </a:lnTo>
                                <a:lnTo>
                                  <a:pt x="7623" y="2348"/>
                                </a:lnTo>
                                <a:lnTo>
                                  <a:pt x="7630" y="2348"/>
                                </a:lnTo>
                                <a:lnTo>
                                  <a:pt x="7637" y="2348"/>
                                </a:lnTo>
                                <a:lnTo>
                                  <a:pt x="7645" y="2348"/>
                                </a:lnTo>
                                <a:lnTo>
                                  <a:pt x="7652" y="2349"/>
                                </a:lnTo>
                                <a:lnTo>
                                  <a:pt x="7659" y="2349"/>
                                </a:lnTo>
                                <a:lnTo>
                                  <a:pt x="7667" y="2349"/>
                                </a:lnTo>
                                <a:lnTo>
                                  <a:pt x="7673" y="2349"/>
                                </a:lnTo>
                                <a:lnTo>
                                  <a:pt x="7681" y="2349"/>
                                </a:lnTo>
                                <a:lnTo>
                                  <a:pt x="7688" y="2349"/>
                                </a:lnTo>
                                <a:lnTo>
                                  <a:pt x="7695" y="2349"/>
                                </a:lnTo>
                                <a:lnTo>
                                  <a:pt x="7702" y="2349"/>
                                </a:lnTo>
                                <a:lnTo>
                                  <a:pt x="7710" y="2349"/>
                                </a:lnTo>
                                <a:lnTo>
                                  <a:pt x="7717" y="2349"/>
                                </a:lnTo>
                                <a:lnTo>
                                  <a:pt x="7724" y="2349"/>
                                </a:lnTo>
                                <a:lnTo>
                                  <a:pt x="7731" y="2349"/>
                                </a:lnTo>
                                <a:lnTo>
                                  <a:pt x="7738" y="2349"/>
                                </a:lnTo>
                                <a:lnTo>
                                  <a:pt x="7746" y="2349"/>
                                </a:lnTo>
                                <a:lnTo>
                                  <a:pt x="7753" y="2349"/>
                                </a:lnTo>
                                <a:lnTo>
                                  <a:pt x="7760" y="2349"/>
                                </a:lnTo>
                                <a:lnTo>
                                  <a:pt x="7767" y="2349"/>
                                </a:lnTo>
                                <a:lnTo>
                                  <a:pt x="7775" y="2349"/>
                                </a:lnTo>
                                <a:lnTo>
                                  <a:pt x="7782" y="2349"/>
                                </a:lnTo>
                                <a:lnTo>
                                  <a:pt x="7789" y="2349"/>
                                </a:lnTo>
                              </a:path>
                            </a:pathLst>
                          </a:cu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Line 10"/>
                        <wps:cNvCnPr>
                          <a:cxnSpLocks noChangeShapeType="1"/>
                        </wps:cNvCnPr>
                        <wps:spPr bwMode="auto">
                          <a:xfrm flipV="1">
                            <a:off x="2436495" y="1529715"/>
                            <a:ext cx="0" cy="628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" name="Rectangle 1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75535" y="1404620"/>
                            <a:ext cx="198120" cy="127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DA80756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7.8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" name="Freeform 12"/>
                        <wps:cNvSpPr/>
                        <wps:spPr bwMode="auto">
                          <a:xfrm>
                            <a:off x="2364105" y="1560830"/>
                            <a:ext cx="132715" cy="33020"/>
                          </a:xfrm>
                          <a:custGeom>
                            <a:avLst/>
                            <a:gdLst>
                              <a:gd name="T0" fmla="*/ 0 w 209"/>
                              <a:gd name="T1" fmla="*/ 52 h 52"/>
                              <a:gd name="T2" fmla="*/ 7 w 209"/>
                              <a:gd name="T3" fmla="*/ 51 h 52"/>
                              <a:gd name="T4" fmla="*/ 14 w 209"/>
                              <a:gd name="T5" fmla="*/ 51 h 52"/>
                              <a:gd name="T6" fmla="*/ 22 w 209"/>
                              <a:gd name="T7" fmla="*/ 51 h 52"/>
                              <a:gd name="T8" fmla="*/ 28 w 209"/>
                              <a:gd name="T9" fmla="*/ 51 h 52"/>
                              <a:gd name="T10" fmla="*/ 36 w 209"/>
                              <a:gd name="T11" fmla="*/ 49 h 52"/>
                              <a:gd name="T12" fmla="*/ 43 w 209"/>
                              <a:gd name="T13" fmla="*/ 49 h 52"/>
                              <a:gd name="T14" fmla="*/ 50 w 209"/>
                              <a:gd name="T15" fmla="*/ 47 h 52"/>
                              <a:gd name="T16" fmla="*/ 57 w 209"/>
                              <a:gd name="T17" fmla="*/ 45 h 52"/>
                              <a:gd name="T18" fmla="*/ 65 w 209"/>
                              <a:gd name="T19" fmla="*/ 42 h 52"/>
                              <a:gd name="T20" fmla="*/ 72 w 209"/>
                              <a:gd name="T21" fmla="*/ 37 h 52"/>
                              <a:gd name="T22" fmla="*/ 79 w 209"/>
                              <a:gd name="T23" fmla="*/ 31 h 52"/>
                              <a:gd name="T24" fmla="*/ 86 w 209"/>
                              <a:gd name="T25" fmla="*/ 24 h 52"/>
                              <a:gd name="T26" fmla="*/ 93 w 209"/>
                              <a:gd name="T27" fmla="*/ 16 h 52"/>
                              <a:gd name="T28" fmla="*/ 101 w 209"/>
                              <a:gd name="T29" fmla="*/ 8 h 52"/>
                              <a:gd name="T30" fmla="*/ 108 w 209"/>
                              <a:gd name="T31" fmla="*/ 2 h 52"/>
                              <a:gd name="T32" fmla="*/ 115 w 209"/>
                              <a:gd name="T33" fmla="*/ 0 h 52"/>
                              <a:gd name="T34" fmla="*/ 122 w 209"/>
                              <a:gd name="T35" fmla="*/ 3 h 52"/>
                              <a:gd name="T36" fmla="*/ 130 w 209"/>
                              <a:gd name="T37" fmla="*/ 8 h 52"/>
                              <a:gd name="T38" fmla="*/ 137 w 209"/>
                              <a:gd name="T39" fmla="*/ 17 h 52"/>
                              <a:gd name="T40" fmla="*/ 144 w 209"/>
                              <a:gd name="T41" fmla="*/ 26 h 52"/>
                              <a:gd name="T42" fmla="*/ 151 w 209"/>
                              <a:gd name="T43" fmla="*/ 34 h 52"/>
                              <a:gd name="T44" fmla="*/ 158 w 209"/>
                              <a:gd name="T45" fmla="*/ 40 h 52"/>
                              <a:gd name="T46" fmla="*/ 166 w 209"/>
                              <a:gd name="T47" fmla="*/ 45 h 52"/>
                              <a:gd name="T48" fmla="*/ 173 w 209"/>
                              <a:gd name="T49" fmla="*/ 48 h 52"/>
                              <a:gd name="T50" fmla="*/ 180 w 209"/>
                              <a:gd name="T51" fmla="*/ 50 h 52"/>
                              <a:gd name="T52" fmla="*/ 187 w 209"/>
                              <a:gd name="T53" fmla="*/ 51 h 52"/>
                              <a:gd name="T54" fmla="*/ 195 w 209"/>
                              <a:gd name="T55" fmla="*/ 51 h 52"/>
                              <a:gd name="T56" fmla="*/ 201 w 209"/>
                              <a:gd name="T57" fmla="*/ 51 h 52"/>
                              <a:gd name="T58" fmla="*/ 209 w 209"/>
                              <a:gd name="T59" fmla="*/ 51 h 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</a:cxnLst>
                            <a:rect l="0" t="0" r="r" b="b"/>
                            <a:pathLst>
                              <a:path w="209" h="52">
                                <a:moveTo>
                                  <a:pt x="0" y="52"/>
                                </a:moveTo>
                                <a:lnTo>
                                  <a:pt x="7" y="51"/>
                                </a:lnTo>
                                <a:lnTo>
                                  <a:pt x="14" y="51"/>
                                </a:lnTo>
                                <a:lnTo>
                                  <a:pt x="22" y="51"/>
                                </a:lnTo>
                                <a:lnTo>
                                  <a:pt x="28" y="51"/>
                                </a:lnTo>
                                <a:lnTo>
                                  <a:pt x="36" y="49"/>
                                </a:lnTo>
                                <a:lnTo>
                                  <a:pt x="43" y="49"/>
                                </a:lnTo>
                                <a:lnTo>
                                  <a:pt x="50" y="47"/>
                                </a:lnTo>
                                <a:lnTo>
                                  <a:pt x="57" y="45"/>
                                </a:lnTo>
                                <a:lnTo>
                                  <a:pt x="65" y="42"/>
                                </a:lnTo>
                                <a:lnTo>
                                  <a:pt x="72" y="37"/>
                                </a:lnTo>
                                <a:lnTo>
                                  <a:pt x="79" y="31"/>
                                </a:lnTo>
                                <a:lnTo>
                                  <a:pt x="86" y="24"/>
                                </a:lnTo>
                                <a:lnTo>
                                  <a:pt x="93" y="16"/>
                                </a:lnTo>
                                <a:lnTo>
                                  <a:pt x="101" y="8"/>
                                </a:lnTo>
                                <a:lnTo>
                                  <a:pt x="108" y="2"/>
                                </a:lnTo>
                                <a:lnTo>
                                  <a:pt x="115" y="0"/>
                                </a:lnTo>
                                <a:lnTo>
                                  <a:pt x="122" y="3"/>
                                </a:lnTo>
                                <a:lnTo>
                                  <a:pt x="130" y="8"/>
                                </a:lnTo>
                                <a:lnTo>
                                  <a:pt x="137" y="17"/>
                                </a:lnTo>
                                <a:lnTo>
                                  <a:pt x="144" y="26"/>
                                </a:lnTo>
                                <a:lnTo>
                                  <a:pt x="151" y="34"/>
                                </a:lnTo>
                                <a:lnTo>
                                  <a:pt x="158" y="40"/>
                                </a:lnTo>
                                <a:lnTo>
                                  <a:pt x="166" y="45"/>
                                </a:lnTo>
                                <a:lnTo>
                                  <a:pt x="173" y="48"/>
                                </a:lnTo>
                                <a:lnTo>
                                  <a:pt x="180" y="50"/>
                                </a:lnTo>
                                <a:lnTo>
                                  <a:pt x="187" y="51"/>
                                </a:lnTo>
                                <a:lnTo>
                                  <a:pt x="195" y="51"/>
                                </a:lnTo>
                                <a:lnTo>
                                  <a:pt x="201" y="51"/>
                                </a:lnTo>
                                <a:lnTo>
                                  <a:pt x="209" y="51"/>
                                </a:lnTo>
                              </a:path>
                            </a:pathLst>
                          </a:custGeom>
                          <a:noFill/>
                          <a:ln w="635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2364105" y="1593850"/>
                            <a:ext cx="132715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2364105" y="159385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" name="Freeform 15"/>
                        <wps:cNvSpPr/>
                        <wps:spPr bwMode="auto">
                          <a:xfrm>
                            <a:off x="2343150" y="1593850"/>
                            <a:ext cx="41910" cy="4191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100 w 100"/>
                              <a:gd name="T3" fmla="*/ 100 h 100"/>
                              <a:gd name="T4" fmla="*/ 0 w 100"/>
                              <a:gd name="T5" fmla="*/ 100 h 100"/>
                              <a:gd name="T6" fmla="*/ 50 w 100"/>
                              <a:gd name="T7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100"/>
                                </a:lnTo>
                                <a:lnTo>
                                  <a:pt x="0" y="10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635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Line 16"/>
                        <wps:cNvCnPr>
                          <a:cxnSpLocks noChangeShapeType="1"/>
                        </wps:cNvCnPr>
                        <wps:spPr bwMode="auto">
                          <a:xfrm flipV="1">
                            <a:off x="2496820" y="1593215"/>
                            <a:ext cx="0" cy="63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21" name="Freeform 17"/>
                        <wps:cNvSpPr/>
                        <wps:spPr bwMode="auto">
                          <a:xfrm>
                            <a:off x="2475230" y="1593850"/>
                            <a:ext cx="42545" cy="41910"/>
                          </a:xfrm>
                          <a:custGeom>
                            <a:avLst/>
                            <a:gdLst>
                              <a:gd name="T0" fmla="*/ 50 w 100"/>
                              <a:gd name="T1" fmla="*/ 0 h 100"/>
                              <a:gd name="T2" fmla="*/ 100 w 100"/>
                              <a:gd name="T3" fmla="*/ 50 h 100"/>
                              <a:gd name="T4" fmla="*/ 50 w 100"/>
                              <a:gd name="T5" fmla="*/ 100 h 100"/>
                              <a:gd name="T6" fmla="*/ 0 w 100"/>
                              <a:gd name="T7" fmla="*/ 50 h 100"/>
                              <a:gd name="T8" fmla="*/ 50 w 100"/>
                              <a:gd name="T9" fmla="*/ 0 h 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</a:path>
                            </a:pathLst>
                          </a:custGeom>
                          <a:noFill/>
                          <a:ln w="635">
                            <a:solidFill>
                              <a:srgbClr val="FF0000"/>
                            </a:solidFill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1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1115" y="874395"/>
                            <a:ext cx="198120" cy="53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7955C83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AU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" name="Lin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65925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24" name="Line 20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62750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25" name="Line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1595755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26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30175" y="157607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5E4528E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" name="Line 23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56464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28" name="Line 24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53289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29" name="Line 25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50114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0" name="Line 26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1470025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1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30175" y="1449705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5E14A26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2" name="Line 28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43827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3" name="Line 29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40652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4" name="Line 30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37477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5" name="Line 31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1343660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30175" y="132334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A3F96A6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7" name="Line 33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31191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8" name="Line 34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28016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9" name="Line 35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24904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40" name="Line 36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1217295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41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30175" y="1196975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5871DB8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" name="Line 38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18554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43" name="Line 39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15379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44" name="Line 40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12268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45" name="Line 41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1090930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4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30175" y="107061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77EDCBB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" name="Line 43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05918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48" name="Line 44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02806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49" name="Line 45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99631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50" name="Line 46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964565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51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30175" y="94488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7107487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2" name="Line 48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93281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53" name="Line 49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90170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54" name="Line 50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86995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55" name="Line 51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838200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56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30175" y="818515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BEDF0F4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" name="Line 53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80708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58" name="Line 54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77533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59" name="Line 55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74358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0" name="Line 56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711835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1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30175" y="69215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D59A9C4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" name="Line 58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68072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3" name="Line 59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64897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4" name="Line 60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61722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5" name="Line 61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586105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6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30175" y="565785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4F9DBA8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" name="Line 63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55435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8" name="Line 64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52324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69" name="Line 65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49149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70" name="Line 66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459740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71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30175" y="440055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F3A4F25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2" name="Line 68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42862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73" name="Line 69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39687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74" name="Line 70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36512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75" name="Line 71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334010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76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30175" y="31369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AF11595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7" name="Line 73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30226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78" name="Line 74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27051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79" name="Line 75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23876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80" name="Line 76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207645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81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30175" y="187325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E973016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2" name="Line 78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7589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83" name="Line 79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44145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84" name="Line 80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11303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85" name="Line 81"/>
                        <wps:cNvCnPr>
                          <a:cxnSpLocks noChangeShapeType="1"/>
                        </wps:cNvCnPr>
                        <wps:spPr bwMode="auto">
                          <a:xfrm flipH="1">
                            <a:off x="250190" y="81280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86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30175" y="6096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656F8F4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7" name="Line 83"/>
                        <wps:cNvCnPr>
                          <a:cxnSpLocks noChangeShapeType="1"/>
                        </wps:cNvCnPr>
                        <wps:spPr bwMode="auto">
                          <a:xfrm flipH="1">
                            <a:off x="262890" y="49530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88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712720" y="1757045"/>
                            <a:ext cx="1016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5586696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·ÖÖÓ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27559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0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215900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38ABAA7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1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33083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2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38544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3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44069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4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49530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5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55054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6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490855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648B2F4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60579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8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66040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99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71564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00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77025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01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82550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02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765810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2A13CB0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2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3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88011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04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93535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05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98996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06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104521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07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109982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08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1040130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512BF83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3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9" name="Line 105"/>
                        <wps:cNvCnPr>
                          <a:cxnSpLocks noChangeShapeType="1"/>
                        </wps:cNvCnPr>
                        <wps:spPr bwMode="auto">
                          <a:xfrm>
                            <a:off x="115506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0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120967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1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126492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2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131953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3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137477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4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1315085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DCF9DA5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4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5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142938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6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148463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7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153924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8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159448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19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164909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20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1589405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1BBC64C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5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1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170434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22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175958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23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181419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24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186944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25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192405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26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1864360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6F0A80D3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6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7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197929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28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203454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29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208915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30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214439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31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219900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32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2139315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6AD0ABB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7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3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225425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34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230886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35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236410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36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241871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37" name="Line 133"/>
                        <wps:cNvCnPr>
                          <a:cxnSpLocks noChangeShapeType="1"/>
                        </wps:cNvCnPr>
                        <wps:spPr bwMode="auto">
                          <a:xfrm>
                            <a:off x="247396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38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2414270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785D4DC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8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39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252857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0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258381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1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263842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2" name="Line 138"/>
                        <wps:cNvCnPr>
                          <a:cxnSpLocks noChangeShapeType="1"/>
                        </wps:cNvCnPr>
                        <wps:spPr bwMode="auto">
                          <a:xfrm>
                            <a:off x="269367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3" name="Line 139"/>
                        <wps:cNvCnPr>
                          <a:cxnSpLocks noChangeShapeType="1"/>
                        </wps:cNvCnPr>
                        <wps:spPr bwMode="auto">
                          <a:xfrm>
                            <a:off x="274891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4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2689225" y="1700530"/>
                            <a:ext cx="74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DF89723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9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45" name="Line 141"/>
                        <wps:cNvCnPr>
                          <a:cxnSpLocks noChangeShapeType="1"/>
                        </wps:cNvCnPr>
                        <wps:spPr bwMode="auto">
                          <a:xfrm>
                            <a:off x="280352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6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285877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7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291338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8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296862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49" name="Line 145"/>
                        <wps:cNvCnPr>
                          <a:cxnSpLocks noChangeShapeType="1"/>
                        </wps:cNvCnPr>
                        <wps:spPr bwMode="auto">
                          <a:xfrm>
                            <a:off x="302323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0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2949575" y="1700530"/>
                            <a:ext cx="9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5F4A287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" name="Line 147"/>
                        <wps:cNvCnPr>
                          <a:cxnSpLocks noChangeShapeType="1"/>
                        </wps:cNvCnPr>
                        <wps:spPr bwMode="auto">
                          <a:xfrm>
                            <a:off x="307848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2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313309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3" name="Line 149"/>
                        <wps:cNvCnPr>
                          <a:cxnSpLocks noChangeShapeType="1"/>
                        </wps:cNvCnPr>
                        <wps:spPr bwMode="auto">
                          <a:xfrm>
                            <a:off x="318833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4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324294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5" name="Line 151"/>
                        <wps:cNvCnPr>
                          <a:cxnSpLocks noChangeShapeType="1"/>
                        </wps:cNvCnPr>
                        <wps:spPr bwMode="auto">
                          <a:xfrm>
                            <a:off x="329819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6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3224530" y="1700530"/>
                            <a:ext cx="927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875E7A4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7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335280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8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340804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59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346265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60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351790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61" name="Line 157"/>
                        <wps:cNvCnPr>
                          <a:cxnSpLocks noChangeShapeType="1"/>
                        </wps:cNvCnPr>
                        <wps:spPr bwMode="auto">
                          <a:xfrm>
                            <a:off x="357314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62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3499485" y="1700530"/>
                            <a:ext cx="9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EC47542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2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3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362775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64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368300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65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373761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66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379285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67" name="Line 163"/>
                        <wps:cNvCnPr>
                          <a:cxnSpLocks noChangeShapeType="1"/>
                        </wps:cNvCnPr>
                        <wps:spPr bwMode="auto">
                          <a:xfrm>
                            <a:off x="384810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68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3774440" y="1700530"/>
                            <a:ext cx="9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184F96F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3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9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390271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0" name="Line 166"/>
                        <wps:cNvCnPr>
                          <a:cxnSpLocks noChangeShapeType="1"/>
                        </wps:cNvCnPr>
                        <wps:spPr bwMode="auto">
                          <a:xfrm>
                            <a:off x="395795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1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401256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2" name="Line 168"/>
                        <wps:cNvCnPr>
                          <a:cxnSpLocks noChangeShapeType="1"/>
                        </wps:cNvCnPr>
                        <wps:spPr bwMode="auto">
                          <a:xfrm>
                            <a:off x="406781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3" name="Line 169"/>
                        <wps:cNvCnPr>
                          <a:cxnSpLocks noChangeShapeType="1"/>
                        </wps:cNvCnPr>
                        <wps:spPr bwMode="auto">
                          <a:xfrm>
                            <a:off x="412242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4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4048760" y="1700530"/>
                            <a:ext cx="9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6E6E708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4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75" name="Line 171"/>
                        <wps:cNvCnPr>
                          <a:cxnSpLocks noChangeShapeType="1"/>
                        </wps:cNvCnPr>
                        <wps:spPr bwMode="auto">
                          <a:xfrm>
                            <a:off x="417766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6" name="Line 172"/>
                        <wps:cNvCnPr>
                          <a:cxnSpLocks noChangeShapeType="1"/>
                        </wps:cNvCnPr>
                        <wps:spPr bwMode="auto">
                          <a:xfrm>
                            <a:off x="423227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7" name="Line 173"/>
                        <wps:cNvCnPr>
                          <a:cxnSpLocks noChangeShapeType="1"/>
                        </wps:cNvCnPr>
                        <wps:spPr bwMode="auto">
                          <a:xfrm>
                            <a:off x="428752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8" name="Line 174"/>
                        <wps:cNvCnPr>
                          <a:cxnSpLocks noChangeShapeType="1"/>
                        </wps:cNvCnPr>
                        <wps:spPr bwMode="auto">
                          <a:xfrm>
                            <a:off x="434213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79" name="Line 175"/>
                        <wps:cNvCnPr>
                          <a:cxnSpLocks noChangeShapeType="1"/>
                        </wps:cNvCnPr>
                        <wps:spPr bwMode="auto">
                          <a:xfrm>
                            <a:off x="439737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0" name="Rectangle 176"/>
                        <wps:cNvSpPr>
                          <a:spLocks noChangeArrowheads="1"/>
                        </wps:cNvSpPr>
                        <wps:spPr bwMode="auto">
                          <a:xfrm>
                            <a:off x="4323715" y="1700530"/>
                            <a:ext cx="9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D0B43CC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5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81" name="Line 177"/>
                        <wps:cNvCnPr>
                          <a:cxnSpLocks noChangeShapeType="1"/>
                        </wps:cNvCnPr>
                        <wps:spPr bwMode="auto">
                          <a:xfrm>
                            <a:off x="445198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2" name="Line 178"/>
                        <wps:cNvCnPr>
                          <a:cxnSpLocks noChangeShapeType="1"/>
                        </wps:cNvCnPr>
                        <wps:spPr bwMode="auto">
                          <a:xfrm>
                            <a:off x="450723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3" name="Line 179"/>
                        <wps:cNvCnPr>
                          <a:cxnSpLocks noChangeShapeType="1"/>
                        </wps:cNvCnPr>
                        <wps:spPr bwMode="auto">
                          <a:xfrm>
                            <a:off x="456184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4" name="Line 180"/>
                        <wps:cNvCnPr>
                          <a:cxnSpLocks noChangeShapeType="1"/>
                        </wps:cNvCnPr>
                        <wps:spPr bwMode="auto">
                          <a:xfrm>
                            <a:off x="461708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5" name="Line 181"/>
                        <wps:cNvCnPr>
                          <a:cxnSpLocks noChangeShapeType="1"/>
                        </wps:cNvCnPr>
                        <wps:spPr bwMode="auto">
                          <a:xfrm>
                            <a:off x="467169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6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4598035" y="1700530"/>
                            <a:ext cx="9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28CE42F1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6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87" name="Line 183"/>
                        <wps:cNvCnPr>
                          <a:cxnSpLocks noChangeShapeType="1"/>
                        </wps:cNvCnPr>
                        <wps:spPr bwMode="auto">
                          <a:xfrm>
                            <a:off x="472694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8" name="Line 184"/>
                        <wps:cNvCnPr>
                          <a:cxnSpLocks noChangeShapeType="1"/>
                        </wps:cNvCnPr>
                        <wps:spPr bwMode="auto">
                          <a:xfrm>
                            <a:off x="478155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89" name="Line 185"/>
                        <wps:cNvCnPr>
                          <a:cxnSpLocks noChangeShapeType="1"/>
                        </wps:cNvCnPr>
                        <wps:spPr bwMode="auto">
                          <a:xfrm>
                            <a:off x="483679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0" name="Line 186"/>
                        <wps:cNvCnPr>
                          <a:cxnSpLocks noChangeShapeType="1"/>
                        </wps:cNvCnPr>
                        <wps:spPr bwMode="auto">
                          <a:xfrm>
                            <a:off x="489140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1" name="Line 187"/>
                        <wps:cNvCnPr>
                          <a:cxnSpLocks noChangeShapeType="1"/>
                        </wps:cNvCnPr>
                        <wps:spPr bwMode="auto">
                          <a:xfrm>
                            <a:off x="4946650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2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872990" y="1700530"/>
                            <a:ext cx="9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AA0D006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7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93" name="Line 189"/>
                        <wps:cNvCnPr>
                          <a:cxnSpLocks noChangeShapeType="1"/>
                        </wps:cNvCnPr>
                        <wps:spPr bwMode="auto">
                          <a:xfrm>
                            <a:off x="500189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4" name="Line 190"/>
                        <wps:cNvCnPr>
                          <a:cxnSpLocks noChangeShapeType="1"/>
                        </wps:cNvCnPr>
                        <wps:spPr bwMode="auto">
                          <a:xfrm>
                            <a:off x="5056505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5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511175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6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5166360" y="167576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7" name="Line 193"/>
                        <wps:cNvCnPr>
                          <a:cxnSpLocks noChangeShapeType="1"/>
                        </wps:cNvCnPr>
                        <wps:spPr bwMode="auto">
                          <a:xfrm>
                            <a:off x="5221605" y="1675765"/>
                            <a:ext cx="0" cy="24765"/>
                          </a:xfrm>
                          <a:prstGeom prst="line">
                            <a:avLst/>
                          </a:prstGeom>
                          <a:noFill/>
                          <a:ln w="63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198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5147945" y="1700530"/>
                            <a:ext cx="958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B8D9F6A" w14:textId="77777777" w:rsidR="007D49DA" w:rsidRDefault="00ED5729">
                              <w:r>
                                <w:rPr>
                                  <w:rFonts w:ascii="Arial" w:hAnsi="Arial" w:cs="Arial"/>
                                  <w:color w:val="000000"/>
                                  <w:sz w:val="6"/>
                                  <w:szCs w:val="6"/>
                                </w:rPr>
                                <w:t>18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psCustomData="http://www.wps.cn/officeDocument/2013/wpsCustomData" xmlns:w16se="http://schemas.microsoft.com/office/word/2015/wordml/symex" xmlns:cx="http://schemas.microsoft.com/office/drawing/2014/chartex">
            <w:pict>
              <v:group id="画布 4" o:spid="_x0000_s1026" o:spt="203" style="height:169.55pt;width:415.1pt;" coordsize="5271770,2153285" editas="canvas" o:gfxdata="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">
                <o:lock v:ext="edit" aspectratio="f"/>
                <v:shape id="画布 4" o:spid="_x0000_s1026" style="position:absolute;left:0;top:0;height:2153285;width:5271770;" filled="f" stroked="f" coordsize="21600,21600" o:gfxdata="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">
                  <v:fill on="f" focussize="0,0"/>
                  <v:stroke on="f"/>
                  <v:imagedata o:title=""/>
                  <o:lock v:ext="edit" aspectratio="t"/>
                </v:shape>
                <v:rect id="Rectangle 6" o:spid="_x0000_s1026" o:spt="1" style="position:absolute;left:0;top:0;height:1907540;width:5271770;" fillcolor="#FFFFFF" filled="t" stroked="f" coordsize="21600,21600" o:gfxdata="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D3mMvP1QAAAAUBAAAPAAAAAAAAAAEA&#10;IAAAACIAAABkcnMvZG93bnJldi54bWxQSwECFAAUAAAACACHTuJAc8FdvxICAAAqBAAADgAAAAAA&#10;AAABACAAAAAkAQAAZHJzL2Uyb0RvYy54bWxQSwUGAAAAAAYABgBZAQAAqAUAAAAA&#10;">
                  <v:fill on="t" focussize="0,0"/>
                  <v:stroke on="f"/>
                  <v:imagedata o:title=""/>
                  <o:lock v:ext="edit" aspectratio="f"/>
                </v:rect>
                <v:rect id="Rectangle 7" o:spid="_x0000_s1026" o:spt="1" style="position:absolute;left:275590;top:25400;height:1645285;width:4946015;" fillcolor="#FFFFFF" filled="t" stroked="f" coordsize="21600,21600" o:gfxdata="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D3mMvP1QAAAAUBAAAP&#10;AAAAAAAAAAEAIAAAACIAAABkcnMvZG93bnJldi54bWxQSwECFAAUAAAACACHTuJAkCrebRsCAAAz&#10;BAAADgAAAAAAAAABACAAAAAkAQAAZHJzL2Uyb0RvYy54bWxQSwUGAAAAAAYABgBZAQAAsQUAAAAA&#10;">
                  <v:fill on="t" focussize="0,0"/>
                  <v:stroke on="f"/>
                  <v:imagedata o:title=""/>
                  <o:lock v:ext="edit" aspectratio="f"/>
                </v:rect>
                <v:rect id="Rectangle 8" o:spid="_x0000_s1026" o:spt="1" style="position:absolute;left:275590;top:25400;height:1645285;width:4946015;" filled="f" stroked="t" coordsize="21600,21600" o:gfxdata="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E9hKddcAAAAFAQAADwAAAAAAAAABACAAAAAiAAAAZHJzL2Rvd25yZXYueG1sUEsBAhQA&#10;FAAAAAgAh07iQKBCMPssAgAAUgQAAA4AAAAAAAAAAQAgAAAAJgEAAGRycy9lMm9Eb2MueG1sUEsF&#10;BgAAAAAGAAYAWQEAAMQFAAAAAA==&#10;">
                  <v:fill on="f" focussize="0,0"/>
                  <v:stroke weight="0.05pt" color="#000000" miterlimit="8" joinstyle="miter"/>
                  <v:imagedata o:title=""/>
                  <o:lock v:ext="edit" aspectratio="f"/>
                </v:rect>
                <v:shape id="Freeform 9" o:spid="_x0000_s1026" o:spt="100" style="position:absolute;left:275590;top:100330;height:1495425;width:4946015;" filled="f" stroked="t" coordsize="7789,2355" o:gfxdata="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" path="m0,2355l7,2355,14,2355,22,2355,29,2355,36,2355,43,2355,51,2355,58,2355,65,2355,72,2355,79,2355,87,2355,94,2355,101,2355,108,2355,116,2355,122,2355,130,2355,137,2355,144,2355,152,2355,159,2355,166,2355,173,2355,180,2355,187,2355,195,2355,202,2355,209,2355,217,2355,224,2355,231,2355,238,2355,245,2355,252,2355,260,2355,267,2355,274,2355,282,2355,289,2355,295,2355,303,2355,310,2355,317,2355,325,2355,332,2355,339,2355,346,2355,353,2355,360,2355,368,2355,375,2355,382,2355,390,2355,397,2355,404,2355,411,2355,418,2355,425,2355,433,2355,440,2355,447,2355,455,2355,462,2355,469,2355,476,2355,483,2355,490,2355,498,2355,505,2355,512,2355,520,2355,526,2355,533,2355,541,2355,548,2355,555,2355,563,2355,570,2355,577,2355,584,2355,591,2355,598,2355,606,2355,613,2355,620,2355,628,2355,635,2355,642,2355,649,2355,656,2355,663,2355,671,2355,678,2355,685,2355,693,2355,699,2355,707,2355,714,2355,721,2355,728,2355,736,2355,743,2355,750,2355,757,2355,764,2355,772,2355,779,2355,786,2355,793,2355,801,2355,808,2355,815,2355,822,2355,829,2355,837,2355,844,2355,851,2355,858,2355,866,2355,872,2355,880,2355,887,2355,894,2355,902,2355,909,2355,916,2355,923,2355,930,2355,937,2355,945,2355,952,2355,959,2355,967,2355,974,2355,981,2355,988,2355,995,2355,1002,2355,1010,2355,1017,2355,1024,2355,1031,2355,1039,2355,1046,2355,1053,2355,1060,2355,1067,2355,1075,2355,1082,2355,1089,2355,1096,2355,1104,2355,1110,2355,1118,2355,1125,2355,1132,2355,1140,2355,1147,2355,1154,2355,1161,2355,1168,2355,1175,2355,1183,2355,1190,2355,1197,2355,1205,2355,1212,2355,1219,2355,1226,2355,1233,2355,1240,2355,1248,2355,1255,2355,1262,2355,1270,2355,1277,2355,1283,2355,1291,2355,1298,2355,1305,2355,1313,2355,1320,2355,1327,2355,1335,2355,1341,2355,1348,2355,1356,2355,1363,2355,1370,2355,1378,2355,1385,2354,1392,2354,1399,2354,1406,2354,1413,2353,1421,2353,1428,2352,1435,2351,1443,2349,1450,2349,1457,2349,1464,2349,1471,2350,1478,2351,1486,2351,1493,2351,1500,2351,1508,2351,1514,2351,1522,2351,1529,2351,1536,2351,1543,2351,1551,2351,1558,2351,1565,2351,1572,2349,1579,2338,1587,2294,1594,2161,1601,1860,1608,1345,1616,702,1623,169,1630,0,1637,274,1644,836,1652,1431,1659,1882,1666,2141,1673,2258,1681,2300,1687,2315,1695,2324,1702,2329,1709,2333,1716,2333,1724,2331,1731,2329,1738,2328,1745,2326,1752,2322,1760,2314,1767,2299,1774,2280,1781,2265,1789,2258,1796,2266,1803,2284,1810,2306,1817,2324,1825,2334,1832,2337,1839,2335,1846,2329,1854,2324,1860,2322,1868,2324,1875,2331,1882,2338,1890,2345,1897,2349,1904,2352,1911,2353,1918,2353,1925,2353,1933,2354,1940,2354,1947,2354,1955,2354,1962,2354,1969,2354,1976,2354,1983,2354,1990,2354,1998,2354,2005,2354,2012,2354,2020,2354,2027,2353,2034,2353,2041,2353,2048,2353,2055,2353,2063,2353,2070,2353,2077,2353,2085,2353,2092,2353,2098,2354,2106,2354,2113,2354,2120,2354,2128,2354,2135,2354,2142,2354,2150,2354,2156,2354,2163,2353,2171,2353,2178,2353,2185,2353,2193,2353,2200,2353,2207,2353,2214,2353,2221,2354,2228,2354,2236,2354,2243,2354,2250,2354,2258,2354,2265,2353,2272,2353,2279,2353,2286,2353,2293,2353,2301,2353,2308,2353,2315,2353,2323,2353,2329,2353,2337,2353,2344,2353,2351,2352,2358,2352,2366,2352,2373,2352,2380,2352,2387,2353,2394,2353,2401,2353,2409,2353,2416,2353,2423,2353,2431,2353,2438,2353,2445,2353,2452,2353,2459,2353,2466,2353,2474,2353,2481,2353,2488,2353,2496,2353,2502,2353,2510,2353,2517,2352,2524,2353,2531,2353,2539,2353,2546,2353,2553,2353,2560,2353,2567,2353,2575,2353,2582,2353,2589,2352,2596,2352,2604,2352,2611,2352,2618,2352,2625,2352,2632,2353,2640,2353,2647,2353,2654,2353,2661,2353,2669,2353,2675,2353,2683,2353,2690,2353,2697,2352,2705,2352,2712,2352,2719,2351,2726,2351,2733,2351,2740,2351,2748,2351,2755,2351,2762,2351,2770,2351,2777,2351,2784,2351,2791,2351,2798,2351,2805,2351,2813,2351,2820,2351,2827,2351,2835,2350,2842,2350,2848,2350,2856,2351,2863,2351,2870,2351,2878,2351,2885,2352,2892,2352,2899,2352,2906,2352,2913,2352,2921,2352,2928,2352,2935,2351,2943,2351,2950,2349,2957,2348,2964,2346,2971,2344,2978,2342,2986,2341,2993,2341,3000,2341,3008,2342,3015,2343,3022,2345,3029,2345,3036,2346,3043,2347,3051,2348,3058,2349,3065,2350,3073,2351,3080,2351,3086,2352,3094,2352,3101,2352,3108,2352,3116,2352,3123,2352,3130,2351,3138,2351,3144,2351,3151,2351,3159,2351,3166,2351,3173,2351,3181,2351,3188,2350,3195,2350,3202,2350,3209,2351,3216,2351,3224,2351,3231,2351,3238,2351,3246,2352,3253,2352,3260,2352,3267,2352,3274,2352,3281,2352,3289,2352,3296,2351,3303,2351,3311,2351,3317,2351,3325,2349,3332,2349,3339,2347,3346,2345,3354,2342,3361,2337,3368,2331,3375,2324,3382,2316,3390,2308,3397,2302,3404,2300,3411,2303,3419,2308,3426,2317,3433,2326,3440,2334,3447,2340,3455,2345,3462,2348,3469,2350,3476,2351,3484,2351,3490,2351,3498,2351,3505,2351,3512,2351,3520,2351,3527,2351,3534,2349,3541,2349,3548,2348,3555,2347,3563,2346,3570,2346,3577,2347,3584,2347,3592,2348,3599,2349,3606,2350,3613,2351,3620,2351,3628,2352,3635,2352,3642,2352,3649,2352,3657,2352,3663,2352,3671,2352,3678,2352,3685,2352,3693,2351,3700,2351,3707,2351,3714,2350,3721,2349,3728,2349,3736,2349,3743,2348,3750,2349,3758,2349,3765,2349,3772,2350,3779,2351,3786,2351,3793,2351,3801,2352,3808,2352,3815,2352,3823,2353,3830,2353,3836,2353,3844,2353,3851,2353,3858,2353,3866,2353,3873,2353,3880,2353,3888,2353,3895,2353,3901,2353,3909,2353,3916,2353,3923,2353,3931,2353,3938,2353,3945,2353,3953,2353,3959,2353,3966,2353,3974,2353,3981,2353,3988,2353,3996,2353,4003,2353,4010,2353,4017,2353,4024,2353,4031,2353,4039,2353,4046,2353,4053,2353,4061,2353,4068,2353,4075,2353,4082,2353,4089,2353,4096,2353,4104,2353,4111,2353,4118,2353,4126,2353,4132,2353,4140,2353,4147,2353,4154,2353,4161,2353,4169,2353,4176,2353,4183,2353,4190,2353,4197,2353,4205,2353,4212,2353,4219,2353,4226,2353,4234,2353,4241,2353,4248,2353,4255,2353,4262,2353,4269,2353,4277,2353,4284,2353,4291,2353,4299,2353,4305,2353,4313,2353,4320,2353,4327,2353,4334,2353,4342,2353,4349,2353,4356,2353,4363,2353,4370,2353,4378,2353,4385,2353,4392,2353,4399,2353,4407,2353,4414,2353,4421,2353,4428,2353,4435,2353,4443,2353,4450,2353,4457,2353,4464,2353,4472,2353,4478,2353,4486,2353,4493,2353,4500,2353,4508,2353,4515,2353,4522,2353,4529,2353,4536,2353,4543,2353,4551,2353,4558,2353,4565,2353,4573,2353,4580,2353,4587,2353,4594,2353,4601,2353,4608,2353,4616,2353,4623,2353,4630,2353,4638,2353,4645,2353,4651,2353,4659,2353,4666,2353,4673,2353,4681,2353,4688,2353,4695,2353,4703,2353,4709,2353,4716,2353,4724,2353,4731,2353,4738,2353,4746,2353,4753,2353,4760,2353,4767,2353,4774,2353,4781,2353,4789,2353,4796,2353,4803,2353,4811,2353,4818,2353,4825,2353,4832,2353,4839,2353,4846,2353,4854,2353,4861,2353,4868,2353,4876,2353,4883,2353,4890,2353,4897,2353,4904,2353,4911,2353,4919,2353,4926,2353,4933,2353,4941,2353,4947,2353,4954,2353,4962,2353,4969,2353,4976,2353,4984,2353,4991,2353,4998,2353,5005,2353,5012,2353,5019,2353,5027,2353,5034,2353,5041,2352,5049,2352,5056,2352,5063,2352,5070,2352,5077,2352,5084,2352,5092,2352,5099,2352,5106,2352,5114,2351,5120,2351,5128,2351,5135,2351,5142,2351,5149,2351,5157,2351,5164,2351,5171,2351,5178,2351,5185,2351,5193,2351,5200,2351,5207,2351,5214,2351,5222,2351,5229,2351,5236,2351,5243,2350,5250,2350,5258,2349,5265,2349,5272,2349,5279,2349,5287,2349,5293,2349,5301,2349,5308,2349,5315,2349,5323,2349,5330,2349,5337,2349,5344,2349,5351,2350,5358,2351,5366,2351,5373,2351,5380,2351,5388,2352,5395,2352,5402,2352,5409,2352,5416,2352,5423,2352,5431,2352,5438,2352,5445,2353,5452,2353,5460,2353,5466,2353,5474,2353,5481,2353,5488,2353,5496,2353,5503,2353,5510,2353,5517,2353,5524,2353,5531,2353,5539,2353,5546,2353,5553,2353,5561,2353,5568,2353,5575,2353,5582,2353,5589,2353,5596,2353,5604,2353,5611,2353,5618,2353,5626,2353,5633,2353,5639,2353,5647,2353,5654,2353,5661,2353,5669,2353,5676,2353,5683,2353,5691,2353,5697,2353,5704,2353,5712,2353,5719,2353,5726,2353,5734,2353,5741,2353,5748,2353,5755,2353,5762,2353,5769,2353,5777,2353,5784,2353,5791,2353,5799,2353,5806,2353,5813,2354,5820,2354,5827,2354,5834,2354,5842,2354,5849,2354,5856,2353,5864,2353,5871,2353,5878,2353,5885,2353,5892,2354,5899,2354,5907,2354,5914,2354,5921,2353,5929,2353,5935,2353,5943,2353,5950,2353,5957,2353,5964,2353,5972,2353,5979,2353,5986,2353,5993,2353,6000,2353,6008,2353,6015,2353,6022,2353,6029,2353,6037,2353,6044,2353,6051,2353,6058,2353,6065,2353,6073,2353,6080,2353,6087,2353,6094,2353,6102,2353,6108,2353,6116,2353,6123,2353,6130,2353,6137,2353,6145,2353,6152,2353,6159,2353,6166,2353,6173,2353,6181,2353,6188,2353,6195,2353,6202,2353,6210,2353,6217,2353,6224,2353,6231,2353,6238,2353,6246,2353,6253,2353,6260,2353,6267,2353,6275,2353,6281,2353,6289,2353,6296,2353,6303,2353,6311,2353,6318,2353,6325,2353,6332,2353,6339,2353,6346,2353,6354,2353,6361,2353,6368,2353,6376,2353,6383,2353,6390,2353,6397,2353,6404,2353,6411,2353,6419,2353,6426,2353,6433,2353,6441,2353,6448,2353,6454,2353,6462,2353,6469,2353,6476,2353,6484,2353,6491,2353,6498,2353,6506,2353,6512,2353,6519,2353,6527,2353,6534,2353,6541,2353,6549,2353,6556,2353,6563,2353,6570,2353,6577,2353,6584,2353,6592,2353,6599,2353,6606,2353,6614,2353,6621,2353,6628,2353,6635,2353,6642,2353,6649,2353,6657,2353,6664,2353,6671,2353,6679,2353,6685,2352,6693,2352,6700,2352,6707,2352,6714,2352,6722,2352,6729,2352,6736,2352,6743,2352,6750,2352,6758,2352,6765,2352,6772,2353,6779,2353,6787,2353,6794,2353,6801,2353,6808,2353,6815,2353,6822,2353,6830,2353,6837,2353,6844,2353,6852,2353,6859,2353,6866,2353,6873,2353,6880,2353,6887,2352,6895,2352,6902,2352,6909,2352,6917,2352,6923,2352,6931,2352,6938,2352,6945,2352,6952,2352,6960,2352,6967,2352,6974,2352,6981,2352,6988,2352,6996,2352,7003,2352,7010,2352,7017,2352,7025,2352,7032,2352,7039,2352,7046,2352,7053,2352,7061,2352,7068,2352,7075,2352,7082,2352,7090,2352,7096,2352,7104,2352,7111,2352,7118,2352,7126,2352,7133,2352,7140,2352,7147,2352,7154,2352,7161,2351,7169,2351,7176,2351,7183,2351,7191,2351,7198,2351,7205,2351,7212,2351,7219,2351,7226,2351,7234,2351,7241,2351,7248,2351,7256,2351,7263,2351,7269,2351,7277,2351,7284,2351,7291,2351,7299,2351,7306,2351,7313,2351,7320,2351,7327,2351,7334,2351,7342,2351,7349,2350,7356,2350,7364,2350,7371,2350,7378,2350,7385,2350,7392,2350,7399,2350,7407,2350,7414,2350,7421,2350,7429,2350,7436,2350,7443,2350,7450,2350,7457,2350,7464,2350,7472,2350,7479,2350,7486,2350,7494,2350,7500,2350,7507,2349,7515,2349,7522,2349,7529,2349,7537,2349,7544,2349,7551,2349,7558,2349,7565,2349,7572,2348,7580,2348,7587,2348,7594,2348,7602,2348,7609,2348,7616,2348,7623,2348,7630,2348,7637,2348,7645,2348,7652,2349,7659,2349,7667,2349,7673,2349,7681,2349,7688,2349,7695,2349,7702,2349,7710,2349,7717,2349,7724,2349,7731,2349,7738,2349,7746,2349,7753,2349,7760,2349,7767,2349,7775,2349,7782,2349,7789,2349e">
                  <v:path o:connectlocs="73660,1495425;151130,1495425;228600,1495425;306705,1495425;384810,1495425;462280,1495425;540385,1495425;618490,1495425;695960,1495425;774065,1495425;851535,1495425;929640,1491615;1007745,1456690;1085215,1481455;1163320,1483995;1241425,1494790;1318895,1494155;1397000,1494155;1475105,1494155;1552575,1494155;1630045,1494155;1708150,1494155;1786255,1492885;1863725,1492885;1941830,1491615;2019935,1492885;2097405,1492885;2175510,1471295;2252980,1490980;2331085,1493520;2408555,1492885;2486660,1494155;2564765,1494155;2642235,1494155;2720340,1494155;2798445,1494155;2875915,1494155;2953385,1494155;3031490,1494155;3109595,1494155;3187065,1494155;3265170,1492885;3343275,1491615;3421380,1493520;3498850,1494155;3576955,1494155;3654425,1494155;3732530,1494155;3810000,1494155;3888105,1494155;3966210,1494155;4043680,1494155;4121785,1494155;4199890,1494155;4277360,1493520;4355465,1494155;4432935,1493520;4511040,1493520;4588510,1492885;4666615,1492250;4744720,1492250;4822190,1490980;4900295,1491615" o:connectangles="0,0,0,0,0,0,0,0,0,0,0,0,0,0,0,0,0,0,0,0,0,0,0,0,0,0,0,0,0,0,0,0,0,0,0,0,0,0,0,0,0,0,0,0,0,0,0,0,0,0,0,0,0,0,0,0,0,0,0,0,0,0,0"/>
                  <v:fill on="f" focussize="0,0"/>
                  <v:stroke weight="0.05pt" color="#000000" joinstyle="round"/>
                  <v:imagedata o:title=""/>
                  <o:lock v:ext="edit" aspectratio="f"/>
                </v:shape>
                <v:line id="Line 10" o:spid="_x0000_s1026" o:spt="20" style="position:absolute;left:2436495;top:1529715;flip:y;height:62865;width: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CudMiP3QEAALQ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1" o:spid="_x0000_s1026" o:spt="1" style="position:absolute;left:2375535;top:1404620;height:127635;width:198120;mso-wrap-style:none;rotation:-5898240f;" filled="f" stroked="f" coordsize="21600,21600" o:gfxdata="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KD+uG9YAAAAFAQAADwAAAAAAAAABACAAAAAi&#10;AAAAZHJzL2Rvd25yZXYueG1sUEsBAhQAFAAAAAgAh07iQDM+zYMMAgAAFQQAAA4AAAAAAAAAAQAg&#10;AAAAJQEAAGRycy9lMm9Eb2MueG1sUEsFBgAAAAAGAAYAWQEAAKM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7.866</w:t>
                        </w:r>
                      </w:p>
                    </w:txbxContent>
                  </v:textbox>
                </v:rect>
                <v:shape id="Freeform 12" o:spid="_x0000_s1026" o:spt="100" style="position:absolute;left:2364105;top:1560830;height:33020;width:132715;" filled="f" stroked="t" coordsize="209,52" o:gfxdata="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" path="m0,52l7,51,14,51,22,51,28,51,36,49,43,49,50,47,57,45,65,42,72,37,79,31,86,24,93,16,101,8,108,2,115,0,122,3,130,8,137,17,144,26,151,34,158,40,166,45,173,48,180,50,187,51,195,51,201,51,209,51e">
                  <v:path o:connectlocs="0,33020;4445,32385;8890,32385;13970,32385;17780,32385;22860,31115;27305,31115;31750,29845;36195,28575;41275,26670;45720,23495;50165,19685;54610,15240;59055,10160;64135,5080;68580,1270;73025,0;77470,1905;82550,5080;86995,10795;91440,16510;95885,21590;100330,25400;105410,28575;109855,30480;114300,31750;118745,32385;123825,32385;127635,32385;132715,32385" o:connectangles="0,0,0,0,0,0,0,0,0,0,0,0,0,0,0,0,0,0,0,0,0,0,0,0,0,0,0,0,0,0"/>
                  <v:fill on="f" focussize="0,0"/>
                  <v:stroke weight="0.05pt" color="#FF0000" joinstyle="round"/>
                  <v:imagedata o:title=""/>
                  <o:lock v:ext="edit" aspectratio="f"/>
                </v:shape>
                <v:line id="Line 13" o:spid="_x0000_s1026" o:spt="20" style="position:absolute;left:2364105;top:1593850;height:0;width:132715;" filled="f" stroked="t" coordsize="21600,21600" o:gfxdata="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By1ngTXAAAABQEAAA8AAAAAAAAA&#10;AQAgAAAAIgAAAGRycy9kb3ducmV2LnhtbFBLAQIUABQAAAAIAIdO4kD3WnZG2QEAAKsDAAAOAAAA&#10;AAAAAAEAIAAAACYBAABkcnMvZTJvRG9jLnhtbFBLBQYAAAAABgAGAFkBAABxBQAAAAA=&#10;">
                  <v:fill on="f" focussize="0,0"/>
                  <v:stroke weight="0.05pt" color="#FF0000" joinstyle="round"/>
                  <v:imagedata o:title=""/>
                  <o:lock v:ext="edit" aspectratio="f"/>
                </v:line>
                <v:line id="Line 14" o:spid="_x0000_s1026" o:spt="20" style="position:absolute;left:2364105;top:1593850;height:0;width:0;" filled="f" stroked="t" coordsize="21600,21600" o:gfxdata="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HLWeBNcAAAAFAQAADwAAAAAAAAABACAA&#10;AAAiAAAAZHJzL2Rvd25yZXYueG1sUEsBAhQAFAAAAAgAh07iQGfEhYPVAQAApgMAAA4AAAAAAAAA&#10;AQAgAAAAJgEAAGRycy9lMm9Eb2MueG1sUEsFBgAAAAAGAAYAWQEAAG0FAAAAAA==&#10;">
                  <v:fill on="f" focussize="0,0"/>
                  <v:stroke weight="0.05pt" color="#FF0000" joinstyle="round"/>
                  <v:imagedata o:title=""/>
                  <o:lock v:ext="edit" aspectratio="f"/>
                </v:line>
                <v:shape id="Freeform 15" o:spid="_x0000_s1026" o:spt="100" style="position:absolute;left:2343150;top:1593850;height:41910;width:41910;" filled="f" stroked="t" coordsize="100,100" o:gfxdata="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" path="m50,0l100,100,0,100,50,0e">
                  <v:path o:connectlocs="20955,0;41910,41910;0,41910;20955,0" o:connectangles="0,0,0,0"/>
                  <v:fill on="f" focussize="0,0"/>
                  <v:stroke weight="0.05pt" color="#FF0000" joinstyle="round"/>
                  <v:imagedata o:title=""/>
                  <o:lock v:ext="edit" aspectratio="f"/>
                </v:shape>
                <v:line id="Line 16" o:spid="_x0000_s1026" o:spt="20" style="position:absolute;left:2496820;top:1593215;flip:y;height:635;width:0;" filled="f" stroked="t" coordsize="21600,21600" o:gfxdata="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DaXiVXWAAAABQEAAA8AAAAAAAAAAQAg&#10;AAAAIgAAAGRycy9kb3ducmV2LnhtbFBLAQIUABQAAAAIAIdO4kCLy1xq1wEAALIDAAAOAAAAAAAA&#10;AAEAIAAAACUBAABkcnMvZTJvRG9jLnhtbFBLBQYAAAAABgAGAFkBAABuBQAAAAA=&#10;">
                  <v:fill on="f" focussize="0,0"/>
                  <v:stroke weight="0.05pt" color="#FF0000" joinstyle="round"/>
                  <v:imagedata o:title=""/>
                  <o:lock v:ext="edit" aspectratio="f"/>
                </v:line>
                <v:shape id="Freeform 17" o:spid="_x0000_s1026" o:spt="100" style="position:absolute;left:2475230;top:1593850;height:41910;width:42545;" filled="f" stroked="t" coordsize="100,100" o:gfxdata="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" path="m50,0l100,50,50,100,0,50,50,0e">
                  <v:path o:connectlocs="21272,0;42545,20955;21272,41910;0,20955;21272,0" o:connectangles="0,0,0,0,0"/>
                  <v:fill on="f" focussize="0,0"/>
                  <v:stroke weight="0.05pt" color="#FF0000" joinstyle="round"/>
                  <v:imagedata o:title=""/>
                  <o:lock v:ext="edit" aspectratio="f"/>
                </v:shape>
                <v:rect id="Rectangle 18" o:spid="_x0000_s1026" o:spt="1" style="position:absolute;left:31115;top:874395;height:53340;width:198120;mso-wrap-style:none;rotation:-5898240f;" filled="f" stroked="f" coordsize="21600,21600" o:gfxdata="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Cg/rhvWAAAABQEAAA8AAAAAAAAAAQAgAAAA&#10;IgAAAGRycy9kb3ducmV2LnhtbFBLAQIUABQAAAAIAIdO4kAadB4IDQIAABEEAAAOAAAAAAAAAAEA&#10;IAAAACUBAABkcnMvZTJvRG9jLnhtbFBLBQYAAAAABgAGAFkBAACk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AU</w:t>
                        </w:r>
                      </w:p>
                    </w:txbxContent>
                  </v:textbox>
                </v:rect>
                <v:line id="Line 19" o:spid="_x0000_s1026" o:spt="20" style="position:absolute;left:262890;top:165925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m6KM29MAAAAFAQAADwAAAAAAAAAB&#10;ACAAAAAiAAAAZHJzL2Rvd25yZXYueG1sUEsBAhQAFAAAAAgAh07iQKlxhyvcAQAAswMAAA4AAAAA&#10;AAAAAQAgAAAAIgEAAGRycy9lMm9Eb2MueG1sUEsFBgAAAAAGAAYAWQEAAHA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20" o:spid="_x0000_s1026" o:spt="20" style="position:absolute;left:262890;top:162750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D0g/893QEAALM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21" o:spid="_x0000_s1026" o:spt="20" style="position:absolute;left:250190;top:1595755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BgmfWf2gEAALM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22" o:spid="_x0000_s1026" o:spt="1" style="position:absolute;left:130175;top:157607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ZsmgS0wAAAAUBAAAPAAAAAAAAAAEAIAAAACIAAABkcnMvZG93bnJl&#10;di54bWxQSwECFAAUAAAACACHTuJAdStUIgICAAAEBAAADgAAAAAAAAABACAAAAAiAQAAZHJzL2Uy&#10;b0RvYy54bWxQSwUGAAAAAAYABgBZAQAAlg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00</w:t>
                        </w:r>
                      </w:p>
                    </w:txbxContent>
                  </v:textbox>
                </v:rect>
                <v:line id="Line 23" o:spid="_x0000_s1026" o:spt="20" style="position:absolute;left:262890;top:156464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//G0T9sBAACz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24" o:spid="_x0000_s1026" o:spt="20" style="position:absolute;left:262890;top:153289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BpsFe82gEAALM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25" o:spid="_x0000_s1026" o:spt="20" style="position:absolute;left:262890;top:150114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soyNU9sBAACz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26" o:spid="_x0000_s1026" o:spt="20" style="position:absolute;left:250190;top:1470025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AWOPll2gEAALM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27" o:spid="_x0000_s1026" o:spt="1" style="position:absolute;left:130175;top:1449705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FmhncUDAgAABA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02</w:t>
                        </w:r>
                      </w:p>
                    </w:txbxContent>
                  </v:textbox>
                </v:rect>
                <v:line id="Line 28" o:spid="_x0000_s1026" o:spt="20" style="position:absolute;left:262890;top:143827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CedyEN3QEAALM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29" o:spid="_x0000_s1026" o:spt="20" style="position:absolute;left:262890;top:140652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DxRPdG3QEAALM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30" o:spid="_x0000_s1026" o:spt="20" style="position:absolute;left:262890;top:137477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Cboozb0wAAAAUBAAAPAAAAAAAA&#10;AAEAIAAAACIAAABkcnMvZG93bnJldi54bWxQSwECFAAUAAAACACHTuJA3xMJGd4BAACzAwAADgAA&#10;AAAAAAABACAAAAAiAQAAZHJzL2Uyb0RvYy54bWxQSwUGAAAAAAYABgBZAQAAcg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31" o:spid="_x0000_s1026" o:spt="20" style="position:absolute;left:250190;top:1343660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m6KM29MAAAAFAQAADwAAAAAAAAABACAA&#10;AAAiAAAAZHJzL2Rvd25yZXYueG1sUEsBAhQAFAAAAAgAh07iQPmx42jZAQAAswMAAA4AAAAAAAAA&#10;AQAgAAAAIg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32" o:spid="_x0000_s1026" o:spt="1" style="position:absolute;left:130175;top:132334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FmyaBLTAAAABQEAAA8AAAAAAAAAAQAgAAAAIgAAAGRycy9kb3ducmV2&#10;LnhtbFBLAQIUABQAAAAIAIdO4kDreN16AQIAAAQEAAAOAAAAAAAAAAEAIAAAACIBAABkcnMvZTJv&#10;RG9jLnhtbFBLBQYAAAAABgAGAFkBAACV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04</w:t>
                        </w:r>
                      </w:p>
                    </w:txbxContent>
                  </v:textbox>
                </v:rect>
                <v:line id="Line 33" o:spid="_x0000_s1026" o:spt="20" style="position:absolute;left:262890;top:131191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W5HerdsBAACz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34" o:spid="_x0000_s1026" o:spt="20" style="position:absolute;left:262890;top:128016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MVPy+NsBAACz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35" o:spid="_x0000_s1026" o:spt="20" style="position:absolute;left:262890;top:124904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AO0s59sBAACz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36" o:spid="_x0000_s1026" o:spt="20" style="position:absolute;left:250190;top:1217295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pOUzHtsBAACz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37" o:spid="_x0000_s1026" o:spt="1" style="position:absolute;left:130175;top:1196975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FmyaBLTAAAABQEAAA8AAAAAAAAAAQAgAAAAIgAAAGRycy9kb3ducmV2&#10;LnhtbFBLAQIUABQAAAAIAIdO4kCJyl6wAQIAAAQEAAAOAAAAAAAAAAEAIAAAACIBAABkcnMvZTJv&#10;RG9jLnhtbFBLBQYAAAAABgAGAFkBAACV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06</w:t>
                        </w:r>
                      </w:p>
                    </w:txbxContent>
                  </v:textbox>
                </v:rect>
                <v:line id="Line 38" o:spid="_x0000_s1026" o:spt="20" style="position:absolute;left:262890;top:118554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Bblhaf3QEAALM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39" o:spid="_x0000_s1026" o:spt="20" style="position:absolute;left:262890;top:115379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CVwL0X3QEAALM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40" o:spid="_x0000_s1026" o:spt="20" style="position:absolute;left:262890;top:112268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m6KM29MAAAAFAQAADwAAAAAAAAAB&#10;ACAAAAAiAAAAZHJzL2Rvd25yZXYueG1sUEsBAhQAFAAAAAgAh07iQDtjdhHcAQAAswMAAA4AAAAA&#10;AAAAAQAgAAAAIgEAAGRycy9lMm9Eb2MueG1sUEsFBgAAAAAGAAYAWQEAAHA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41" o:spid="_x0000_s1026" o:spt="20" style="position:absolute;left:250190;top:1090930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DacmJa2gEAALM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42" o:spid="_x0000_s1026" o:spt="1" style="position:absolute;left:130175;top:107061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ZsmgS0wAAAAUBAAAPAAAAAAAAAAEAIAAAACIAAABkcnMvZG93bnJl&#10;di54bWxQSwECFAAUAAAACACHTuJAEj85lAICAAAEBAAADgAAAAAAAAABACAAAAAiAQAAZHJzL2Uy&#10;b0RvYy54bWxQSwUGAAAAAAYABgBZAQAAlg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08</w:t>
                        </w:r>
                      </w:p>
                    </w:txbxContent>
                  </v:textbox>
                </v:rect>
                <v:line id="Line 43" o:spid="_x0000_s1026" o:spt="20" style="position:absolute;left:262890;top:105918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m6KM29MAAAAFAQAADwAAAAAAAAAB&#10;ACAAAAAiAAAAZHJzL2Rvd25yZXYueG1sUEsBAhQAFAAAAAgAh07iQLqNKHfcAQAAswMAAA4AAAAA&#10;AAAAAQAgAAAAIgEAAGRycy9lMm9Eb2MueG1sUEsFBgAAAAAGAAYAWQEAAHA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44" o:spid="_x0000_s1026" o:spt="20" style="position:absolute;left:262890;top:102806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m6KM29MAAAAFAQAADwAAAAAAAAAB&#10;ACAAAAAiAAAAZHJzL2Rvd25yZXYueG1sUEsBAhQAFAAAAAgAh07iQP8vMbXcAQAAswMAAA4AAAAA&#10;AAAAAQAgAAAAIgEAAGRycy9lMm9Eb2MueG1sUEsFBgAAAAAGAAYAWQEAAHA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45" o:spid="_x0000_s1026" o:spt="20" style="position:absolute;left:262890;top:99631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DQAVOw3QEAALI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46" o:spid="_x0000_s1026" o:spt="20" style="position:absolute;left:250190;top:964565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l9n+u9sBAACy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47" o:spid="_x0000_s1026" o:spt="1" style="position:absolute;left:130175;top:94488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MqfQWsDAgAAAw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10</w:t>
                        </w:r>
                      </w:p>
                    </w:txbxContent>
                  </v:textbox>
                </v:rect>
                <v:line id="Line 48" o:spid="_x0000_s1026" o:spt="20" style="position:absolute;left:262890;top:93281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CFXhRr3QEAALI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49" o:spid="_x0000_s1026" o:spt="20" style="position:absolute;left:262890;top:90170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aOHhzdsBAACy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50" o:spid="_x0000_s1026" o:spt="20" style="position:absolute;left:262890;top:86995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BZ2ETT3QEAALI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51" o:spid="_x0000_s1026" o:spt="20" style="position:absolute;left:250190;top:838200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A+zPmX2gEAALI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52" o:spid="_x0000_s1026" o:spt="1" style="position:absolute;left:130175;top:818515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FmyaBLTAAAABQEAAA8AAAAAAAAAAQAgAAAAIgAAAGRycy9kb3du&#10;cmV2LnhtbFBLAQIUABQAAAAIAIdO4kAGtSnABAIAAAMEAAAOAAAAAAAAAAEAIAAAACIBAABkcnMv&#10;ZTJvRG9jLnhtbFBLBQYAAAAABgAGAFkBAACY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12</w:t>
                        </w:r>
                      </w:p>
                    </w:txbxContent>
                  </v:textbox>
                </v:rect>
                <v:line id="Line 53" o:spid="_x0000_s1026" o:spt="20" style="position:absolute;left:262890;top:80708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BRbnhu3QEAALI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54" o:spid="_x0000_s1026" o:spt="20" style="position:absolute;left:262890;top:77533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BjT0Ky2gEAALI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55" o:spid="_x0000_s1026" o:spt="20" style="position:absolute;left:262890;top:74358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C/xbSv3QEAALI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56" o:spid="_x0000_s1026" o:spt="20" style="position:absolute;left:250190;top:711835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JuijNvTAAAABQEAAA8AAAAAAAAAAQAgAAAA&#10;IgAAAGRycy9kb3ducmV2LnhtbFBLAQIUABQAAAAIAIdO4kCWq1DJ1wEAALIDAAAOAAAAAAAAAAEA&#10;IAAAACI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57" o:spid="_x0000_s1026" o:spt="1" style="position:absolute;left:130175;top:69215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ZsmgS0wAAAAUBAAAPAAAAAAAAAAEAIAAAACIAAABkcnMvZG93bnJl&#10;di54bWxQSwECFAAUAAAACACHTuJAXKGlIQICAAADBAAADgAAAAAAAAABACAAAAAiAQAAZHJzL2Uy&#10;b0RvYy54bWxQSwUGAAAAAAYABgBZAQAAlg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14</w:t>
                        </w:r>
                      </w:p>
                    </w:txbxContent>
                  </v:textbox>
                </v:rect>
                <v:line id="Line 58" o:spid="_x0000_s1026" o:spt="20" style="position:absolute;left:262890;top:68072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C9aYKW2gEAALI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59" o:spid="_x0000_s1026" o:spt="20" style="position:absolute;left:262890;top:64897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An6LZh2gEAALI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60" o:spid="_x0000_s1026" o:spt="20" style="position:absolute;left:262890;top:61722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MyjAhNsBAACy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61" o:spid="_x0000_s1026" o:spt="20" style="position:absolute;left:250190;top:586105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Ay7Dgy2gEAALI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62" o:spid="_x0000_s1026" o:spt="1" style="position:absolute;left:130175;top:565785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FmyaBLTAAAABQEAAA8AAAAAAAAAAQAgAAAAIgAAAGRycy9kb3du&#10;cmV2LnhtbFBLAQIUABQAAAAIAIdO4kDhrTlNBAIAAAMEAAAOAAAAAAAAAAEAIAAAACIBAABkcnMv&#10;ZTJvRG9jLnhtbFBLBQYAAAAABgAGAFkBAACY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16</w:t>
                        </w:r>
                      </w:p>
                    </w:txbxContent>
                  </v:textbox>
                </v:rect>
                <v:line id="Line 63" o:spid="_x0000_s1026" o:spt="20" style="position:absolute;left:262890;top:55435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AxVM8W3QEAALI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64" o:spid="_x0000_s1026" o:spt="20" style="position:absolute;left:262890;top:52324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3Qu6VdsBAACy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65" o:spid="_x0000_s1026" o:spt="20" style="position:absolute;left:262890;top:49149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CDLjr9sBAACy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66" o:spid="_x0000_s1026" o:spt="20" style="position:absolute;left:250190;top:459740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m6KM29MAAAAFAQAADwAAAAAAAAABACAA&#10;AAAiAAAAZHJzL2Rvd25yZXYueG1sUEsBAhQAFAAAAAgAh07iQFvyB23ZAQAAsgMAAA4AAAAAAAAA&#10;AQAgAAAAIg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67" o:spid="_x0000_s1026" o:spt="1" style="position:absolute;left:130175;top:440055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FmyaBLTAAAABQEAAA8AAAAAAAAAAQAgAAAAIgAAAGRycy9kb3du&#10;cmV2LnhtbFBLAQIUABQAAAAIAIdO4kC4+rqkBAIAAAMEAAAOAAAAAAAAAAEAIAAAACIBAABkcnMv&#10;ZTJvRG9jLnhtbFBLBQYAAAAABgAGAFkBAACY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18</w:t>
                        </w:r>
                      </w:p>
                    </w:txbxContent>
                  </v:textbox>
                </v:rect>
                <v:line id="Line 68" o:spid="_x0000_s1026" o:spt="20" style="position:absolute;left:262890;top:42862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m6KM29MAAAAFAQAADwAAAAAAAAAB&#10;ACAAAAAiAAAAZHJzL2Rvd25yZXYueG1sUEsBAhQAFAAAAAgAh07iQPBlHK7cAQAAsgMAAA4AAAAA&#10;AAAAAQAgAAAAIgEAAGRycy9lMm9Eb2MueG1sUEsFBgAAAAAGAAYAWQEAAHA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69" o:spid="_x0000_s1026" o:spt="20" style="position:absolute;left:262890;top:39687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A/4JkN3QEAALI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70" o:spid="_x0000_s1026" o:spt="20" style="position:absolute;left:262890;top:36512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Cboozb0wAAAAUBAAAPAAAAAAAA&#10;AAEAIAAAACIAAABkcnMvZG93bnJldi54bWxQSwECFAAUAAAACACHTuJAUcEved4BAACyAwAADgAA&#10;AAAAAAABACAAAAAiAQAAZHJzL2Uyb0RvYy54bWxQSwUGAAAAAAYABgBZAQAAcg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71" o:spid="_x0000_s1026" o:spt="20" style="position:absolute;left:250190;top:334010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D/fU+q2gEAALI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72" o:spid="_x0000_s1026" o:spt="1" style="position:absolute;left:130175;top:31369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JtGSc0DAgAAAw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20</w:t>
                        </w:r>
                      </w:p>
                    </w:txbxContent>
                  </v:textbox>
                </v:rect>
                <v:line id="Line 73" o:spid="_x0000_s1026" o:spt="20" style="position:absolute;left:262890;top:30226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FDt4F9sBAACy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74" o:spid="_x0000_s1026" o:spt="20" style="position:absolute;left:262890;top:27051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m6KM29MAAAAFAQAADwAAAAAAAAABACAA&#10;AAAiAAAAZHJzL2Rvd25yZXYueG1sUEsBAhQAFAAAAAgAh07iQE6iM6HZAQAAsgMAAA4AAAAAAAAA&#10;AQAgAAAAIg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75" o:spid="_x0000_s1026" o:spt="20" style="position:absolute;left:262890;top:23876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NRuxk9sBAACy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76" o:spid="_x0000_s1026" o:spt="20" style="position:absolute;left:250190;top:207645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uijNvTAAAABQEAAA8AAAAAAAAAAQAg&#10;AAAAIgAAAGRycy9kb3ducmV2LnhtbFBLAQIUABQAAAAIAIdO4kCM86jt2gEAALIDAAAOAAAAAAAA&#10;AAEAIAAAACI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77" o:spid="_x0000_s1026" o:spt="1" style="position:absolute;left:130175;top:187325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ZsmgS0wAAAAUBAAAPAAAAAAAAAAEAIAAAACIAAABkcnMvZG93bnJl&#10;di54bWxQSwECFAAUAAAACACHTuJAmEVkuAICAAADBAAADgAAAAAAAAABACAAAAAiAQAAZHJzL2Uy&#10;b0RvYy54bWxQSwUGAAAAAAYABgBZAQAAlg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22</w:t>
                        </w:r>
                      </w:p>
                    </w:txbxContent>
                  </v:textbox>
                </v:rect>
                <v:line id="Line 78" o:spid="_x0000_s1026" o:spt="20" style="position:absolute;left:262890;top:17589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m6KM29MAAAAFAQAADwAAAAAAAAAB&#10;ACAAAAAiAAAAZHJzL2Rvd25yZXYueG1sUEsBAhQAFAAAAAgAh07iQOsrfKLcAQAAsgMAAA4AAAAA&#10;AAAAAQAgAAAAIgEAAGRycy9lMm9Eb2MueG1sUEsFBgAAAAAGAAYAWQEAAHA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79" o:spid="_x0000_s1026" o:spt="20" style="position:absolute;left:262890;top:144145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JuijNvTAAAABQEAAA8AAAAAAAAA&#10;AQAgAAAAIgAAAGRycy9kb3ducmV2LnhtbFBLAQIUABQAAAAIAIdO4kCRMPP83QEAALIDAAAOAAAA&#10;AAAAAAEAIAAAACIBAABkcnMvZTJvRG9jLnhtbFBLBQYAAAAABgAGAFkBAABx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80" o:spid="_x0000_s1026" o:spt="20" style="position:absolute;left:262890;top:11303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XNhQItsBAACy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81" o:spid="_x0000_s1026" o:spt="20" style="position:absolute;left:250190;top:81280;flip:x;height:0;width:254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Cboozb0wAAAAUBAAAPAAAAAAAAAAEAIAAA&#10;ACIAAABkcnMvZG93bnJldi54bWxQSwECFAAUAAAACACHTuJApdZKgdgBAACxAwAADgAAAAAAAAAB&#10;ACAAAAAi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82" o:spid="_x0000_s1026" o:spt="1" style="position:absolute;left:130175;top:6096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FmyaBLTAAAABQEAAA8AAAAAAAAAAQAgAAAAIgAAAGRycy9kb3ducmV2&#10;LnhtbFBLAQIUABQAAAAIAIdO4kBGgE+kAQIAAAIEAAAOAAAAAAAAAAEAIAAAACIBAABkcnMvZTJv&#10;RG9jLnhtbFBLBQYAAAAABgAGAFkBAACV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24</w:t>
                        </w:r>
                      </w:p>
                    </w:txbxContent>
                  </v:textbox>
                </v:rect>
                <v:line id="Line 83" o:spid="_x0000_s1026" o:spt="20" style="position:absolute;left:262890;top:49530;flip:x;height:0;width:12700;" filled="f" stroked="t" coordsize="21600,21600" o:gfxdata="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boozb0wAAAAUBAAAPAAAAAAAAAAEA&#10;IAAAACIAAABkcnMvZG93bnJldi54bWxQSwECFAAUAAAACACHTuJAWWvs69sBAACxAwAADgAAAAAA&#10;AAABACAAAAAiAQAAZHJzL2Uyb0RvYy54bWxQSwUGAAAAAAYABgBZAQAAbw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84" o:spid="_x0000_s1026" o:spt="1" style="position:absolute;left:2712720;top:1757045;height:198120;width:101600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O0WwX8DAgAABg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·ÖÖÓ</w:t>
                        </w:r>
                      </w:p>
                    </w:txbxContent>
                  </v:textbox>
                </v:rect>
                <v:line id="Line 85" o:spid="_x0000_s1026" o:spt="20" style="position:absolute;left:27559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GEjFXDVAQAAqQ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86" o:spid="_x0000_s1026" o:spt="1" style="position:absolute;left:215900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AAAAAZHJz&#10;L1BLAQIUABQAAAAIAIdO4kBZsmgS0wAAAAUBAAAPAAAAAAAAAAEAIAAAACIAAABkcnMvZG93bnJl&#10;di54bWxQSwECFAAUAAAACACHTuJAE4v+uQICAAAEBAAADgAAAAAAAAABACAAAAAiAQAAZHJzL2Uy&#10;b0RvYy54bWxQSwUGAAAAAAYABgBZAQAAlg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0.00</w:t>
                        </w:r>
                      </w:p>
                    </w:txbxContent>
                  </v:textbox>
                </v:rect>
                <v:line id="Line 87" o:spid="_x0000_s1026" o:spt="20" style="position:absolute;left:33083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5qYMyNQAAAAFAQAADwAAAAAAAAABACAAAAAiAAAA&#10;ZHJzL2Rvd25yZXYueG1sUEsBAhQAFAAAAAgAh07iQCaXHerSAQAAqQMAAA4AAAAAAAAAAQAgAAAA&#10;IwEAAGRycy9lMm9Eb2MueG1sUEsFBgAAAAAGAAYAWQEAAGc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88" o:spid="_x0000_s1026" o:spt="20" style="position:absolute;left:38544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AgXzgr1gEAAKk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89" o:spid="_x0000_s1026" o:spt="20" style="position:absolute;left:44069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Kk4l43VAQAAqQ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90" o:spid="_x0000_s1026" o:spt="20" style="position:absolute;left:49530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JXMAtrVAQAAqQ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91" o:spid="_x0000_s1026" o:spt="20" style="position:absolute;left:55054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mpgzI1AAAAAUBAAAPAAAAAAAAAAEAIAAAACIA&#10;AABkcnMvZG93bnJldi54bWxQSwECFAAUAAAACACHTuJAi2zpZtQBAACpAwAADgAAAAAAAAABACAA&#10;AAAjAQAAZHJzL2Uyb0RvYy54bWxQSwUGAAAAAAYABgBZAQAAaQ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92" o:spid="_x0000_s1026" o:spt="1" style="position:absolute;left:490855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KRSRREDAgAABA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.00</w:t>
                        </w:r>
                      </w:p>
                    </w:txbxContent>
                  </v:textbox>
                </v:rect>
                <v:line id="Line 93" o:spid="_x0000_s1026" o:spt="20" style="position:absolute;left:60579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OamDMjUAAAABQEAAA8AAAAAAAAAAQAgAAAAIgAA&#10;AGRycy9kb3ducmV2LnhtbFBLAQIUABQAAAAIAIdO4kCNPC7S0wEAAKkDAAAOAAAAAAAAAAEAIAAA&#10;ACMBAABkcnMvZTJvRG9jLnhtbFBLBQYAAAAABgAGAFkBAABo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94" o:spid="_x0000_s1026" o:spt="20" style="position:absolute;left:66040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OamDMjUAAAABQEAAA8AAAAAAAAAAQAgAAAAIgAA&#10;AGRycy9kb3ducmV2LnhtbFBLAQIUABQAAAAIAIdO4kAMttWt0wEAAKkDAAAOAAAAAAAAAAEAIAAA&#10;ACMBAABkcnMvZTJvRG9jLnhtbFBLBQYAAAAABgAGAFkBAABo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95" o:spid="_x0000_s1026" o:spt="20" style="position:absolute;left:71564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GxamC7VAQAAqQ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96" o:spid="_x0000_s1026" o:spt="20" style="position:absolute;left:77025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FECgHbVAQAAqg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97" o:spid="_x0000_s1026" o:spt="20" style="position:absolute;left:82550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CzDLkvVAQAAqg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98" o:spid="_x0000_s1026" o:spt="1" style="position:absolute;left:765810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PeWkW4DAgAABQ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2.00</w:t>
                        </w:r>
                      </w:p>
                    </w:txbxContent>
                  </v:textbox>
                </v:rect>
                <v:line id="Line 99" o:spid="_x0000_s1026" o:spt="20" style="position:absolute;left:88011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MY7PZ7VAQAAqg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00" o:spid="_x0000_s1026" o:spt="20" style="position:absolute;left:93535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+h1SOdcBAACr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01" o:spid="_x0000_s1026" o:spt="20" style="position:absolute;left:98996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mpgzI1AAAAAUBAAAPAAAAAAAAAAEAIAAAACIA&#10;AABkcnMvZG93bnJldi54bWxQSwECFAAUAAAACACHTuJApmPWO9QBAACrAwAADgAAAAAAAAABACAA&#10;AAAjAQAAZHJzL2Uyb0RvYy54bWxQSwUGAAAAAAYABgBZAQAAaQ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02" o:spid="_x0000_s1026" o:spt="20" style="position:absolute;left:104521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CJxx1fVAQAArA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03" o:spid="_x0000_s1026" o:spt="20" style="position:absolute;left:109982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Bbq8P3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04" o:spid="_x0000_s1026" o:spt="1" style="position:absolute;left:1040130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Dm66GMDAgAABw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3.00</w:t>
                        </w:r>
                      </w:p>
                    </w:txbxContent>
                  </v:textbox>
                </v:rect>
                <v:line id="Line 105" o:spid="_x0000_s1026" o:spt="20" style="position:absolute;left:115506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mpgzI1AAAAAUBAAAPAAAAAAAAAAEAIAAAACIA&#10;AABkcnMvZG93bnJldi54bWxQSwECFAAUAAAACACHTuJAjyeDddQBAACsAwAADgAAAAAAAAABACAA&#10;AAAjAQAAZHJzL2Uyb0RvYy54bWxQSwUGAAAAAAYABgBZAQAAaQ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06" o:spid="_x0000_s1026" o:spt="20" style="position:absolute;left:120967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mpgzI1AAAAAUBAAAPAAAAAAAAAAEAIAAAACIA&#10;AABkcnMvZG93bnJldi54bWxQSwECFAAUAAAACACHTuJA6O78kNQBAACsAwAADgAAAAAAAAABACAA&#10;AAAjAQAAZHJzL2Uyb0RvYy54bWxQSwUGAAAAAAYABgBZAQAAaQ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07" o:spid="_x0000_s1026" o:spt="20" style="position:absolute;left:126492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C0ter0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08" o:spid="_x0000_s1026" o:spt="20" style="position:absolute;left:131953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C38MwU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09" o:spid="_x0000_s1026" o:spt="20" style="position:absolute;left:137477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Xxeep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10" o:spid="_x0000_s1026" o:spt="1" style="position:absolute;left:1315085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FmyaBLTAAAABQEAAA8AAAAAAAAAAQAgAAAAIgAAAGRycy9kb3du&#10;cmV2LnhtbFBLAQIUABQAAAAIAIdO4kB4wFyqBAIAAAcEAAAOAAAAAAAAAAEAIAAAACIBAABkcnMv&#10;ZTJvRG9jLnhtbFBLBQYAAAAABgAGAFkBAACYBQAAAAA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4.00</w:t>
                        </w:r>
                      </w:p>
                    </w:txbxContent>
                  </v:textbox>
                </v:rect>
                <v:line id="Line 111" o:spid="_x0000_s1026" o:spt="20" style="position:absolute;left:142938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AoQNpo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12" o:spid="_x0000_s1026" o:spt="20" style="position:absolute;left:148463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Ajhyug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13" o:spid="_x0000_s1026" o:spt="20" style="position:absolute;left:153924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D+Luiu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14" o:spid="_x0000_s1026" o:spt="20" style="position:absolute;left:159448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YXt1H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15" o:spid="_x0000_s1026" o:spt="20" style="position:absolute;left:164909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Aplhyx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16" o:spid="_x0000_s1026" o:spt="1" style="position:absolute;left:1589405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CwsxKgDAgAABw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5.00</w:t>
                        </w:r>
                      </w:p>
                    </w:txbxContent>
                  </v:textbox>
                </v:rect>
                <v:line id="Line 117" o:spid="_x0000_s1026" o:spt="20" style="position:absolute;left:170434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DG009L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18" o:spid="_x0000_s1026" o:spt="20" style="position:absolute;left:175958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CcNe9I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19" o:spid="_x0000_s1026" o:spt="20" style="position:absolute;left:181419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iXkyC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20" o:spid="_x0000_s1026" o:spt="20" style="position:absolute;left:186944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B3Hh1N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21" o:spid="_x0000_s1026" o:spt="20" style="position:absolute;left:192405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C1sKfLVAQAArA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22" o:spid="_x0000_s1026" o:spt="1" style="position:absolute;left:1864360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YvjTtA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6.00</w:t>
                        </w:r>
                      </w:p>
                    </w:txbxContent>
                  </v:textbox>
                </v:rect>
                <v:line id="Line 123" o:spid="_x0000_s1026" o:spt="20" style="position:absolute;left:197929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IK3obN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24" o:spid="_x0000_s1026" o:spt="20" style="position:absolute;left:203454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Ao+CvH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25" o:spid="_x0000_s1026" o:spt="20" style="position:absolute;left:208915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p4p0t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26" o:spid="_x0000_s1026" o:spt="20" style="position:absolute;left:214439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YNTCW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27" o:spid="_x0000_s1026" o:spt="20" style="position:absolute;left:219900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JhXlkr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28" o:spid="_x0000_s1026" o:spt="1" style="position:absolute;left:2139315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ayKSSQ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7.00</w:t>
                        </w:r>
                      </w:p>
                    </w:txbxContent>
                  </v:textbox>
                </v:rect>
                <v:line id="Line 129" o:spid="_x0000_s1026" o:spt="20" style="position:absolute;left:225425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1hptg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30" o:spid="_x0000_s1026" o:spt="20" style="position:absolute;left:230886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88h8h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31" o:spid="_x0000_s1026" o:spt="20" style="position:absolute;left:236410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OTojS3VAQAArA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32" o:spid="_x0000_s1026" o:spt="20" style="position:absolute;left:241871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D27Lsr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33" o:spid="_x0000_s1026" o:spt="20" style="position:absolute;left:247396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WfIfhN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34" o:spid="_x0000_s1026" o:spt="1" style="position:absolute;left:2414270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WbJoEtMAAAAFAQAADwAAAAAAAAABACAAAAAiAAAAZHJzL2Rv&#10;d25yZXYueG1sUEsBAhQAFAAAAAgAh07iQBnyHOwGAgAABwQAAA4AAAAAAAAAAQAgAAAAIgEAAGRy&#10;cy9lMm9Eb2MueG1sUEsFBgAAAAAGAAYAWQEAAJo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8.00</w:t>
                        </w:r>
                      </w:p>
                    </w:txbxContent>
                  </v:textbox>
                </v:rect>
                <v:line id="Line 135" o:spid="_x0000_s1026" o:spt="20" style="position:absolute;left:252857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mpgzI1AAAAAUBAAAPAAAAAAAAAAEAIAAAACIA&#10;AABkcnMvZG93bnJldi54bWxQSwECFAAUAAAACACHTuJAxrNpptQBAACsAwAADgAAAAAAAAABACAA&#10;AAAjAQAAZHJzL2Uyb0RvYy54bWxQSwUGAAAAAAYABgBZAQAAaQ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36" o:spid="_x0000_s1026" o:spt="20" style="position:absolute;left:258381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hKrbu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37" o:spid="_x0000_s1026" o:spt="20" style="position:absolute;left:263842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AxEUOH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38" o:spid="_x0000_s1026" o:spt="20" style="position:absolute;left:269367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E/3YF7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39" o:spid="_x0000_s1026" o:spt="20" style="position:absolute;left:274891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J1lSe/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40" o:spid="_x0000_s1026" o:spt="1" style="position:absolute;left:2689225;top:1700530;height:198120;width:7429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GoXm6Q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9.00</w:t>
                        </w:r>
                      </w:p>
                    </w:txbxContent>
                  </v:textbox>
                </v:rect>
                <v:line id="Line 141" o:spid="_x0000_s1026" o:spt="20" style="position:absolute;left:280352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ym77x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42" o:spid="_x0000_s1026" o:spt="20" style="position:absolute;left:285877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xt5Rf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43" o:spid="_x0000_s1026" o:spt="20" style="position:absolute;left:291338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75DBDd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44" o:spid="_x0000_s1026" o:spt="20" style="position:absolute;left:296862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KZ55iL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45" o:spid="_x0000_s1026" o:spt="20" style="position:absolute;left:302323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ACiHbd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46" o:spid="_x0000_s1026" o:spt="1" style="position:absolute;left:2949575;top:1700530;height:198120;width:9588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/N7X4g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0.00</w:t>
                        </w:r>
                      </w:p>
                    </w:txbxContent>
                  </v:textbox>
                </v:rect>
                <v:line id="Line 147" o:spid="_x0000_s1026" o:spt="20" style="position:absolute;left:307848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dX4El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48" o:spid="_x0000_s1026" o:spt="20" style="position:absolute;left:313309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c8hMfd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49" o:spid="_x0000_s1026" o:spt="20" style="position:absolute;left:318833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DMNV/nVAQAArA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50" o:spid="_x0000_s1026" o:spt="20" style="position:absolute;left:324294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OamDMjUAAAABQEAAA8AAAAAAAAAAQAg&#10;AAAAIgAAAGRycy9kb3ducmV2LnhtbFBLAQIUABQAAAAIAIdO4kA7wyEh2QEAAKwDAAAOAAAAAAAA&#10;AAEAIAAAACM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51" o:spid="_x0000_s1026" o:spt="20" style="position:absolute;left:329819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Axevyq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52" o:spid="_x0000_s1026" o:spt="1" style="position:absolute;left:3224530;top:1700530;height:198120;width:92710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WbJoEtMAAAAFAQAADwAAAAAAAAABACAAAAAiAAAAZHJzL2Rvd25y&#10;ZXYueG1sUEsBAhQAFAAAAAgAh07iQD5Eg2kDAgAABwQAAA4AAAAAAAAAAQAgAAAAIgEAAGRycy9l&#10;Mm9Eb2MueG1sUEsFBgAAAAAGAAYAWQEAAJc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1.00</w:t>
                        </w:r>
                      </w:p>
                    </w:txbxContent>
                  </v:textbox>
                </v:rect>
                <v:line id="Line 153" o:spid="_x0000_s1026" o:spt="20" style="position:absolute;left:335280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C3lJlK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54" o:spid="_x0000_s1026" o:spt="20" style="position:absolute;left:340804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oNmr/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55" o:spid="_x0000_s1026" o:spt="20" style="position:absolute;left:346265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xlOpXd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56" o:spid="_x0000_s1026" o:spt="20" style="position:absolute;left:351790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KdxJHHVAQAArA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57" o:spid="_x0000_s1026" o:spt="20" style="position:absolute;left:357314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FWu8r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58" o:spid="_x0000_s1026" o:spt="1" style="position:absolute;left:3499485;top:1700530;height:198120;width:9588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PkoOXw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2.00</w:t>
                        </w:r>
                      </w:p>
                    </w:txbxContent>
                  </v:textbox>
                </v:rect>
                <v:line id="Line 159" o:spid="_x0000_s1026" o:spt="20" style="position:absolute;left:362775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8KbH4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60" o:spid="_x0000_s1026" o:spt="20" style="position:absolute;left:368300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YFkm0N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61" o:spid="_x0000_s1026" o:spt="20" style="position:absolute;left:373761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mpgzI1AAAAAUBAAAPAAAAAAAAAAEAIAAAACIA&#10;AABkcnMvZG93bnJldi54bWxQSwECFAAUAAAACACHTuJAyf1J29QBAACsAwAADgAAAAAAAAABACAA&#10;AAAjAQAAZHJzL2Uyb0RvYy54bWxQSwUGAAAAAAYABgBZAQAAaQ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62" o:spid="_x0000_s1026" o:spt="20" style="position:absolute;left:379285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sMFMKd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63" o:spid="_x0000_s1026" o:spt="20" style="position:absolute;left:384810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DKK9in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64" o:spid="_x0000_s1026" o:spt="1" style="position:absolute;left:3774440;top:1700530;height:198120;width:9588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WbJoEtMAAAAFAQAADwAAAAAAAAABACAAAAAiAAAAZHJzL2Rv&#10;d25yZXYueG1sUEsBAhQAFAAAAAgAh07iQHbKxzQGAgAABwQAAA4AAAAAAAAAAQAgAAAAIgEAAGRy&#10;cy9lMm9Eb2MueG1sUEsFBgAAAAAGAAYAWQEAAJoFAAAAAA==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3.00</w:t>
                        </w:r>
                      </w:p>
                    </w:txbxContent>
                  </v:textbox>
                </v:rect>
                <v:line id="Line 165" o:spid="_x0000_s1026" o:spt="20" style="position:absolute;left:390271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Dd3rkl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66" o:spid="_x0000_s1026" o:spt="20" style="position:absolute;left:395795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4v7eG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67" o:spid="_x0000_s1026" o:spt="20" style="position:absolute;left:401256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B3FF5N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68" o:spid="_x0000_s1026" o:spt="20" style="position:absolute;left:406781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CxxHrZ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69" o:spid="_x0000_s1026" o:spt="20" style="position:absolute;left:412242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GftXJ3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70" o:spid="_x0000_s1026" o:spt="1" style="position:absolute;left:4048760;top:1700530;height:198120;width:9588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S3nyRQ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4.00</w:t>
                        </w:r>
                      </w:p>
                    </w:txbxContent>
                  </v:textbox>
                </v:rect>
                <v:line id="Line 171" o:spid="_x0000_s1026" o:spt="20" style="position:absolute;left:417766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5qYMyNQAAAAFAQAADwAAAAAAAAABACAAAAAi&#10;AAAAZHJzL2Rvd25yZXYueG1sUEsBAhQAFAAAAAgAh07iQHdSyUPVAQAArAMAAA4AAAAAAAAAAQAg&#10;AAAAIwEAAGRycy9lMm9Eb2MueG1sUEsFBgAAAAAGAAYAWQEAAGo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72" o:spid="_x0000_s1026" o:spt="20" style="position:absolute;left:423227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vHL5Jd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73" o:spid="_x0000_s1026" o:spt="20" style="position:absolute;left:428752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qVMum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74" o:spid="_x0000_s1026" o:spt="20" style="position:absolute;left:434213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A/Ld03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75" o:spid="_x0000_s1026" o:spt="20" style="position:absolute;left:439737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IJURa/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76" o:spid="_x0000_s1026" o:spt="1" style="position:absolute;left:4323715;top:1700530;height:198120;width:9588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znBU5Q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5.00</w:t>
                        </w:r>
                      </w:p>
                    </w:txbxContent>
                  </v:textbox>
                </v:rect>
                <v:line id="Line 177" o:spid="_x0000_s1026" o:spt="20" style="position:absolute;left:445198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Gl4gr7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78" o:spid="_x0000_s1026" o:spt="20" style="position:absolute;left:450723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k8MGid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79" o:spid="_x0000_s1026" o:spt="20" style="position:absolute;left:456184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L+R9TL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80" o:spid="_x0000_s1026" o:spt="20" style="position:absolute;left:461708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OamDMjUAAAABQEAAA8AAAAAAAAAAQAg&#10;AAAAIgAAAGRycy9kb3ducmV2LnhtbFBLAQIUABQAAAAIAIdO4kBZ2Cgc2QEAAKwDAAAOAAAAAAAA&#10;AAEAIAAAACM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81" o:spid="_x0000_s1026" o:spt="20" style="position:absolute;left:467169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F//J4N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82" o:spid="_x0000_s1026" o:spt="1" style="position:absolute;left:4598035;top:1700530;height:198120;width:9588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0o4Tkw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6.00</w:t>
                        </w:r>
                      </w:p>
                    </w:txbxContent>
                  </v:textbox>
                </v:rect>
                <v:line id="Line 183" o:spid="_x0000_s1026" o:spt="20" style="position:absolute;left:472694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GHSBSj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84" o:spid="_x0000_s1026" o:spt="20" style="position:absolute;left:478155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nx3jW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85" o:spid="_x0000_s1026" o:spt="20" style="position:absolute;left:483679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OamDMjUAAAABQEAAA8AAAAAAAAAAQAg&#10;AAAAIgAAAGRycy9kb3ducmV2LnhtbFBLAQIUABQAAAAIAIdO4kB+Cly12QEAAKwDAAAOAAAAAAAA&#10;AAEAIAAAACMBAABkcnMvZTJvRG9jLnhtbFBLBQYAAAAABgAGAFkBAABu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86" o:spid="_x0000_s1026" o:spt="20" style="position:absolute;left:489140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n5EUw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87" o:spid="_x0000_s1026" o:spt="20" style="position:absolute;left:4946650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K9hqDt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88" o:spid="_x0000_s1026" o:spt="1" style="position:absolute;left:4872990;top:1700530;height:198120;width:9588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Qa5yWQ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7.00</w:t>
                        </w:r>
                      </w:p>
                    </w:txbxContent>
                  </v:textbox>
                </v:rect>
                <v:line id="Line 189" o:spid="_x0000_s1026" o:spt="20" style="position:absolute;left:500189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LlTlp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90" o:spid="_x0000_s1026" o:spt="20" style="position:absolute;left:5056505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KBIAk3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91" o:spid="_x0000_s1026" o:spt="20" style="position:absolute;left:511175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OamDMjUAAAABQEAAA8AAAAAAAAAAQAgAAAA&#10;IgAAAGRycy9kb3ducmV2LnhtbFBLAQIUABQAAAAIAIdO4kDRoRox1gEAAKwDAAAOAAAAAAAAAAEA&#10;IAAAACMBAABkcnMvZTJvRG9jLnhtbFBLBQYAAAAABgAGAFkBAABrBQAAAAA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92" o:spid="_x0000_s1026" o:spt="20" style="position:absolute;left:5166360;top:1675765;height:120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mpgzI1AAAAAUBAAAPAAAAAAAAAAEAIAAA&#10;ACIAAABkcnMvZG93bnJldi54bWxQSwECFAAUAAAACACHTuJAcTly49cBAACsAwAADgAAAAAAAAAB&#10;ACAAAAAjAQAAZHJzL2Uyb0RvYy54bWxQSwUGAAAAAAYABgBZAQAAbAUAAAAA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line id="Line 193" o:spid="_x0000_s1026" o:spt="20" style="position:absolute;left:5221605;top:1675765;height:24765;width:0;" filled="f" stroked="t" coordsize="21600,21600" o:gfxdata="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qYMyNQAAAAFAQAADwAAAAAAAAABACAA&#10;AAAiAAAAZHJzL2Rvd25yZXYueG1sUEsBAhQAFAAAAAgAh07iQJzmzeDYAQAArAMAAA4AAAAAAAAA&#10;AQAgAAAAIwEAAGRycy9lMm9Eb2MueG1sUEsFBgAAAAAGAAYAWQEAAG0FAAAAAA==&#10;">
                  <v:fill on="f" focussize="0,0"/>
                  <v:stroke weight="0.05pt" color="#000000" joinstyle="round"/>
                  <v:imagedata o:title=""/>
                  <o:lock v:ext="edit" aspectratio="f"/>
                </v:line>
                <v:rect id="Rectangle 194" o:spid="_x0000_s1026" o:spt="1" style="position:absolute;left:5147945;top:1700530;height:198120;width:95885;mso-wrap-style:none;" filled="f" stroked="f" coordsize="21600,21600" o:gfxdata="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AAAAA&#10;ZHJzL1BLAQIUABQAAAAIAIdO4kBZsmgS0wAAAAUBAAAPAAAAAAAAAAEAIAAAACIAAABkcnMvZG93&#10;bnJldi54bWxQSwECFAAUAAAACACHTuJAD04d9wUCAAAHBAAADgAAAAAAAAABACAAAAAiAQAAZHJz&#10;L2Uyb0RvYy54bWxQSwUGAAAAAAYABgBZAQAAmQUAAAAA&#10;">
                  <v:fill on="f" focussize="0,0"/>
                  <v:stroke on="f"/>
                  <v:imagedata o:title=""/>
                  <o:lock v:ext="edit" aspectratio="f"/>
                  <v:textbox inset="0mm,0mm,0mm,0mm" style="mso-fit-shape-to-text:t;">
                    <w:txbxContent>
                      <w:p>
                        <w:r>
                          <w:rPr>
                            <w:rFonts w:ascii="Arial" w:hAnsi="Arial" w:cs="Arial"/>
                            <w:color w:val="000000"/>
                            <w:sz w:val="6"/>
                            <w:szCs w:val="6"/>
                          </w:rPr>
                          <w:t>18.00</w:t>
                        </w:r>
                      </w:p>
                    </w:txbxContent>
                  </v:textbox>
                </v:rect>
                <w10:wrap type="none"/>
                <w10:anchorlock/>
              </v:group>
            </w:pict>
          </mc:Fallback>
        </mc:AlternateContent>
      </w:r>
    </w:p>
    <w:p w14:paraId="0F800B16" w14:textId="77777777" w:rsidR="007D49DA" w:rsidRDefault="00ED5729">
      <w:pPr>
        <w:pStyle w:val="a7"/>
        <w:numPr>
          <w:ilvl w:val="0"/>
          <w:numId w:val="1"/>
        </w:numPr>
        <w:ind w:firstLineChars="0"/>
        <w:rPr>
          <w:rFonts w:cstheme="minorHAnsi"/>
        </w:rPr>
      </w:pPr>
      <w:r>
        <w:rPr>
          <w:rFonts w:ascii="Calibri" w:hAnsi="Calibri" w:cs="Calibri"/>
        </w:rPr>
        <w:t>α</w:t>
      </w:r>
      <w:r>
        <w:rPr>
          <w:rFonts w:cstheme="minorHAnsi" w:hint="eastAsia"/>
        </w:rPr>
        <w:t>-</w:t>
      </w:r>
      <w:r>
        <w:rPr>
          <w:rFonts w:cstheme="minorHAnsi"/>
        </w:rPr>
        <w:t xml:space="preserve"> Tocopherol curve</w:t>
      </w:r>
      <w:r>
        <w:rPr>
          <w:rFonts w:cstheme="minorHAnsi" w:hint="eastAsia"/>
        </w:rPr>
        <w:t>（</w:t>
      </w:r>
      <w:r>
        <w:rPr>
          <w:rFonts w:cstheme="minorHAnsi"/>
        </w:rPr>
        <w:t>4.29~85.8 ug/mL</w:t>
      </w:r>
      <w:r>
        <w:rPr>
          <w:rFonts w:cstheme="minorHAnsi" w:hint="eastAsia"/>
        </w:rPr>
        <w:t>）</w:t>
      </w:r>
      <w:r>
        <w:rPr>
          <w:rFonts w:cstheme="minorHAnsi"/>
        </w:rPr>
        <w:t>：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>Y=3.777×10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-3.954×10</w:t>
      </w:r>
      <w:r>
        <w:rPr>
          <w:rFonts w:cstheme="minorHAnsi"/>
          <w:vertAlign w:val="superscript"/>
        </w:rPr>
        <w:t xml:space="preserve">2   </w:t>
      </w:r>
      <w:r>
        <w:rPr>
          <w:rFonts w:cstheme="minorHAnsi"/>
        </w:rPr>
        <w:t>R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=0.9996</w:t>
      </w:r>
    </w:p>
    <w:p w14:paraId="3E35F88D" w14:textId="77777777" w:rsidR="007D49DA" w:rsidRDefault="007D49DA">
      <w:pPr>
        <w:pStyle w:val="a7"/>
        <w:ind w:left="360" w:firstLineChars="0" w:firstLine="0"/>
      </w:pPr>
    </w:p>
    <w:p w14:paraId="378CFD7C" w14:textId="77777777" w:rsidR="007D49DA" w:rsidRDefault="00ED5729">
      <w:pPr>
        <w:rPr>
          <w:rFonts w:cstheme="minorHAnsi"/>
        </w:rPr>
      </w:pPr>
      <w:r>
        <w:rPr>
          <w:noProof/>
        </w:rPr>
        <w:drawing>
          <wp:inline distT="0" distB="0" distL="0" distR="0" wp14:anchorId="6ACF4854" wp14:editId="2D169D9A">
            <wp:extent cx="5257800" cy="20097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543BB" w14:textId="77777777" w:rsidR="007D49DA" w:rsidRDefault="007D49DA">
      <w:pPr>
        <w:rPr>
          <w:rFonts w:ascii="Calibri" w:hAnsi="Calibri" w:cs="Calibri"/>
        </w:rPr>
      </w:pPr>
    </w:p>
    <w:p w14:paraId="146433EE" w14:textId="77777777" w:rsidR="007D49DA" w:rsidRDefault="007D49DA">
      <w:pPr>
        <w:rPr>
          <w:rFonts w:ascii="Calibri" w:hAnsi="Calibri" w:cs="Calibri"/>
        </w:rPr>
      </w:pPr>
    </w:p>
    <w:p w14:paraId="6328E084" w14:textId="77777777" w:rsidR="007D49DA" w:rsidRDefault="007D49DA">
      <w:pPr>
        <w:rPr>
          <w:rFonts w:ascii="Calibri" w:hAnsi="Calibri" w:cs="Calibri"/>
        </w:rPr>
      </w:pPr>
    </w:p>
    <w:p w14:paraId="323A047E" w14:textId="77777777" w:rsidR="007D49DA" w:rsidRDefault="007D49DA">
      <w:pPr>
        <w:rPr>
          <w:rFonts w:ascii="Calibri" w:hAnsi="Calibri" w:cs="Calibri"/>
        </w:rPr>
      </w:pPr>
    </w:p>
    <w:p w14:paraId="76CB15C2" w14:textId="77777777" w:rsidR="007D49DA" w:rsidRDefault="007D49DA">
      <w:pPr>
        <w:rPr>
          <w:rFonts w:ascii="Calibri" w:hAnsi="Calibri" w:cs="Calibri"/>
        </w:rPr>
      </w:pPr>
    </w:p>
    <w:p w14:paraId="680EB853" w14:textId="77777777" w:rsidR="007D49DA" w:rsidRDefault="00ED5729">
      <w:pPr>
        <w:pStyle w:val="a7"/>
        <w:numPr>
          <w:ilvl w:val="0"/>
          <w:numId w:val="1"/>
        </w:numPr>
        <w:ind w:firstLineChars="0"/>
        <w:rPr>
          <w:rFonts w:cstheme="minorHAnsi"/>
        </w:rPr>
      </w:pPr>
      <w:r>
        <w:rPr>
          <w:rFonts w:ascii="Calibri" w:hAnsi="Calibri" w:cs="Calibri"/>
        </w:rPr>
        <w:t>β</w:t>
      </w:r>
      <w:r>
        <w:rPr>
          <w:rFonts w:cstheme="minorHAnsi" w:hint="eastAsia"/>
        </w:rPr>
        <w:t>-</w:t>
      </w:r>
      <w:r>
        <w:rPr>
          <w:rFonts w:cstheme="minorHAnsi"/>
        </w:rPr>
        <w:t xml:space="preserve"> Tocopherol curve</w:t>
      </w:r>
      <w:r>
        <w:rPr>
          <w:rFonts w:cstheme="minorHAnsi" w:hint="eastAsia"/>
        </w:rPr>
        <w:t>（</w:t>
      </w:r>
      <w:r>
        <w:rPr>
          <w:rFonts w:cstheme="minorHAnsi"/>
        </w:rPr>
        <w:t>1.70~34.1 ug/mL</w:t>
      </w:r>
      <w:r>
        <w:rPr>
          <w:rFonts w:cstheme="minorHAnsi" w:hint="eastAsia"/>
        </w:rPr>
        <w:t>）</w:t>
      </w:r>
      <w:r>
        <w:rPr>
          <w:rFonts w:cstheme="minorHAnsi"/>
        </w:rPr>
        <w:t>：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>Y=4.479×10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-1.352×10</w:t>
      </w:r>
      <w:r>
        <w:rPr>
          <w:rFonts w:cstheme="minorHAnsi"/>
          <w:vertAlign w:val="superscript"/>
        </w:rPr>
        <w:t xml:space="preserve">3   </w:t>
      </w:r>
      <w:r>
        <w:rPr>
          <w:rFonts w:cstheme="minorHAnsi"/>
        </w:rPr>
        <w:t>R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=0.9991</w:t>
      </w:r>
    </w:p>
    <w:p w14:paraId="17C223F1" w14:textId="77777777" w:rsidR="007D49DA" w:rsidRDefault="007D49DA">
      <w:pPr>
        <w:rPr>
          <w:rFonts w:ascii="Calibri" w:hAnsi="Calibri" w:cs="Calibri"/>
        </w:rPr>
      </w:pPr>
    </w:p>
    <w:p w14:paraId="0DE99B96" w14:textId="77777777" w:rsidR="007D49DA" w:rsidRDefault="00ED5729">
      <w:pPr>
        <w:rPr>
          <w:rFonts w:cstheme="minorHAnsi"/>
        </w:rPr>
      </w:pPr>
      <w:r>
        <w:rPr>
          <w:noProof/>
        </w:rPr>
        <w:drawing>
          <wp:inline distT="0" distB="0" distL="0" distR="0" wp14:anchorId="57A8E3C0" wp14:editId="05362F8B">
            <wp:extent cx="5257800" cy="200977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28476" w14:textId="77777777" w:rsidR="007D49DA" w:rsidRDefault="007D49DA">
      <w:pPr>
        <w:rPr>
          <w:rFonts w:cstheme="minorHAnsi"/>
        </w:rPr>
      </w:pPr>
    </w:p>
    <w:p w14:paraId="39A07AD5" w14:textId="77777777" w:rsidR="007D49DA" w:rsidRDefault="00ED5729">
      <w:pPr>
        <w:pStyle w:val="a7"/>
        <w:numPr>
          <w:ilvl w:val="0"/>
          <w:numId w:val="1"/>
        </w:numPr>
        <w:ind w:firstLineChars="0"/>
        <w:rPr>
          <w:rFonts w:cstheme="minorHAnsi"/>
        </w:rPr>
      </w:pPr>
      <w:r>
        <w:rPr>
          <w:rFonts w:ascii="宋体" w:eastAsia="宋体" w:hAnsi="宋体" w:cs="Calibri" w:hint="eastAsia"/>
        </w:rPr>
        <w:t>γ</w:t>
      </w:r>
      <w:r>
        <w:rPr>
          <w:rFonts w:cstheme="minorHAnsi" w:hint="eastAsia"/>
        </w:rPr>
        <w:t>-</w:t>
      </w:r>
      <w:r>
        <w:rPr>
          <w:rFonts w:cstheme="minorHAnsi"/>
        </w:rPr>
        <w:t xml:space="preserve"> Tocopherol curve</w:t>
      </w:r>
      <w:r>
        <w:rPr>
          <w:rFonts w:cstheme="minorHAnsi" w:hint="eastAsia"/>
        </w:rPr>
        <w:t>（</w:t>
      </w:r>
      <w:r>
        <w:rPr>
          <w:rFonts w:cstheme="minorHAnsi"/>
        </w:rPr>
        <w:t>2.14~42.8 ug/mL</w:t>
      </w:r>
      <w:r>
        <w:rPr>
          <w:rFonts w:cstheme="minorHAnsi" w:hint="eastAsia"/>
        </w:rPr>
        <w:t>）</w:t>
      </w:r>
      <w:r>
        <w:rPr>
          <w:rFonts w:cstheme="minorHAnsi"/>
        </w:rPr>
        <w:t>：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>Y=4.351×10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-1.484×10</w:t>
      </w:r>
      <w:r>
        <w:rPr>
          <w:rFonts w:cstheme="minorHAnsi"/>
          <w:vertAlign w:val="superscript"/>
        </w:rPr>
        <w:t xml:space="preserve">2  </w:t>
      </w:r>
      <w:r>
        <w:rPr>
          <w:rFonts w:cstheme="minorHAnsi"/>
        </w:rPr>
        <w:t>R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=0.9998</w:t>
      </w:r>
    </w:p>
    <w:p w14:paraId="5C9520A8" w14:textId="77777777" w:rsidR="007D49DA" w:rsidRDefault="007D49DA">
      <w:pPr>
        <w:rPr>
          <w:rFonts w:cstheme="minorHAnsi"/>
        </w:rPr>
      </w:pPr>
    </w:p>
    <w:p w14:paraId="6012C0B8" w14:textId="77777777" w:rsidR="007D49DA" w:rsidRDefault="00ED5729">
      <w:pPr>
        <w:rPr>
          <w:rFonts w:cstheme="minorHAnsi"/>
        </w:rPr>
      </w:pPr>
      <w:r>
        <w:rPr>
          <w:noProof/>
        </w:rPr>
        <w:drawing>
          <wp:inline distT="0" distB="0" distL="0" distR="0" wp14:anchorId="0ACAA577" wp14:editId="1B3A8207">
            <wp:extent cx="5257800" cy="20097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83E11" w14:textId="77777777" w:rsidR="007D49DA" w:rsidRDefault="007D49DA">
      <w:pPr>
        <w:rPr>
          <w:rFonts w:cstheme="minorHAnsi"/>
        </w:rPr>
      </w:pPr>
    </w:p>
    <w:p w14:paraId="01F1E93F" w14:textId="77777777" w:rsidR="007D49DA" w:rsidRDefault="00ED5729">
      <w:pPr>
        <w:pStyle w:val="a7"/>
        <w:numPr>
          <w:ilvl w:val="0"/>
          <w:numId w:val="1"/>
        </w:numPr>
        <w:ind w:firstLineChars="0"/>
        <w:rPr>
          <w:rFonts w:cstheme="minorHAnsi"/>
        </w:rPr>
      </w:pPr>
      <w:r>
        <w:rPr>
          <w:rFonts w:ascii="Calibri" w:hAnsi="Calibri" w:cs="Calibri"/>
        </w:rPr>
        <w:t>δ</w:t>
      </w:r>
      <w:r>
        <w:rPr>
          <w:rFonts w:cstheme="minorHAnsi" w:hint="eastAsia"/>
        </w:rPr>
        <w:t>-</w:t>
      </w:r>
      <w:r>
        <w:rPr>
          <w:rFonts w:cstheme="minorHAnsi"/>
        </w:rPr>
        <w:t xml:space="preserve"> Tocopherol curve</w:t>
      </w:r>
      <w:r>
        <w:rPr>
          <w:rFonts w:cstheme="minorHAnsi" w:hint="eastAsia"/>
        </w:rPr>
        <w:t>（</w:t>
      </w:r>
      <w:r>
        <w:rPr>
          <w:rFonts w:cstheme="minorHAnsi"/>
        </w:rPr>
        <w:t>4.29~85.8 ug/mL</w:t>
      </w:r>
      <w:r>
        <w:rPr>
          <w:rFonts w:cstheme="minorHAnsi" w:hint="eastAsia"/>
        </w:rPr>
        <w:t>）</w:t>
      </w:r>
      <w:r>
        <w:rPr>
          <w:rFonts w:cstheme="minorHAnsi"/>
        </w:rPr>
        <w:t>：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>Y=3.816×10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-1.341×10</w:t>
      </w:r>
      <w:r>
        <w:rPr>
          <w:rFonts w:cstheme="minorHAnsi"/>
          <w:vertAlign w:val="superscript"/>
        </w:rPr>
        <w:t xml:space="preserve">3   </w:t>
      </w:r>
      <w:r>
        <w:rPr>
          <w:rFonts w:cstheme="minorHAnsi"/>
        </w:rPr>
        <w:t>R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=0.9998</w:t>
      </w:r>
    </w:p>
    <w:p w14:paraId="388DCBE9" w14:textId="77777777" w:rsidR="007D49DA" w:rsidRDefault="007D49DA">
      <w:pPr>
        <w:rPr>
          <w:rFonts w:cstheme="minorHAnsi"/>
        </w:rPr>
      </w:pPr>
    </w:p>
    <w:p w14:paraId="32D48210" w14:textId="77777777" w:rsidR="007D49DA" w:rsidRDefault="00ED5729">
      <w:r>
        <w:rPr>
          <w:noProof/>
        </w:rPr>
        <w:drawing>
          <wp:inline distT="0" distB="0" distL="0" distR="0" wp14:anchorId="2E9AF812" wp14:editId="0A2BA6DB">
            <wp:extent cx="5257800" cy="200977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EA61B" w14:textId="77777777" w:rsidR="002A7A3A" w:rsidRDefault="002A7A3A" w:rsidP="002A7A3A"/>
    <w:p w14:paraId="32A73A18" w14:textId="77777777" w:rsidR="002A7A3A" w:rsidRDefault="002A7A3A" w:rsidP="002A7A3A">
      <w:pPr>
        <w:spacing w:line="480" w:lineRule="auto"/>
      </w:pPr>
      <w:r>
        <w:rPr>
          <w:rFonts w:ascii="Times New Roman" w:hAnsi="Times New Roman" w:cs="Times New Roman" w:hint="eastAsia"/>
          <w:color w:val="0000FF"/>
          <w:sz w:val="24"/>
        </w:rPr>
        <w:t>F</w:t>
      </w:r>
      <w:r>
        <w:rPr>
          <w:rFonts w:ascii="Times New Roman" w:hAnsi="Times New Roman" w:cs="Times New Roman"/>
          <w:color w:val="0000FF"/>
          <w:sz w:val="24"/>
        </w:rPr>
        <w:t>igure S2</w:t>
      </w:r>
      <w:r>
        <w:rPr>
          <w:rFonts w:ascii="Times New Roman" w:hAnsi="Times New Roman" w:cs="Times New Roman"/>
          <w:sz w:val="24"/>
        </w:rPr>
        <w:t xml:space="preserve"> Spectrum and stander curve of tocopherol</w:t>
      </w:r>
    </w:p>
    <w:p w14:paraId="1D8E772E" w14:textId="77777777" w:rsidR="007D49DA" w:rsidRPr="002A7A3A" w:rsidRDefault="007D49DA"/>
    <w:p w14:paraId="0A07B59B" w14:textId="77777777" w:rsidR="007D49DA" w:rsidRDefault="00ED5729">
      <w:pPr>
        <w:pStyle w:val="a7"/>
        <w:numPr>
          <w:ilvl w:val="0"/>
          <w:numId w:val="2"/>
        </w:numPr>
        <w:ind w:firstLineChars="0"/>
      </w:pPr>
      <w:r>
        <w:rPr>
          <w:rFonts w:hint="eastAsia"/>
        </w:rPr>
        <w:t>VA</w:t>
      </w:r>
      <w:r>
        <w:t xml:space="preserve"> Spectrum of standard solution</w:t>
      </w:r>
    </w:p>
    <w:p w14:paraId="64CEBD2B" w14:textId="77777777" w:rsidR="007D49DA" w:rsidRDefault="00ED5729">
      <w:r>
        <w:rPr>
          <w:noProof/>
        </w:rPr>
        <w:drawing>
          <wp:inline distT="0" distB="0" distL="0" distR="0" wp14:anchorId="47ACCAA4" wp14:editId="4AE6E06D">
            <wp:extent cx="5274310" cy="19494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9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3C0DDC" w14:textId="77777777" w:rsidR="007D49DA" w:rsidRDefault="007D49DA"/>
    <w:p w14:paraId="1CEC98B3" w14:textId="77777777" w:rsidR="007D49DA" w:rsidRDefault="00ED5729">
      <w:pPr>
        <w:pStyle w:val="a7"/>
        <w:numPr>
          <w:ilvl w:val="0"/>
          <w:numId w:val="2"/>
        </w:numPr>
        <w:ind w:firstLineChars="0"/>
      </w:pPr>
      <w:r>
        <w:t>Spectrum of Krill oil</w:t>
      </w:r>
    </w:p>
    <w:p w14:paraId="3BAAD475" w14:textId="77777777" w:rsidR="007D49DA" w:rsidRDefault="007D49DA"/>
    <w:p w14:paraId="23A566A5" w14:textId="77777777" w:rsidR="007D49DA" w:rsidRDefault="00ED5729">
      <w:r>
        <w:rPr>
          <w:noProof/>
        </w:rPr>
        <w:drawing>
          <wp:inline distT="0" distB="0" distL="0" distR="0" wp14:anchorId="163C9030" wp14:editId="2C744C11">
            <wp:extent cx="5274310" cy="1881505"/>
            <wp:effectExtent l="0" t="0" r="0" b="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1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5F8F20" w14:textId="77777777" w:rsidR="007D49DA" w:rsidRDefault="007D49DA"/>
    <w:p w14:paraId="3C028788" w14:textId="77777777" w:rsidR="007D49DA" w:rsidRDefault="007D49DA"/>
    <w:p w14:paraId="48163C21" w14:textId="77777777" w:rsidR="007D49DA" w:rsidRDefault="00ED5729">
      <w:pPr>
        <w:pStyle w:val="a7"/>
        <w:numPr>
          <w:ilvl w:val="0"/>
          <w:numId w:val="2"/>
        </w:numPr>
        <w:ind w:firstLineChars="0"/>
        <w:rPr>
          <w:rFonts w:cstheme="minorHAnsi"/>
        </w:rPr>
      </w:pPr>
      <w:r>
        <w:rPr>
          <w:rFonts w:cstheme="minorHAnsi" w:hint="eastAsia"/>
        </w:rPr>
        <w:t>V</w:t>
      </w:r>
      <w:r>
        <w:rPr>
          <w:rFonts w:cstheme="minorHAnsi"/>
        </w:rPr>
        <w:t>A standard curve</w:t>
      </w:r>
      <w:r>
        <w:rPr>
          <w:rFonts w:cstheme="minorHAnsi" w:hint="eastAsia"/>
        </w:rPr>
        <w:t>（</w:t>
      </w:r>
      <w:r>
        <w:rPr>
          <w:rFonts w:cstheme="minorHAnsi" w:hint="eastAsia"/>
        </w:rPr>
        <w:t>0.</w:t>
      </w:r>
      <w:r>
        <w:rPr>
          <w:rFonts w:cstheme="minorHAnsi"/>
        </w:rPr>
        <w:t>655~13.1 ug/mL</w:t>
      </w:r>
      <w:r>
        <w:rPr>
          <w:rFonts w:cstheme="minorHAnsi" w:hint="eastAsia"/>
        </w:rPr>
        <w:t>）</w:t>
      </w:r>
      <w:r>
        <w:rPr>
          <w:rFonts w:cstheme="minorHAnsi"/>
        </w:rPr>
        <w:t>：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>Y=1.0194×10</w:t>
      </w:r>
      <w:r>
        <w:rPr>
          <w:rFonts w:cstheme="minorHAnsi"/>
          <w:vertAlign w:val="superscript"/>
        </w:rPr>
        <w:t>5</w:t>
      </w:r>
      <w:r>
        <w:rPr>
          <w:rFonts w:cstheme="minorHAnsi"/>
        </w:rPr>
        <w:t>+3.071×10</w:t>
      </w:r>
      <w:r>
        <w:rPr>
          <w:rFonts w:cstheme="minorHAnsi"/>
          <w:vertAlign w:val="superscript"/>
        </w:rPr>
        <w:t xml:space="preserve">3    </w:t>
      </w:r>
      <w:r>
        <w:rPr>
          <w:rFonts w:cstheme="minorHAnsi"/>
        </w:rPr>
        <w:t>R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>=0.9999</w:t>
      </w:r>
    </w:p>
    <w:p w14:paraId="180DA205" w14:textId="77777777" w:rsidR="007D49DA" w:rsidRDefault="007D49DA"/>
    <w:p w14:paraId="41556E51" w14:textId="75BFE5AF" w:rsidR="007D49DA" w:rsidRDefault="00ED5729">
      <w:pPr>
        <w:rPr>
          <w:rFonts w:cstheme="minorHAnsi"/>
        </w:rPr>
      </w:pPr>
      <w:r>
        <w:rPr>
          <w:noProof/>
        </w:rPr>
        <w:drawing>
          <wp:inline distT="0" distB="0" distL="0" distR="0" wp14:anchorId="0496FEB9" wp14:editId="2FB6AAD1">
            <wp:extent cx="5274310" cy="1930400"/>
            <wp:effectExtent l="0" t="0" r="0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0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659CF4" w14:textId="77777777" w:rsidR="002A7A3A" w:rsidRDefault="002A7A3A" w:rsidP="002A7A3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igure S3</w:t>
      </w:r>
      <w:r>
        <w:rPr>
          <w:rFonts w:ascii="Times New Roman" w:hAnsi="Times New Roman" w:cs="Times New Roman"/>
          <w:sz w:val="24"/>
        </w:rPr>
        <w:t>pectrum and stander curve of VA</w:t>
      </w:r>
    </w:p>
    <w:p w14:paraId="5EBF3ACE" w14:textId="77777777" w:rsidR="002A7A3A" w:rsidRPr="002A7A3A" w:rsidRDefault="002A7A3A">
      <w:pPr>
        <w:rPr>
          <w:rFonts w:cstheme="minorHAnsi"/>
        </w:rPr>
        <w:sectPr w:rsidR="002A7A3A" w:rsidRPr="002A7A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DCBF8D" w14:textId="77777777" w:rsidR="007D49DA" w:rsidRDefault="007D49DA">
      <w:pPr>
        <w:rPr>
          <w:rFonts w:ascii="仿宋_GB2312" w:eastAsia="仿宋_GB2312" w:hAnsi="宋体" w:cs="FZSSK--GBK1-0"/>
          <w:b/>
          <w:kern w:val="0"/>
          <w:sz w:val="32"/>
          <w:szCs w:val="32"/>
        </w:rPr>
      </w:pPr>
    </w:p>
    <w:p w14:paraId="44AD30F4" w14:textId="77777777" w:rsidR="007D49DA" w:rsidRDefault="00ED572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Table</w:t>
      </w:r>
      <w:r>
        <w:rPr>
          <w:rFonts w:ascii="Times New Roman" w:eastAsia="宋体" w:hAnsi="Times New Roman" w:cs="Times New Roman"/>
          <w:sz w:val="24"/>
        </w:rPr>
        <w:t xml:space="preserve"> S1 </w:t>
      </w:r>
      <w:r>
        <w:rPr>
          <w:rFonts w:ascii="Times New Roman" w:hAnsi="Times New Roman" w:cs="Times New Roman"/>
          <w:sz w:val="24"/>
        </w:rPr>
        <w:t>Primers used for qPCR analysis</w:t>
      </w:r>
    </w:p>
    <w:tbl>
      <w:tblPr>
        <w:tblW w:w="4880" w:type="pct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286"/>
        <w:gridCol w:w="5821"/>
      </w:tblGrid>
      <w:tr w:rsidR="007D49DA" w14:paraId="24C7F7D9" w14:textId="77777777">
        <w:trPr>
          <w:trHeight w:val="492"/>
        </w:trPr>
        <w:tc>
          <w:tcPr>
            <w:tcW w:w="14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BEB57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Gene</w:t>
            </w:r>
          </w:p>
        </w:tc>
        <w:tc>
          <w:tcPr>
            <w:tcW w:w="35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03541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sequence 5′–3′</w:t>
            </w:r>
          </w:p>
        </w:tc>
      </w:tr>
      <w:tr w:rsidR="007D49DA" w14:paraId="493F2E9B" w14:textId="77777777">
        <w:trPr>
          <w:trHeight w:val="472"/>
        </w:trPr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7C15C7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GAPDH-F</w:t>
            </w:r>
          </w:p>
        </w:tc>
        <w:tc>
          <w:tcPr>
            <w:tcW w:w="3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5C33E3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CAGAGCTGAACGGGAAGCTCAC</w:t>
            </w:r>
          </w:p>
        </w:tc>
      </w:tr>
      <w:tr w:rsidR="007D49DA" w14:paraId="0CF43E52" w14:textId="77777777">
        <w:trPr>
          <w:trHeight w:val="462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BD16B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GAPDH-R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C465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CATGTAGGCCATGAGGTCCACC</w:t>
            </w:r>
          </w:p>
        </w:tc>
      </w:tr>
      <w:tr w:rsidR="007D49DA" w14:paraId="1BCE1391" w14:textId="77777777">
        <w:trPr>
          <w:trHeight w:val="462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8B49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L-1β-F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2B89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TTCAGGCAGGCAGTATCAC</w:t>
            </w:r>
          </w:p>
        </w:tc>
      </w:tr>
      <w:tr w:rsidR="007D49DA" w14:paraId="64AC61F2" w14:textId="77777777">
        <w:trPr>
          <w:trHeight w:val="462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171A0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L-1β-R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0D9B2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AGCAGGTTATCATCATCATCC</w:t>
            </w:r>
          </w:p>
        </w:tc>
      </w:tr>
      <w:tr w:rsidR="007D49DA" w14:paraId="07FDBE90" w14:textId="77777777">
        <w:trPr>
          <w:trHeight w:val="462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66A6A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L-6-F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D34C1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TGCAAGAGACTTCCATCCAG</w:t>
            </w:r>
          </w:p>
        </w:tc>
      </w:tr>
      <w:tr w:rsidR="007D49DA" w14:paraId="168B28E9" w14:textId="77777777">
        <w:trPr>
          <w:trHeight w:val="462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443E6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L-6-R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DA120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GTGGTATAGACAGGTCTGTTGG</w:t>
            </w:r>
          </w:p>
        </w:tc>
      </w:tr>
      <w:tr w:rsidR="007D49DA" w14:paraId="1189D171" w14:textId="77777777">
        <w:trPr>
          <w:trHeight w:val="462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35C7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NF-α-F</w:t>
            </w:r>
          </w:p>
        </w:tc>
        <w:tc>
          <w:tcPr>
            <w:tcW w:w="3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509E7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TGTGAAGGGAATGGGTGTT</w:t>
            </w:r>
          </w:p>
        </w:tc>
      </w:tr>
      <w:tr w:rsidR="007D49DA" w14:paraId="0381F36F" w14:textId="77777777">
        <w:trPr>
          <w:trHeight w:val="492"/>
        </w:trPr>
        <w:tc>
          <w:tcPr>
            <w:tcW w:w="1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348C74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NF-α-R</w:t>
            </w:r>
          </w:p>
        </w:tc>
        <w:tc>
          <w:tcPr>
            <w:tcW w:w="35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FD2504" w14:textId="77777777" w:rsidR="007D49DA" w:rsidRDefault="00ED5729">
            <w:pPr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AGGGAAGAATCTGGAAAGGTC</w:t>
            </w:r>
          </w:p>
        </w:tc>
      </w:tr>
    </w:tbl>
    <w:p w14:paraId="2B6488CC" w14:textId="77777777" w:rsidR="007D49DA" w:rsidRDefault="007D49DA">
      <w:pPr>
        <w:rPr>
          <w:rFonts w:ascii="仿宋_GB2312" w:eastAsia="仿宋_GB2312" w:hAnsi="宋体" w:cs="FZSSK--GBK1-0"/>
          <w:b/>
          <w:kern w:val="0"/>
          <w:sz w:val="32"/>
          <w:szCs w:val="32"/>
        </w:rPr>
      </w:pPr>
    </w:p>
    <w:p w14:paraId="4AE0B8AD" w14:textId="77777777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2A199207" w14:textId="77777777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3203CD77" w14:textId="77777777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56EE2D8A" w14:textId="77777777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0A55E2C6" w14:textId="77777777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1BE97F07" w14:textId="77777777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67BAF2C0" w14:textId="77777777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09FFAD55" w14:textId="77777777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30A959D7" w14:textId="460F20DE" w:rsidR="007D49DA" w:rsidRDefault="007D49DA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4D6CB99E" w14:textId="77777777" w:rsidR="00AB2FD1" w:rsidRDefault="00AB2FD1">
      <w:pPr>
        <w:spacing w:line="480" w:lineRule="auto"/>
        <w:jc w:val="left"/>
        <w:rPr>
          <w:rFonts w:ascii="Times New Roman" w:hAnsi="Times New Roman" w:cs="Times New Roman"/>
          <w:color w:val="0070C0"/>
          <w:sz w:val="24"/>
        </w:rPr>
      </w:pPr>
    </w:p>
    <w:p w14:paraId="7159E6D3" w14:textId="782D3988" w:rsidR="007D49DA" w:rsidRDefault="00ED5729" w:rsidP="006371B6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color w:val="0070C0"/>
          <w:sz w:val="24"/>
        </w:rPr>
        <w:lastRenderedPageBreak/>
        <w:t>Table S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Measurement results of injury score index, injury inhibition rate, and incidence of gastric injury in SD rat with ethanol stimulation after gavaging 100</w:t>
      </w:r>
      <w:r w:rsidR="00D829F0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mg/kg, 200</w:t>
      </w:r>
      <w:r w:rsidR="00D829F0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mg/kg, 500</w:t>
      </w:r>
      <w:r w:rsidR="00D829F0">
        <w:rPr>
          <w:rFonts w:ascii="Times New Roman" w:eastAsia="宋体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</w:rPr>
        <w:t>mg/kg of oil for 30 d</w:t>
      </w:r>
    </w:p>
    <w:tbl>
      <w:tblPr>
        <w:tblW w:w="8613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2885"/>
        <w:gridCol w:w="1944"/>
        <w:gridCol w:w="2268"/>
      </w:tblGrid>
      <w:tr w:rsidR="007D49DA" w14:paraId="160115A6" w14:textId="77777777">
        <w:trPr>
          <w:trHeight w:val="90"/>
          <w:jc w:val="center"/>
        </w:trPr>
        <w:tc>
          <w:tcPr>
            <w:tcW w:w="15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92D75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19E46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cidence of gastric injury (%)</w:t>
            </w:r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1A2D1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jury score index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01F63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jury inhibition rate (%)</w:t>
            </w:r>
          </w:p>
        </w:tc>
      </w:tr>
      <w:tr w:rsidR="007D49DA" w14:paraId="464F8D36" w14:textId="77777777">
        <w:trPr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3E5F" w14:textId="2573F12A" w:rsidR="007D49DA" w:rsidRDefault="00091A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9DC6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97E9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9D77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</w:tr>
      <w:tr w:rsidR="007D49DA" w14:paraId="585B8113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262F" w14:textId="506B28E5" w:rsidR="007D49DA" w:rsidRDefault="00091A7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C38C" w14:textId="1AB22563" w:rsidR="007D49DA" w:rsidRDefault="00ED5729" w:rsidP="004859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5.25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25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B00C" w14:textId="2042D71F" w:rsidR="007D49DA" w:rsidRDefault="00ED57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7C34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D49DA" w14:paraId="3C13ADB4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99DB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L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4C3C" w14:textId="1D6AC0EA" w:rsidR="007D49DA" w:rsidRDefault="00ED57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.56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6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3864A" w14:textId="3F77E8CD" w:rsidR="007D49DA" w:rsidRDefault="00ED57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C5B0" w14:textId="6248A04A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6.09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5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D49DA" w14:paraId="23DD6B9D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B824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M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308B" w14:textId="2ACB4D6E" w:rsidR="007D49DA" w:rsidRDefault="00ED57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.26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5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1AD0" w14:textId="72DBAC4C" w:rsidR="007D49DA" w:rsidRDefault="00ED57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80FD" w14:textId="42AE7A9E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3.48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69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D49DA" w14:paraId="58505B90" w14:textId="77777777">
        <w:trPr>
          <w:jc w:val="center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629B3" w14:textId="77777777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  <w:t>KOH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A6C54" w14:textId="17042D59" w:rsidR="007D49DA" w:rsidRDefault="00ED57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.69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9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AA41E" w14:textId="0E519007" w:rsidR="007D49DA" w:rsidRDefault="00ED572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6CA6C" w14:textId="5D317525" w:rsidR="007D49DA" w:rsidRDefault="00ED572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4.34</w:t>
            </w:r>
            <w:r w:rsidR="0048597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5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 w14:paraId="1DD58459" w14:textId="2EDCC075" w:rsidR="007D49DA" w:rsidRDefault="00ED5729">
      <w:pPr>
        <w:spacing w:line="480" w:lineRule="auto"/>
        <w:outlineLvl w:val="2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sz w:val="20"/>
          <w:szCs w:val="20"/>
        </w:rPr>
        <w:t xml:space="preserve">Values (n = 6; mean ± </w:t>
      </w:r>
      <w:r w:rsidR="00485976">
        <w:rPr>
          <w:rFonts w:ascii="Times New Roman" w:eastAsia="宋体" w:hAnsi="Times New Roman" w:cs="Times New Roman"/>
          <w:sz w:val="20"/>
          <w:szCs w:val="20"/>
        </w:rPr>
        <w:t>SEM</w:t>
      </w:r>
      <w:r>
        <w:rPr>
          <w:rFonts w:ascii="Times New Roman" w:eastAsia="宋体" w:hAnsi="Times New Roman" w:cs="Times New Roman"/>
          <w:sz w:val="20"/>
          <w:szCs w:val="20"/>
        </w:rPr>
        <w:t xml:space="preserve">) different letters indicate statistically significant differences from the same column </w:t>
      </w:r>
      <w:r w:rsidR="00485976">
        <w:rPr>
          <w:rFonts w:ascii="Times New Roman" w:eastAsia="宋体" w:hAnsi="Times New Roman" w:cs="Times New Roman"/>
          <w:sz w:val="20"/>
          <w:szCs w:val="20"/>
        </w:rPr>
        <w:t>m</w:t>
      </w:r>
      <w:r w:rsidR="00091A7C">
        <w:rPr>
          <w:rFonts w:ascii="Times New Roman" w:eastAsia="宋体" w:hAnsi="Times New Roman" w:cs="Times New Roman"/>
          <w:sz w:val="20"/>
          <w:szCs w:val="20"/>
        </w:rPr>
        <w:t xml:space="preserve">odel </w:t>
      </w:r>
      <w:r>
        <w:rPr>
          <w:rFonts w:ascii="Times New Roman" w:eastAsia="宋体" w:hAnsi="Times New Roman" w:cs="Times New Roman"/>
          <w:sz w:val="20"/>
          <w:szCs w:val="20"/>
        </w:rPr>
        <w:t>group (</w:t>
      </w:r>
      <w:r>
        <w:rPr>
          <w:rFonts w:ascii="Times New Roman" w:eastAsia="宋体" w:hAnsi="Times New Roman" w:cs="Times New Roman"/>
          <w:i/>
          <w:sz w:val="20"/>
          <w:szCs w:val="20"/>
        </w:rPr>
        <w:t>p&lt; 0.05</w:t>
      </w:r>
      <w:r w:rsidR="00D829F0">
        <w:rPr>
          <w:rFonts w:ascii="Times New Roman" w:eastAsia="宋体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KOL: </w:t>
      </w:r>
      <w:r w:rsidR="00485976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 xml:space="preserve">rill oil of 100 mg/kg, KOM: </w:t>
      </w:r>
      <w:r w:rsidR="00FE36A5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 xml:space="preserve">rill oil of 200 mg/kg, KOH: </w:t>
      </w:r>
      <w:r w:rsidR="00485976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rill oil of 500 mg/kg</w:t>
      </w:r>
    </w:p>
    <w:p w14:paraId="2343066D" w14:textId="77777777" w:rsidR="007D49DA" w:rsidRPr="00D829F0" w:rsidRDefault="007D49DA">
      <w:bookmarkStart w:id="0" w:name="_GoBack"/>
      <w:bookmarkEnd w:id="0"/>
    </w:p>
    <w:sectPr w:rsidR="007D49DA" w:rsidRPr="00D82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A68213" w14:textId="77777777" w:rsidR="00B80E7E" w:rsidRDefault="00B80E7E" w:rsidP="00AB2FD1">
      <w:r>
        <w:separator/>
      </w:r>
    </w:p>
  </w:endnote>
  <w:endnote w:type="continuationSeparator" w:id="0">
    <w:p w14:paraId="285774A6" w14:textId="77777777" w:rsidR="00B80E7E" w:rsidRDefault="00B80E7E" w:rsidP="00AB2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1" w:usb1="080E0000" w:usb2="00000000" w:usb3="00000000" w:csb0="00040000" w:csb1="00000000"/>
  </w:font>
  <w:font w:name="FZSSK--GBK1-0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FF21E3" w14:textId="77777777" w:rsidR="00B80E7E" w:rsidRDefault="00B80E7E" w:rsidP="00AB2FD1">
      <w:r>
        <w:separator/>
      </w:r>
    </w:p>
  </w:footnote>
  <w:footnote w:type="continuationSeparator" w:id="0">
    <w:p w14:paraId="740079AB" w14:textId="77777777" w:rsidR="00B80E7E" w:rsidRDefault="00B80E7E" w:rsidP="00AB2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696FAA"/>
    <w:multiLevelType w:val="multilevel"/>
    <w:tmpl w:val="3B696FAA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0A5397E"/>
    <w:multiLevelType w:val="multilevel"/>
    <w:tmpl w:val="70A5397E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88F"/>
    <w:rsid w:val="00001D0C"/>
    <w:rsid w:val="000730F4"/>
    <w:rsid w:val="00082866"/>
    <w:rsid w:val="00083B8F"/>
    <w:rsid w:val="00091A7C"/>
    <w:rsid w:val="0014103F"/>
    <w:rsid w:val="0014560E"/>
    <w:rsid w:val="00181562"/>
    <w:rsid w:val="001B2BAE"/>
    <w:rsid w:val="002703E2"/>
    <w:rsid w:val="002A7A3A"/>
    <w:rsid w:val="002D2C0D"/>
    <w:rsid w:val="003120D9"/>
    <w:rsid w:val="0043184C"/>
    <w:rsid w:val="004345E1"/>
    <w:rsid w:val="00452ED7"/>
    <w:rsid w:val="004625E8"/>
    <w:rsid w:val="00485976"/>
    <w:rsid w:val="005034C0"/>
    <w:rsid w:val="00594697"/>
    <w:rsid w:val="005C68DA"/>
    <w:rsid w:val="005D3D32"/>
    <w:rsid w:val="006255A8"/>
    <w:rsid w:val="00633465"/>
    <w:rsid w:val="006371B6"/>
    <w:rsid w:val="00650A21"/>
    <w:rsid w:val="006623AA"/>
    <w:rsid w:val="00790F43"/>
    <w:rsid w:val="007D49DA"/>
    <w:rsid w:val="00831C10"/>
    <w:rsid w:val="0084014D"/>
    <w:rsid w:val="008935AB"/>
    <w:rsid w:val="00895BD3"/>
    <w:rsid w:val="008B1003"/>
    <w:rsid w:val="00901A56"/>
    <w:rsid w:val="0095388F"/>
    <w:rsid w:val="009736C7"/>
    <w:rsid w:val="00A5472E"/>
    <w:rsid w:val="00AB2FD1"/>
    <w:rsid w:val="00AE0423"/>
    <w:rsid w:val="00B55BE6"/>
    <w:rsid w:val="00B60D0F"/>
    <w:rsid w:val="00B80E7E"/>
    <w:rsid w:val="00C96393"/>
    <w:rsid w:val="00CD441E"/>
    <w:rsid w:val="00CE2428"/>
    <w:rsid w:val="00D14DD9"/>
    <w:rsid w:val="00D32189"/>
    <w:rsid w:val="00D45C63"/>
    <w:rsid w:val="00D829F0"/>
    <w:rsid w:val="00D97B83"/>
    <w:rsid w:val="00DD0C78"/>
    <w:rsid w:val="00DE3677"/>
    <w:rsid w:val="00DF7E2C"/>
    <w:rsid w:val="00EB1CA7"/>
    <w:rsid w:val="00EB359A"/>
    <w:rsid w:val="00ED32A8"/>
    <w:rsid w:val="00ED5729"/>
    <w:rsid w:val="00EF14A3"/>
    <w:rsid w:val="00F268AA"/>
    <w:rsid w:val="00F42E2C"/>
    <w:rsid w:val="00F44941"/>
    <w:rsid w:val="00F57A5D"/>
    <w:rsid w:val="00F636EF"/>
    <w:rsid w:val="00FE36A5"/>
    <w:rsid w:val="280E5FAC"/>
    <w:rsid w:val="2FF02F7A"/>
    <w:rsid w:val="7ADC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1DF651B"/>
  <w15:docId w15:val="{185553ED-D2DA-4FA1-ADAA-06A3053B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styleId="a6">
    <w:name w:val="Placeholder Text"/>
    <w:basedOn w:val="a0"/>
    <w:uiPriority w:val="99"/>
    <w:semiHidden/>
    <w:qFormat/>
    <w:rPr>
      <w:color w:val="808080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ohlq@fjnu.edu.cn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hyperlink" Target="mailto:mwang15@uoguelph.ca" TargetMode="External"/><Relationship Id="rId19" Type="http://schemas.openxmlformats.org/officeDocument/2006/relationships/image" Target="media/image9.emf"/><Relationship Id="rId4" Type="http://schemas.openxmlformats.org/officeDocument/2006/relationships/settings" Target="settings.xml"/><Relationship Id="rId9" Type="http://schemas.openxmlformats.org/officeDocument/2006/relationships/hyperlink" Target="mailto:Wuwx1825016@163.com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s</dc:creator>
  <cp:lastModifiedBy>chenhuibin</cp:lastModifiedBy>
  <cp:revision>8</cp:revision>
  <dcterms:created xsi:type="dcterms:W3CDTF">2022-03-29T02:59:00Z</dcterms:created>
  <dcterms:modified xsi:type="dcterms:W3CDTF">2022-07-0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E16B4014AAE4C5DA379BF0559FF332A</vt:lpwstr>
  </property>
</Properties>
</file>